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536A" w:rsidP="538A6689" w:rsidRDefault="002A362F" w14:paraId="70BCFF51" w14:textId="1A762AFE">
      <w:pPr>
        <w:rPr>
          <w:b w:val="1"/>
          <w:bCs w:val="1"/>
        </w:rPr>
      </w:pPr>
      <w:r w:rsidRPr="538A6689" w:rsidR="002A362F">
        <w:rPr>
          <w:b w:val="1"/>
          <w:bCs w:val="1"/>
        </w:rPr>
        <w:t xml:space="preserve">Supplemental </w:t>
      </w:r>
      <w:r w:rsidRPr="538A6689" w:rsidR="003048E7">
        <w:rPr>
          <w:b w:val="1"/>
          <w:bCs w:val="1"/>
        </w:rPr>
        <w:t xml:space="preserve">Table </w:t>
      </w:r>
      <w:r w:rsidRPr="538A6689" w:rsidR="191AB6DC">
        <w:rPr>
          <w:b w:val="1"/>
          <w:bCs w:val="1"/>
        </w:rPr>
        <w:t>1</w:t>
      </w:r>
      <w:r w:rsidRPr="538A6689" w:rsidR="003048E7">
        <w:rPr>
          <w:b w:val="1"/>
          <w:bCs w:val="1"/>
        </w:rPr>
        <w:t>.</w:t>
      </w:r>
      <w:r w:rsidRPr="538A6689" w:rsidR="003048E7">
        <w:rPr>
          <w:b w:val="1"/>
          <w:bCs w:val="1"/>
        </w:rPr>
        <w:t xml:space="preserve"> </w:t>
      </w:r>
      <w:r w:rsidRPr="538A6689" w:rsidR="15E6473A">
        <w:rPr>
          <w:b w:val="1"/>
          <w:bCs w:val="1"/>
        </w:rPr>
        <w:t>Characteristics of Included Studie</w:t>
      </w:r>
      <w:r w:rsidRPr="538A6689" w:rsidR="003048E7">
        <w:rPr>
          <w:b w:val="1"/>
          <w:bCs w:val="1"/>
        </w:rPr>
        <w:t xml:space="preserve">s </w:t>
      </w:r>
      <w:r w:rsidRPr="538A6689" w:rsidR="003F656B">
        <w:rPr>
          <w:b w:val="1"/>
          <w:bCs w:val="1"/>
        </w:rPr>
        <w:t>(N = 82)</w:t>
      </w:r>
    </w:p>
    <w:tbl>
      <w:tblPr>
        <w:tblStyle w:val="TableGrid"/>
        <w:tblW w:w="12832" w:type="dxa"/>
        <w:tblLook w:val="04A0" w:firstRow="1" w:lastRow="0" w:firstColumn="1" w:lastColumn="0" w:noHBand="0" w:noVBand="1"/>
      </w:tblPr>
      <w:tblGrid>
        <w:gridCol w:w="1862"/>
        <w:gridCol w:w="1495"/>
        <w:gridCol w:w="2470"/>
        <w:gridCol w:w="2535"/>
        <w:gridCol w:w="1440"/>
        <w:gridCol w:w="3030"/>
      </w:tblGrid>
      <w:tr w:rsidR="00EE5D8B" w:rsidTr="31B7EAB8" w14:paraId="7851779A" w14:textId="77777777">
        <w:tc>
          <w:tcPr>
            <w:tcW w:w="1862" w:type="dxa"/>
            <w:tcMar/>
          </w:tcPr>
          <w:p w:rsidRPr="003048E7" w:rsidR="0031790A" w:rsidRDefault="0031790A" w14:paraId="1D9BB3D3" w14:textId="77777777">
            <w:pPr>
              <w:rPr>
                <w:b/>
              </w:rPr>
            </w:pPr>
            <w:r>
              <w:rPr>
                <w:b/>
              </w:rPr>
              <w:t>Publication</w:t>
            </w:r>
          </w:p>
        </w:tc>
        <w:tc>
          <w:tcPr>
            <w:tcW w:w="1495" w:type="dxa"/>
            <w:tcMar/>
          </w:tcPr>
          <w:p w:rsidRPr="009C02D2" w:rsidR="0031790A" w:rsidRDefault="0031790A" w14:paraId="794E609E" w14:textId="77777777">
            <w:pPr>
              <w:rPr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2470" w:type="dxa"/>
            <w:tcMar/>
          </w:tcPr>
          <w:p w:rsidRPr="003048E7" w:rsidR="0031790A" w:rsidRDefault="0031790A" w14:paraId="4EDD8BBA" w14:textId="77777777">
            <w:pPr>
              <w:rPr>
                <w:b/>
              </w:rPr>
            </w:pPr>
            <w:r>
              <w:rPr>
                <w:b/>
              </w:rPr>
              <w:t>Methodology</w:t>
            </w:r>
          </w:p>
        </w:tc>
        <w:tc>
          <w:tcPr>
            <w:tcW w:w="2535" w:type="dxa"/>
            <w:tcMar/>
          </w:tcPr>
          <w:p w:rsidR="0031790A" w:rsidRDefault="0031790A" w14:paraId="24464201" w14:textId="77777777">
            <w:pPr>
              <w:rPr>
                <w:b/>
              </w:rPr>
            </w:pPr>
            <w:r>
              <w:rPr>
                <w:b/>
              </w:rPr>
              <w:t>Field(s)</w:t>
            </w:r>
          </w:p>
        </w:tc>
        <w:tc>
          <w:tcPr>
            <w:tcW w:w="1440" w:type="dxa"/>
            <w:tcMar/>
          </w:tcPr>
          <w:p w:rsidR="0031790A" w:rsidRDefault="0031790A" w14:paraId="365ED543" w14:textId="77777777">
            <w:pPr>
              <w:rPr>
                <w:b/>
              </w:rPr>
            </w:pPr>
            <w:r>
              <w:rPr>
                <w:b/>
              </w:rPr>
              <w:t>No. SGM Doctoral Students</w:t>
            </w:r>
            <w:r w:rsidR="002B7B4C">
              <w:rPr>
                <w:b/>
              </w:rPr>
              <w:t>*</w:t>
            </w:r>
            <w:r>
              <w:rPr>
                <w:b/>
              </w:rPr>
              <w:t xml:space="preserve"> / Total No. Participants</w:t>
            </w:r>
          </w:p>
        </w:tc>
        <w:tc>
          <w:tcPr>
            <w:tcW w:w="3030" w:type="dxa"/>
            <w:tcMar/>
          </w:tcPr>
          <w:p w:rsidR="0031790A" w:rsidP="31B7EAB8" w:rsidRDefault="0031790A" w14:paraId="6F284E51" w14:textId="0BFA8C82">
            <w:pPr>
              <w:rPr>
                <w:b w:val="1"/>
                <w:bCs w:val="1"/>
              </w:rPr>
            </w:pPr>
            <w:r w:rsidRPr="31B7EAB8" w:rsidR="0031790A">
              <w:rPr>
                <w:b w:val="1"/>
                <w:bCs w:val="1"/>
              </w:rPr>
              <w:t>The</w:t>
            </w:r>
            <w:r w:rsidRPr="31B7EAB8" w:rsidR="34440B72">
              <w:rPr>
                <w:b w:val="1"/>
                <w:bCs w:val="1"/>
              </w:rPr>
              <w:t>oretical Frameworks</w:t>
            </w:r>
          </w:p>
        </w:tc>
      </w:tr>
      <w:tr w:rsidR="00EE5D8B" w:rsidTr="31B7EAB8" w14:paraId="5466DC99" w14:textId="77777777">
        <w:tc>
          <w:tcPr>
            <w:tcW w:w="1862" w:type="dxa"/>
            <w:tcMar/>
          </w:tcPr>
          <w:p w:rsidR="0031790A" w:rsidP="003048E7" w:rsidRDefault="0031790A" w14:paraId="68664AA6" w14:textId="77777777">
            <w:r>
              <w:t xml:space="preserve">Al-Saleh &amp; </w:t>
            </w:r>
            <w:proofErr w:type="spellStart"/>
            <w:r>
              <w:t>Noterman</w:t>
            </w:r>
            <w:proofErr w:type="spellEnd"/>
            <w:r>
              <w:t>, 2021</w:t>
            </w:r>
          </w:p>
        </w:tc>
        <w:tc>
          <w:tcPr>
            <w:tcW w:w="1495" w:type="dxa"/>
            <w:tcMar/>
          </w:tcPr>
          <w:p w:rsidR="0031790A" w:rsidP="003048E7" w:rsidRDefault="0031790A" w14:paraId="374ABE50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3048E7" w:rsidRDefault="0031790A" w14:paraId="4973CE24" w14:textId="77777777">
            <w:r>
              <w:t>Survey, reflection, intervention</w:t>
            </w:r>
          </w:p>
        </w:tc>
        <w:tc>
          <w:tcPr>
            <w:tcW w:w="2535" w:type="dxa"/>
            <w:tcMar/>
          </w:tcPr>
          <w:p w:rsidR="0031790A" w:rsidP="003048E7" w:rsidRDefault="0031790A" w14:paraId="7AB81510" w14:textId="77777777">
            <w:r>
              <w:t>Physical sciences, social sciences</w:t>
            </w:r>
          </w:p>
        </w:tc>
        <w:tc>
          <w:tcPr>
            <w:tcW w:w="1440" w:type="dxa"/>
            <w:tcMar/>
          </w:tcPr>
          <w:p w:rsidR="0031790A" w:rsidP="003048E7" w:rsidRDefault="0031790A" w14:paraId="030D0CCA" w14:textId="77777777">
            <w:r>
              <w:t>Not provided</w:t>
            </w:r>
          </w:p>
        </w:tc>
        <w:tc>
          <w:tcPr>
            <w:tcW w:w="3030" w:type="dxa"/>
            <w:tcMar/>
          </w:tcPr>
          <w:p w:rsidR="0031790A" w:rsidP="003048E7" w:rsidRDefault="0031790A" w14:paraId="26B04C2B" w14:textId="7836F490">
            <w:r w:rsidR="572ACCB2">
              <w:rPr/>
              <w:t>Not specified</w:t>
            </w:r>
          </w:p>
        </w:tc>
      </w:tr>
      <w:tr w:rsidR="00EE5D8B" w:rsidTr="31B7EAB8" w14:paraId="3ED011A7" w14:textId="77777777">
        <w:tc>
          <w:tcPr>
            <w:tcW w:w="1862" w:type="dxa"/>
            <w:tcMar/>
          </w:tcPr>
          <w:p w:rsidR="0031790A" w:rsidP="003048E7" w:rsidRDefault="0031790A" w14:paraId="0929B54C" w14:textId="77777777">
            <w:r>
              <w:t>Atherton et al., 2016</w:t>
            </w:r>
          </w:p>
        </w:tc>
        <w:tc>
          <w:tcPr>
            <w:tcW w:w="1495" w:type="dxa"/>
            <w:tcMar/>
          </w:tcPr>
          <w:p w:rsidR="0031790A" w:rsidP="003048E7" w:rsidRDefault="0031790A" w14:paraId="201CE4AD" w14:textId="77777777">
            <w:r>
              <w:t>Society report</w:t>
            </w:r>
          </w:p>
        </w:tc>
        <w:tc>
          <w:tcPr>
            <w:tcW w:w="2470" w:type="dxa"/>
            <w:tcMar/>
          </w:tcPr>
          <w:p w:rsidR="0031790A" w:rsidP="003048E7" w:rsidRDefault="0031790A" w14:paraId="0F7D7FF1" w14:textId="77777777">
            <w:r>
              <w:t>Survey, focus group, interview</w:t>
            </w:r>
          </w:p>
        </w:tc>
        <w:tc>
          <w:tcPr>
            <w:tcW w:w="2535" w:type="dxa"/>
            <w:tcMar/>
          </w:tcPr>
          <w:p w:rsidR="0031790A" w:rsidP="003048E7" w:rsidRDefault="0031790A" w14:paraId="5CA1F1C7" w14:textId="77777777">
            <w:r>
              <w:t>Physical sciences</w:t>
            </w:r>
          </w:p>
        </w:tc>
        <w:tc>
          <w:tcPr>
            <w:tcW w:w="1440" w:type="dxa"/>
            <w:tcMar/>
          </w:tcPr>
          <w:p w:rsidR="0031790A" w:rsidP="003048E7" w:rsidRDefault="0031790A" w14:paraId="4BC54618" w14:textId="77777777">
            <w:r>
              <w:t>126 / 324</w:t>
            </w:r>
          </w:p>
        </w:tc>
        <w:tc>
          <w:tcPr>
            <w:tcW w:w="3030" w:type="dxa"/>
            <w:tcMar/>
          </w:tcPr>
          <w:p w:rsidR="0031790A" w:rsidP="003048E7" w:rsidRDefault="0031790A" w14:paraId="6A1EE8A6" w14:textId="1FAABE5A">
            <w:r w:rsidR="713C565B">
              <w:rPr/>
              <w:t>Not specified</w:t>
            </w:r>
          </w:p>
        </w:tc>
      </w:tr>
      <w:tr w:rsidR="00EE5D8B" w:rsidTr="31B7EAB8" w14:paraId="62D69886" w14:textId="77777777">
        <w:tc>
          <w:tcPr>
            <w:tcW w:w="1862" w:type="dxa"/>
            <w:tcMar/>
          </w:tcPr>
          <w:p w:rsidR="0031790A" w:rsidP="003048E7" w:rsidRDefault="0031790A" w14:paraId="4F421C58" w14:textId="77777777">
            <w:r>
              <w:t>Bahnson et al., 2021</w:t>
            </w:r>
          </w:p>
        </w:tc>
        <w:tc>
          <w:tcPr>
            <w:tcW w:w="1495" w:type="dxa"/>
            <w:tcMar/>
          </w:tcPr>
          <w:p w:rsidR="0031790A" w:rsidP="003048E7" w:rsidRDefault="0031790A" w14:paraId="36462C4B" w14:textId="77777777">
            <w:r>
              <w:t>Conference paper</w:t>
            </w:r>
          </w:p>
        </w:tc>
        <w:tc>
          <w:tcPr>
            <w:tcW w:w="2470" w:type="dxa"/>
            <w:tcMar/>
          </w:tcPr>
          <w:p w:rsidR="0031790A" w:rsidP="003048E7" w:rsidRDefault="0031790A" w14:paraId="3D1E084C" w14:textId="77777777">
            <w:r>
              <w:t>Survey</w:t>
            </w:r>
          </w:p>
        </w:tc>
        <w:tc>
          <w:tcPr>
            <w:tcW w:w="2535" w:type="dxa"/>
            <w:tcMar/>
          </w:tcPr>
          <w:p w:rsidR="0031790A" w:rsidP="003048E7" w:rsidRDefault="0031790A" w14:paraId="44311749" w14:textId="77777777">
            <w:r>
              <w:t>Engineering</w:t>
            </w:r>
          </w:p>
        </w:tc>
        <w:tc>
          <w:tcPr>
            <w:tcW w:w="1440" w:type="dxa"/>
            <w:tcMar/>
          </w:tcPr>
          <w:p w:rsidR="0031790A" w:rsidP="003048E7" w:rsidRDefault="0031790A" w14:paraId="2A5736E5" w14:textId="77777777">
            <w:r>
              <w:t>26 / 250</w:t>
            </w:r>
          </w:p>
        </w:tc>
        <w:tc>
          <w:tcPr>
            <w:tcW w:w="3030" w:type="dxa"/>
            <w:tcMar/>
          </w:tcPr>
          <w:p w:rsidR="0031790A" w:rsidP="003048E7" w:rsidRDefault="0031790A" w14:paraId="6EE1ADD4" w14:textId="5C6E9209">
            <w:r w:rsidR="50C4364E">
              <w:rPr/>
              <w:t>Not specified</w:t>
            </w:r>
          </w:p>
        </w:tc>
      </w:tr>
      <w:tr w:rsidR="00EE5D8B" w:rsidTr="31B7EAB8" w14:paraId="76CBD9FF" w14:textId="77777777">
        <w:tc>
          <w:tcPr>
            <w:tcW w:w="1862" w:type="dxa"/>
            <w:tcMar/>
          </w:tcPr>
          <w:p w:rsidR="0031790A" w:rsidP="003F656B" w:rsidRDefault="0031790A" w14:paraId="5DA625EB" w14:textId="77777777">
            <w:r>
              <w:t>Bailey &amp; Miller, 2015</w:t>
            </w:r>
          </w:p>
        </w:tc>
        <w:tc>
          <w:tcPr>
            <w:tcW w:w="1495" w:type="dxa"/>
            <w:tcMar/>
          </w:tcPr>
          <w:p w:rsidR="0031790A" w:rsidP="003F656B" w:rsidRDefault="0031790A" w14:paraId="4A098F06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3F656B" w:rsidRDefault="0031790A" w14:paraId="6BC0AD2C" w14:textId="77777777">
            <w:r>
              <w:t>Interview, reflection, transcribed conversation</w:t>
            </w:r>
          </w:p>
        </w:tc>
        <w:tc>
          <w:tcPr>
            <w:tcW w:w="2535" w:type="dxa"/>
            <w:tcMar/>
          </w:tcPr>
          <w:p w:rsidR="0031790A" w:rsidP="003F656B" w:rsidRDefault="0031790A" w14:paraId="59C06293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31790A" w:rsidP="003F656B" w:rsidRDefault="0031790A" w14:paraId="44928954" w14:textId="77777777">
            <w:r>
              <w:t>2 / 2</w:t>
            </w:r>
          </w:p>
        </w:tc>
        <w:tc>
          <w:tcPr>
            <w:tcW w:w="3030" w:type="dxa"/>
            <w:tcMar/>
          </w:tcPr>
          <w:p w:rsidR="0031790A" w:rsidP="003F656B" w:rsidRDefault="0031790A" w14:paraId="44AB32E2" w14:textId="7A098FF1">
            <w:r w:rsidR="46407965">
              <w:rPr/>
              <w:t>Feminist theory and praxis</w:t>
            </w:r>
          </w:p>
        </w:tc>
      </w:tr>
      <w:tr w:rsidR="00EE5D8B" w:rsidTr="31B7EAB8" w14:paraId="00657B55" w14:textId="77777777">
        <w:tc>
          <w:tcPr>
            <w:tcW w:w="1862" w:type="dxa"/>
            <w:tcMar/>
          </w:tcPr>
          <w:p w:rsidR="0031790A" w:rsidP="00740A96" w:rsidRDefault="0031790A" w14:paraId="0576F9EF" w14:textId="77777777">
            <w:r>
              <w:t>Bakka et al., 2021</w:t>
            </w:r>
          </w:p>
        </w:tc>
        <w:tc>
          <w:tcPr>
            <w:tcW w:w="1495" w:type="dxa"/>
            <w:tcMar/>
          </w:tcPr>
          <w:p w:rsidR="0031790A" w:rsidP="00740A96" w:rsidRDefault="0031790A" w14:paraId="405F07B0" w14:textId="77777777">
            <w:r>
              <w:t>Conference paper</w:t>
            </w:r>
          </w:p>
        </w:tc>
        <w:tc>
          <w:tcPr>
            <w:tcW w:w="2470" w:type="dxa"/>
            <w:tcMar/>
          </w:tcPr>
          <w:p w:rsidR="0031790A" w:rsidP="00740A96" w:rsidRDefault="0031790A" w14:paraId="18B6B7D1" w14:textId="77777777">
            <w:r>
              <w:t>Survey, reflection</w:t>
            </w:r>
          </w:p>
        </w:tc>
        <w:tc>
          <w:tcPr>
            <w:tcW w:w="2535" w:type="dxa"/>
            <w:tcMar/>
          </w:tcPr>
          <w:p w:rsidR="0031790A" w:rsidP="00740A96" w:rsidRDefault="0031790A" w14:paraId="34B68E57" w14:textId="77777777">
            <w:r>
              <w:t>Engineering</w:t>
            </w:r>
          </w:p>
        </w:tc>
        <w:tc>
          <w:tcPr>
            <w:tcW w:w="1440" w:type="dxa"/>
            <w:tcMar/>
          </w:tcPr>
          <w:p w:rsidR="0031790A" w:rsidP="00740A96" w:rsidRDefault="0031790A" w14:paraId="5A7F6909" w14:textId="77777777">
            <w:r>
              <w:t>3 / 8</w:t>
            </w:r>
          </w:p>
        </w:tc>
        <w:tc>
          <w:tcPr>
            <w:tcW w:w="3030" w:type="dxa"/>
            <w:tcMar/>
          </w:tcPr>
          <w:p w:rsidR="0031790A" w:rsidP="00740A96" w:rsidRDefault="0031790A" w14:paraId="64ED5868" w14:textId="0A7ADA70">
            <w:r w:rsidR="05301FC8">
              <w:rPr/>
              <w:t>Not specified</w:t>
            </w:r>
          </w:p>
        </w:tc>
      </w:tr>
      <w:tr w:rsidR="00EE5D8B" w:rsidTr="31B7EAB8" w14:paraId="0977EC13" w14:textId="77777777">
        <w:tc>
          <w:tcPr>
            <w:tcW w:w="1862" w:type="dxa"/>
            <w:tcMar/>
          </w:tcPr>
          <w:p w:rsidR="0031790A" w:rsidP="00740A96" w:rsidRDefault="0031790A" w14:paraId="50390E6C" w14:textId="77777777">
            <w:r>
              <w:t>Barbier, 2007</w:t>
            </w:r>
          </w:p>
        </w:tc>
        <w:tc>
          <w:tcPr>
            <w:tcW w:w="1495" w:type="dxa"/>
            <w:tcMar/>
          </w:tcPr>
          <w:p w:rsidR="0031790A" w:rsidP="00740A96" w:rsidRDefault="0031790A" w14:paraId="37EB14F6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31790A" w:rsidP="00740A96" w:rsidRDefault="0031790A" w14:paraId="508FED6B" w14:textId="77777777">
            <w:r>
              <w:t>Text analysis</w:t>
            </w:r>
          </w:p>
        </w:tc>
        <w:tc>
          <w:tcPr>
            <w:tcW w:w="2535" w:type="dxa"/>
            <w:tcMar/>
          </w:tcPr>
          <w:p w:rsidR="0031790A" w:rsidP="00740A96" w:rsidRDefault="0031790A" w14:paraId="3C9409B9" w14:textId="77777777">
            <w:r>
              <w:t>Education</w:t>
            </w:r>
          </w:p>
        </w:tc>
        <w:tc>
          <w:tcPr>
            <w:tcW w:w="1440" w:type="dxa"/>
            <w:tcMar/>
          </w:tcPr>
          <w:p w:rsidR="0031790A" w:rsidP="00740A96" w:rsidRDefault="0031790A" w14:paraId="1645CE9C" w14:textId="77777777">
            <w:r>
              <w:t>1 / 1</w:t>
            </w:r>
          </w:p>
        </w:tc>
        <w:tc>
          <w:tcPr>
            <w:tcW w:w="3030" w:type="dxa"/>
            <w:tcMar/>
          </w:tcPr>
          <w:p w:rsidR="31B7EAB8" w:rsidP="31B7EAB8" w:rsidRDefault="31B7EAB8" w14:paraId="7E9B6C00" w14:textId="143CE348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entity status paradigm, poststructuralism, identity politics, genre theory</w:t>
            </w:r>
          </w:p>
        </w:tc>
      </w:tr>
      <w:tr w:rsidR="00EE5D8B" w:rsidTr="31B7EAB8" w14:paraId="5DD54EA2" w14:textId="77777777">
        <w:tc>
          <w:tcPr>
            <w:tcW w:w="1862" w:type="dxa"/>
            <w:tcMar/>
          </w:tcPr>
          <w:p w:rsidR="0031790A" w:rsidP="00740A96" w:rsidRDefault="0031790A" w14:paraId="58A85A49" w14:textId="77777777">
            <w:r>
              <w:t>Barnes et al., 2021</w:t>
            </w:r>
          </w:p>
        </w:tc>
        <w:tc>
          <w:tcPr>
            <w:tcW w:w="1495" w:type="dxa"/>
            <w:tcMar/>
          </w:tcPr>
          <w:p w:rsidR="0031790A" w:rsidP="00740A96" w:rsidRDefault="0031790A" w14:paraId="4D9C8400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0880D9E8" w14:textId="77777777">
            <w:r>
              <w:t>Survey, interview</w:t>
            </w:r>
          </w:p>
        </w:tc>
        <w:tc>
          <w:tcPr>
            <w:tcW w:w="2535" w:type="dxa"/>
            <w:tcMar/>
          </w:tcPr>
          <w:p w:rsidR="0031790A" w:rsidP="00740A96" w:rsidRDefault="0031790A" w14:paraId="52344DF4" w14:textId="77777777">
            <w:r>
              <w:t>Life sciences</w:t>
            </w:r>
          </w:p>
        </w:tc>
        <w:tc>
          <w:tcPr>
            <w:tcW w:w="1440" w:type="dxa"/>
            <w:tcMar/>
          </w:tcPr>
          <w:p w:rsidR="0031790A" w:rsidP="00740A96" w:rsidRDefault="0031790A" w14:paraId="3B9F7E14" w14:textId="77777777">
            <w:r>
              <w:t>8 / 33</w:t>
            </w:r>
          </w:p>
        </w:tc>
        <w:tc>
          <w:tcPr>
            <w:tcW w:w="3030" w:type="dxa"/>
            <w:tcMar/>
          </w:tcPr>
          <w:p w:rsidR="0031790A" w:rsidP="31B7EAB8" w:rsidRDefault="0031790A" w14:paraId="70B4A971" w14:textId="5D033A05">
            <w:pPr>
              <w:pStyle w:val="Normal"/>
            </w:pPr>
            <w:r w:rsidR="7DBABE5B">
              <w:rPr/>
              <w:t>Not specified</w:t>
            </w:r>
          </w:p>
        </w:tc>
      </w:tr>
      <w:tr w:rsidR="00EE5D8B" w:rsidTr="31B7EAB8" w14:paraId="6D587CA7" w14:textId="77777777">
        <w:tc>
          <w:tcPr>
            <w:tcW w:w="1862" w:type="dxa"/>
            <w:tcMar/>
          </w:tcPr>
          <w:p w:rsidR="0031790A" w:rsidP="00740A96" w:rsidRDefault="0031790A" w14:paraId="5B367CFC" w14:textId="77777777">
            <w:r>
              <w:t>Becerra &amp; C</w:t>
            </w:r>
            <w:r>
              <w:rPr>
                <w:rFonts w:cstheme="minorHAnsi"/>
              </w:rPr>
              <w:t>á</w:t>
            </w:r>
            <w:r>
              <w:t>raves, 2023</w:t>
            </w:r>
          </w:p>
        </w:tc>
        <w:tc>
          <w:tcPr>
            <w:tcW w:w="1495" w:type="dxa"/>
            <w:tcMar/>
          </w:tcPr>
          <w:p w:rsidR="0031790A" w:rsidP="00740A96" w:rsidRDefault="0031790A" w14:paraId="5465AB1C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5B6229A9" w14:textId="77777777">
            <w:r>
              <w:t>Reflection</w:t>
            </w:r>
          </w:p>
        </w:tc>
        <w:tc>
          <w:tcPr>
            <w:tcW w:w="2535" w:type="dxa"/>
            <w:tcMar/>
          </w:tcPr>
          <w:p w:rsidR="0031790A" w:rsidP="00740A96" w:rsidRDefault="0031790A" w14:paraId="5FE52617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31790A" w:rsidP="00740A96" w:rsidRDefault="002B7B4C" w14:paraId="74F31732" w14:textId="77777777">
            <w:r>
              <w:t>2 / 2</w:t>
            </w:r>
          </w:p>
        </w:tc>
        <w:tc>
          <w:tcPr>
            <w:tcW w:w="3030" w:type="dxa"/>
            <w:tcMar/>
          </w:tcPr>
          <w:p w:rsidR="0031790A" w:rsidP="00740A96" w:rsidRDefault="0031790A" w14:paraId="2CCDC703" w14:textId="0F527631">
            <w:r w:rsidR="121F511D">
              <w:rPr/>
              <w:t>Joter</w:t>
            </w:r>
            <w:r w:rsidR="45067686">
              <w:rPr/>
              <w:t>í</w:t>
            </w:r>
            <w:r w:rsidR="121F511D">
              <w:rPr/>
              <w:t>a</w:t>
            </w:r>
            <w:r w:rsidR="121F511D">
              <w:rPr/>
              <w:t xml:space="preserve"> studies, critical race theory</w:t>
            </w:r>
          </w:p>
        </w:tc>
      </w:tr>
      <w:tr w:rsidR="00EE5D8B" w:rsidTr="31B7EAB8" w14:paraId="1B3A931B" w14:textId="77777777">
        <w:tc>
          <w:tcPr>
            <w:tcW w:w="1862" w:type="dxa"/>
            <w:tcMar/>
          </w:tcPr>
          <w:p w:rsidR="0031790A" w:rsidP="00740A96" w:rsidRDefault="0031790A" w14:paraId="76B30634" w14:textId="77777777">
            <w:proofErr w:type="spellStart"/>
            <w:r>
              <w:t>Beemyn</w:t>
            </w:r>
            <w:proofErr w:type="spellEnd"/>
            <w:r>
              <w:t>, 2019</w:t>
            </w:r>
          </w:p>
        </w:tc>
        <w:tc>
          <w:tcPr>
            <w:tcW w:w="1495" w:type="dxa"/>
            <w:tcMar/>
          </w:tcPr>
          <w:p w:rsidR="0031790A" w:rsidP="00740A96" w:rsidRDefault="0031790A" w14:paraId="4D01FCB0" w14:textId="77777777">
            <w:r>
              <w:t>Book</w:t>
            </w:r>
          </w:p>
        </w:tc>
        <w:tc>
          <w:tcPr>
            <w:tcW w:w="2470" w:type="dxa"/>
            <w:tcMar/>
          </w:tcPr>
          <w:p w:rsidR="0031790A" w:rsidP="00740A96" w:rsidRDefault="0031790A" w14:paraId="6047D942" w14:textId="77777777">
            <w:r>
              <w:t>Survey, interview, reflection</w:t>
            </w:r>
          </w:p>
        </w:tc>
        <w:tc>
          <w:tcPr>
            <w:tcW w:w="2535" w:type="dxa"/>
            <w:tcMar/>
          </w:tcPr>
          <w:p w:rsidR="0031790A" w:rsidP="00740A96" w:rsidRDefault="002B7B4C" w14:paraId="3F669357" w14:textId="77777777">
            <w:r>
              <w:t>Education, humanities and arts, social sciences</w:t>
            </w:r>
          </w:p>
        </w:tc>
        <w:tc>
          <w:tcPr>
            <w:tcW w:w="1440" w:type="dxa"/>
            <w:tcMar/>
          </w:tcPr>
          <w:p w:rsidR="0031790A" w:rsidP="00E071BF" w:rsidRDefault="002B7B4C" w14:paraId="5D2F4CB1" w14:textId="77777777">
            <w:r>
              <w:t>Not provided / 93; 1 / 1</w:t>
            </w:r>
            <w:r w:rsidR="00E071BF">
              <w:t xml:space="preserve"> (each for 2 chapters)</w:t>
            </w:r>
            <w:r w:rsidRPr="002B7B4C">
              <w:rPr>
                <w:vertAlign w:val="superscript"/>
              </w:rPr>
              <w:t>#</w:t>
            </w:r>
          </w:p>
        </w:tc>
        <w:tc>
          <w:tcPr>
            <w:tcW w:w="3030" w:type="dxa"/>
            <w:tcMar/>
          </w:tcPr>
          <w:p w:rsidR="0031790A" w:rsidP="31B7EAB8" w:rsidRDefault="0031790A" w14:paraId="7A9E0534" w14:textId="63EDE860">
            <w:pPr>
              <w:pStyle w:val="Normal"/>
            </w:pPr>
            <w:r w:rsidR="413AB776">
              <w:rPr/>
              <w:t>Not specified</w:t>
            </w:r>
          </w:p>
        </w:tc>
      </w:tr>
      <w:tr w:rsidR="00EE5D8B" w:rsidTr="31B7EAB8" w14:paraId="5BA614C1" w14:textId="77777777">
        <w:tc>
          <w:tcPr>
            <w:tcW w:w="1862" w:type="dxa"/>
            <w:tcMar/>
          </w:tcPr>
          <w:p w:rsidR="0031790A" w:rsidP="00740A96" w:rsidRDefault="0031790A" w14:paraId="312A25FC" w14:textId="77777777">
            <w:r>
              <w:t>Bhattar, 2019</w:t>
            </w:r>
          </w:p>
        </w:tc>
        <w:tc>
          <w:tcPr>
            <w:tcW w:w="1495" w:type="dxa"/>
            <w:tcMar/>
          </w:tcPr>
          <w:p w:rsidR="0031790A" w:rsidP="00740A96" w:rsidRDefault="0031790A" w14:paraId="390010B6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31790A" w:rsidP="00740A96" w:rsidRDefault="0031790A" w14:paraId="528DD9A0" w14:textId="77777777">
            <w:r>
              <w:t>Survey, interview, phenomenological research</w:t>
            </w:r>
          </w:p>
        </w:tc>
        <w:tc>
          <w:tcPr>
            <w:tcW w:w="2535" w:type="dxa"/>
            <w:tcMar/>
          </w:tcPr>
          <w:p w:rsidR="0031790A" w:rsidP="00740A96" w:rsidRDefault="002B7B4C" w14:paraId="26E2C237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31790A" w:rsidP="00740A96" w:rsidRDefault="002B7B4C" w14:paraId="644191D1" w14:textId="77777777">
            <w:r>
              <w:t>1 / 4</w:t>
            </w:r>
          </w:p>
        </w:tc>
        <w:tc>
          <w:tcPr>
            <w:tcW w:w="3030" w:type="dxa"/>
            <w:tcMar/>
          </w:tcPr>
          <w:p w:rsidR="0031790A" w:rsidP="31B7EAB8" w:rsidRDefault="0031790A" w14:paraId="4283F6F6" w14:textId="363472BF">
            <w:pPr>
              <w:pStyle w:val="Normal"/>
            </w:pPr>
            <w:r w:rsidR="4D942B94">
              <w:rPr/>
              <w:t>Not specified</w:t>
            </w:r>
          </w:p>
        </w:tc>
      </w:tr>
      <w:tr w:rsidR="00EE5D8B" w:rsidTr="31B7EAB8" w14:paraId="743D3836" w14:textId="77777777">
        <w:tc>
          <w:tcPr>
            <w:tcW w:w="1862" w:type="dxa"/>
            <w:tcMar/>
          </w:tcPr>
          <w:p w:rsidR="0031790A" w:rsidP="00740A96" w:rsidRDefault="0031790A" w14:paraId="0D7724B5" w14:textId="77777777">
            <w:r>
              <w:t>Boyle et al., 2022</w:t>
            </w:r>
          </w:p>
        </w:tc>
        <w:tc>
          <w:tcPr>
            <w:tcW w:w="1495" w:type="dxa"/>
            <w:tcMar/>
          </w:tcPr>
          <w:p w:rsidR="0031790A" w:rsidP="00740A96" w:rsidRDefault="0031790A" w14:paraId="2EC7D925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43E22C6B" w14:textId="77777777">
            <w:r>
              <w:t>Survey</w:t>
            </w:r>
          </w:p>
        </w:tc>
        <w:tc>
          <w:tcPr>
            <w:tcW w:w="2535" w:type="dxa"/>
            <w:tcMar/>
          </w:tcPr>
          <w:p w:rsidR="0031790A" w:rsidP="00740A96" w:rsidRDefault="00E37D2F" w14:paraId="56CEE5C1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31790A" w:rsidP="00740A96" w:rsidRDefault="00E37D2F" w14:paraId="5A50F1A2" w14:textId="77777777">
            <w:r>
              <w:t>Not provided / 2,054</w:t>
            </w:r>
          </w:p>
        </w:tc>
        <w:tc>
          <w:tcPr>
            <w:tcW w:w="3030" w:type="dxa"/>
            <w:tcMar/>
          </w:tcPr>
          <w:p w:rsidR="0031790A" w:rsidP="00740A96" w:rsidRDefault="0031790A" w14:paraId="6E52A97E" w14:textId="2F1CE69C">
            <w:r w:rsidR="6BF3F72B">
              <w:rPr/>
              <w:t>Minority stress theory</w:t>
            </w:r>
          </w:p>
        </w:tc>
      </w:tr>
      <w:tr w:rsidR="00EE5D8B" w:rsidTr="31B7EAB8" w14:paraId="54FEAEA5" w14:textId="77777777">
        <w:tc>
          <w:tcPr>
            <w:tcW w:w="1862" w:type="dxa"/>
            <w:tcMar/>
          </w:tcPr>
          <w:p w:rsidR="0031790A" w:rsidP="00740A96" w:rsidRDefault="0031790A" w14:paraId="6BA2701E" w14:textId="77777777">
            <w:r>
              <w:t>Brauer et al., 2022</w:t>
            </w:r>
          </w:p>
        </w:tc>
        <w:tc>
          <w:tcPr>
            <w:tcW w:w="1495" w:type="dxa"/>
            <w:tcMar/>
          </w:tcPr>
          <w:p w:rsidR="0031790A" w:rsidP="00740A96" w:rsidRDefault="0031790A" w14:paraId="51B41C85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05B6EA45" w14:textId="77777777">
            <w:r>
              <w:t>Survey</w:t>
            </w:r>
          </w:p>
        </w:tc>
        <w:tc>
          <w:tcPr>
            <w:tcW w:w="2535" w:type="dxa"/>
            <w:tcMar/>
          </w:tcPr>
          <w:p w:rsidR="0031790A" w:rsidP="00740A96" w:rsidRDefault="00E37D2F" w14:paraId="55460546" w14:textId="77777777">
            <w:r>
              <w:t>Physical sciences</w:t>
            </w:r>
          </w:p>
        </w:tc>
        <w:tc>
          <w:tcPr>
            <w:tcW w:w="1440" w:type="dxa"/>
            <w:tcMar/>
          </w:tcPr>
          <w:p w:rsidR="0031790A" w:rsidP="00740A96" w:rsidRDefault="00E37D2F" w14:paraId="7A452EB6" w14:textId="77777777">
            <w:r>
              <w:t>33 / 180</w:t>
            </w:r>
          </w:p>
        </w:tc>
        <w:tc>
          <w:tcPr>
            <w:tcW w:w="3030" w:type="dxa"/>
            <w:tcMar/>
          </w:tcPr>
          <w:p w:rsidR="31B7EAB8" w:rsidP="31B7EAB8" w:rsidRDefault="31B7EAB8" w14:paraId="11DD3994" w14:textId="5202A71B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ultural capital, social reproduction, critical race theory</w:t>
            </w:r>
          </w:p>
        </w:tc>
      </w:tr>
      <w:tr w:rsidR="00EE5D8B" w:rsidTr="31B7EAB8" w14:paraId="4959A741" w14:textId="77777777">
        <w:tc>
          <w:tcPr>
            <w:tcW w:w="1862" w:type="dxa"/>
            <w:tcMar/>
          </w:tcPr>
          <w:p w:rsidR="0031790A" w:rsidP="00740A96" w:rsidRDefault="0031790A" w14:paraId="497EDE63" w14:textId="77777777">
            <w:r>
              <w:t>Burford, 2017</w:t>
            </w:r>
          </w:p>
        </w:tc>
        <w:tc>
          <w:tcPr>
            <w:tcW w:w="1495" w:type="dxa"/>
            <w:tcMar/>
          </w:tcPr>
          <w:p w:rsidR="0031790A" w:rsidP="00740A96" w:rsidRDefault="0031790A" w14:paraId="23264BC4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0F3562D7" w14:textId="77777777">
            <w:r>
              <w:t>Interview, reflection</w:t>
            </w:r>
          </w:p>
        </w:tc>
        <w:tc>
          <w:tcPr>
            <w:tcW w:w="2535" w:type="dxa"/>
            <w:tcMar/>
          </w:tcPr>
          <w:p w:rsidR="0031790A" w:rsidP="00740A96" w:rsidRDefault="00E37D2F" w14:paraId="0E1D9445" w14:textId="77777777">
            <w:r>
              <w:t>Education, humanities and arts</w:t>
            </w:r>
          </w:p>
        </w:tc>
        <w:tc>
          <w:tcPr>
            <w:tcW w:w="1440" w:type="dxa"/>
            <w:tcMar/>
          </w:tcPr>
          <w:p w:rsidR="0031790A" w:rsidP="00740A96" w:rsidRDefault="00E37D2F" w14:paraId="1FCDDD75" w14:textId="77777777">
            <w:r>
              <w:t>1 / 10</w:t>
            </w:r>
          </w:p>
        </w:tc>
        <w:tc>
          <w:tcPr>
            <w:tcW w:w="3030" w:type="dxa"/>
            <w:tcMar/>
          </w:tcPr>
          <w:p w:rsidR="31B7EAB8" w:rsidP="31B7EAB8" w:rsidRDefault="31B7EAB8" w14:paraId="765A913E" w14:textId="026E31A4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eer theory</w:t>
            </w:r>
          </w:p>
        </w:tc>
      </w:tr>
      <w:tr w:rsidR="00EE5D8B" w:rsidTr="31B7EAB8" w14:paraId="0353A928" w14:textId="77777777">
        <w:tc>
          <w:tcPr>
            <w:tcW w:w="1862" w:type="dxa"/>
            <w:tcMar/>
          </w:tcPr>
          <w:p w:rsidR="0031790A" w:rsidP="00740A96" w:rsidRDefault="0031790A" w14:paraId="0F7234AB" w14:textId="77777777">
            <w:r>
              <w:t>Cisneros et al., 2022</w:t>
            </w:r>
          </w:p>
        </w:tc>
        <w:tc>
          <w:tcPr>
            <w:tcW w:w="1495" w:type="dxa"/>
            <w:tcMar/>
          </w:tcPr>
          <w:p w:rsidR="0031790A" w:rsidP="00740A96" w:rsidRDefault="0031790A" w14:paraId="2B5B459C" w14:textId="77777777">
            <w:r>
              <w:t>Book</w:t>
            </w:r>
          </w:p>
        </w:tc>
        <w:tc>
          <w:tcPr>
            <w:tcW w:w="2470" w:type="dxa"/>
            <w:tcMar/>
          </w:tcPr>
          <w:p w:rsidR="0031790A" w:rsidP="00740A96" w:rsidRDefault="00BF3D66" w14:paraId="678A4211" w14:textId="77777777">
            <w:r>
              <w:t xml:space="preserve">Autoethnography, </w:t>
            </w:r>
            <w:proofErr w:type="spellStart"/>
            <w:r>
              <w:t>du</w:t>
            </w:r>
            <w:r w:rsidR="0031790A">
              <w:t>oethnography</w:t>
            </w:r>
            <w:proofErr w:type="spellEnd"/>
            <w:r w:rsidR="0031790A">
              <w:t>, reflection</w:t>
            </w:r>
          </w:p>
        </w:tc>
        <w:tc>
          <w:tcPr>
            <w:tcW w:w="2535" w:type="dxa"/>
            <w:tcMar/>
          </w:tcPr>
          <w:p w:rsidR="0031790A" w:rsidP="00740A96" w:rsidRDefault="00E37D2F" w14:paraId="3E15828F" w14:textId="77777777">
            <w:r>
              <w:t>Social sciences, humanities and arts, education</w:t>
            </w:r>
          </w:p>
        </w:tc>
        <w:tc>
          <w:tcPr>
            <w:tcW w:w="1440" w:type="dxa"/>
            <w:tcMar/>
          </w:tcPr>
          <w:p w:rsidR="0031790A" w:rsidP="00BF3D66" w:rsidRDefault="00BF3D66" w14:paraId="5A3E6F81" w14:textId="77777777">
            <w:r>
              <w:t xml:space="preserve">2 / 2; </w:t>
            </w:r>
            <w:r w:rsidR="00E071BF">
              <w:t>1 / 2 (each for 2 chapters)</w:t>
            </w:r>
            <w:r w:rsidR="005360DB">
              <w:t xml:space="preserve">; 3 / 3; </w:t>
            </w:r>
            <w:r>
              <w:t>not provided in some chapters</w:t>
            </w:r>
            <w:r w:rsidRPr="005360DB" w:rsidR="005360DB">
              <w:rPr>
                <w:vertAlign w:val="superscript"/>
              </w:rPr>
              <w:t>#</w:t>
            </w:r>
          </w:p>
        </w:tc>
        <w:tc>
          <w:tcPr>
            <w:tcW w:w="3030" w:type="dxa"/>
            <w:tcMar/>
          </w:tcPr>
          <w:p w:rsidR="0031790A" w:rsidP="31B7EAB8" w:rsidRDefault="0031790A" w14:paraId="2848939D" w14:textId="70AF93D8">
            <w:pPr>
              <w:pStyle w:val="Normal"/>
            </w:pPr>
            <w:r w:rsidR="00F5261B">
              <w:rPr/>
              <w:t>Not specified</w:t>
            </w:r>
          </w:p>
        </w:tc>
      </w:tr>
      <w:tr w:rsidR="00EE5D8B" w:rsidTr="31B7EAB8" w14:paraId="064506BE" w14:textId="77777777">
        <w:tc>
          <w:tcPr>
            <w:tcW w:w="1862" w:type="dxa"/>
            <w:tcMar/>
          </w:tcPr>
          <w:p w:rsidR="0031790A" w:rsidP="00740A96" w:rsidRDefault="0031790A" w14:paraId="3B8D2312" w14:textId="77777777">
            <w:r>
              <w:t>Coda, 2023</w:t>
            </w:r>
          </w:p>
        </w:tc>
        <w:tc>
          <w:tcPr>
            <w:tcW w:w="1495" w:type="dxa"/>
            <w:tcMar/>
          </w:tcPr>
          <w:p w:rsidR="0031790A" w:rsidP="00740A96" w:rsidRDefault="0031790A" w14:paraId="30874495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31790A" w:rsidP="00740A96" w:rsidRDefault="0031790A" w14:paraId="505EC6D8" w14:textId="77777777">
            <w:r>
              <w:t>Autoethnography, reflection</w:t>
            </w:r>
          </w:p>
        </w:tc>
        <w:tc>
          <w:tcPr>
            <w:tcW w:w="2535" w:type="dxa"/>
            <w:tcMar/>
          </w:tcPr>
          <w:p w:rsidR="0031790A" w:rsidP="00740A96" w:rsidRDefault="005360DB" w14:paraId="5EFF2794" w14:textId="77777777">
            <w:r>
              <w:t>Education, humanities and arts</w:t>
            </w:r>
          </w:p>
        </w:tc>
        <w:tc>
          <w:tcPr>
            <w:tcW w:w="1440" w:type="dxa"/>
            <w:tcMar/>
          </w:tcPr>
          <w:p w:rsidR="0031790A" w:rsidP="00740A96" w:rsidRDefault="005360DB" w14:paraId="7D9E542B" w14:textId="77777777">
            <w:r>
              <w:t>1 / 1</w:t>
            </w:r>
          </w:p>
        </w:tc>
        <w:tc>
          <w:tcPr>
            <w:tcW w:w="3030" w:type="dxa"/>
            <w:tcMar/>
          </w:tcPr>
          <w:p w:rsidR="31B7EAB8" w:rsidP="31B7EAB8" w:rsidRDefault="31B7EAB8" w14:paraId="1595427C" w14:textId="43DE2DE4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ststructuralism, queer theory</w:t>
            </w:r>
          </w:p>
        </w:tc>
      </w:tr>
      <w:tr w:rsidR="00EE5D8B" w:rsidTr="31B7EAB8" w14:paraId="6D174130" w14:textId="77777777">
        <w:tc>
          <w:tcPr>
            <w:tcW w:w="1862" w:type="dxa"/>
            <w:tcMar/>
          </w:tcPr>
          <w:p w:rsidR="0031790A" w:rsidP="00740A96" w:rsidRDefault="0031790A" w14:paraId="21206B36" w14:textId="77777777">
            <w:r>
              <w:t>Coloma, 2020</w:t>
            </w:r>
          </w:p>
        </w:tc>
        <w:tc>
          <w:tcPr>
            <w:tcW w:w="1495" w:type="dxa"/>
            <w:tcMar/>
          </w:tcPr>
          <w:p w:rsidR="0031790A" w:rsidP="00740A96" w:rsidRDefault="0031790A" w14:paraId="73BDB554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4FE258FE" w14:textId="77777777">
            <w:r>
              <w:t>Reflection</w:t>
            </w:r>
          </w:p>
        </w:tc>
        <w:tc>
          <w:tcPr>
            <w:tcW w:w="2535" w:type="dxa"/>
            <w:tcMar/>
          </w:tcPr>
          <w:p w:rsidR="0031790A" w:rsidP="00740A96" w:rsidRDefault="005360DB" w14:paraId="397CDD51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31790A" w:rsidP="00740A96" w:rsidRDefault="005360DB" w14:paraId="06434C7D" w14:textId="77777777">
            <w:r>
              <w:t>1 / 1</w:t>
            </w:r>
          </w:p>
        </w:tc>
        <w:tc>
          <w:tcPr>
            <w:tcW w:w="3030" w:type="dxa"/>
            <w:tcMar/>
          </w:tcPr>
          <w:p w:rsidR="31B7EAB8" w:rsidP="31B7EAB8" w:rsidRDefault="31B7EAB8" w14:paraId="71E1B3EA" w14:textId="6558BF38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Women of color feminism</w:t>
            </w:r>
          </w:p>
        </w:tc>
      </w:tr>
      <w:tr w:rsidR="00EE5D8B" w:rsidTr="31B7EAB8" w14:paraId="73459251" w14:textId="77777777">
        <w:tc>
          <w:tcPr>
            <w:tcW w:w="1862" w:type="dxa"/>
            <w:tcMar/>
          </w:tcPr>
          <w:p w:rsidR="0031790A" w:rsidP="00740A96" w:rsidRDefault="0031790A" w14:paraId="302CBBC2" w14:textId="77777777">
            <w:r>
              <w:t>Cortez, 2013</w:t>
            </w:r>
          </w:p>
        </w:tc>
        <w:tc>
          <w:tcPr>
            <w:tcW w:w="1495" w:type="dxa"/>
            <w:tcMar/>
          </w:tcPr>
          <w:p w:rsidR="0031790A" w:rsidP="00740A96" w:rsidRDefault="0031790A" w14:paraId="3F2BDBEA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31790A" w:rsidP="00740A96" w:rsidRDefault="0031790A" w14:paraId="10A08311" w14:textId="77777777">
            <w:r>
              <w:t>Interview</w:t>
            </w:r>
          </w:p>
        </w:tc>
        <w:tc>
          <w:tcPr>
            <w:tcW w:w="2535" w:type="dxa"/>
            <w:tcMar/>
          </w:tcPr>
          <w:p w:rsidR="0031790A" w:rsidP="00740A96" w:rsidRDefault="005360DB" w14:paraId="78D0DB98" w14:textId="77777777">
            <w:r>
              <w:t>Social sciences, humanities and arts</w:t>
            </w:r>
          </w:p>
        </w:tc>
        <w:tc>
          <w:tcPr>
            <w:tcW w:w="1440" w:type="dxa"/>
            <w:tcMar/>
          </w:tcPr>
          <w:p w:rsidR="0031790A" w:rsidP="00740A96" w:rsidRDefault="005360DB" w14:paraId="7F854DCD" w14:textId="77777777">
            <w:r>
              <w:t>2 / 8</w:t>
            </w:r>
          </w:p>
        </w:tc>
        <w:tc>
          <w:tcPr>
            <w:tcW w:w="3030" w:type="dxa"/>
            <w:tcMar/>
          </w:tcPr>
          <w:p w:rsidR="31B7EAB8" w:rsidP="31B7EAB8" w:rsidRDefault="31B7EAB8" w14:paraId="6FE7B1C1" w14:textId="5C797100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ritical narrative research, decolonizing methodologies</w:t>
            </w:r>
          </w:p>
        </w:tc>
      </w:tr>
      <w:tr w:rsidR="00EE5D8B" w:rsidTr="31B7EAB8" w14:paraId="662C09C5" w14:textId="77777777">
        <w:tc>
          <w:tcPr>
            <w:tcW w:w="1862" w:type="dxa"/>
            <w:tcMar/>
          </w:tcPr>
          <w:p w:rsidR="0031790A" w:rsidP="00740A96" w:rsidRDefault="0031790A" w14:paraId="4F0B2443" w14:textId="77777777">
            <w:r>
              <w:t>Crawley, 2021</w:t>
            </w:r>
          </w:p>
        </w:tc>
        <w:tc>
          <w:tcPr>
            <w:tcW w:w="1495" w:type="dxa"/>
            <w:tcMar/>
          </w:tcPr>
          <w:p w:rsidR="0031790A" w:rsidP="00740A96" w:rsidRDefault="0031790A" w14:paraId="797AFB79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31790A" w:rsidP="00740A96" w:rsidRDefault="0031790A" w14:paraId="7E0E48B0" w14:textId="77777777">
            <w:r>
              <w:t>Reflection</w:t>
            </w:r>
          </w:p>
        </w:tc>
        <w:tc>
          <w:tcPr>
            <w:tcW w:w="2535" w:type="dxa"/>
            <w:tcMar/>
          </w:tcPr>
          <w:p w:rsidR="0031790A" w:rsidP="00740A96" w:rsidRDefault="005360DB" w14:paraId="05079255" w14:textId="77777777">
            <w:r>
              <w:t>Education</w:t>
            </w:r>
          </w:p>
        </w:tc>
        <w:tc>
          <w:tcPr>
            <w:tcW w:w="1440" w:type="dxa"/>
            <w:tcMar/>
          </w:tcPr>
          <w:p w:rsidR="0031790A" w:rsidP="00740A96" w:rsidRDefault="005360DB" w14:paraId="0E858D3D" w14:textId="77777777">
            <w:r>
              <w:t>1 / 1</w:t>
            </w:r>
          </w:p>
        </w:tc>
        <w:tc>
          <w:tcPr>
            <w:tcW w:w="3030" w:type="dxa"/>
            <w:tcMar/>
          </w:tcPr>
          <w:p w:rsidR="31B7EAB8" w:rsidP="31B7EAB8" w:rsidRDefault="31B7EAB8" w14:paraId="2FA66CFC" w14:textId="1EFB92D9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eer theory, hope theory</w:t>
            </w:r>
          </w:p>
        </w:tc>
      </w:tr>
      <w:tr w:rsidR="00EE5D8B" w:rsidTr="31B7EAB8" w14:paraId="1B7762EA" w14:textId="77777777">
        <w:tc>
          <w:tcPr>
            <w:tcW w:w="1862" w:type="dxa"/>
            <w:tcMar/>
          </w:tcPr>
          <w:p w:rsidR="0031790A" w:rsidP="00740A96" w:rsidRDefault="0031790A" w14:paraId="427FAA7A" w14:textId="77777777">
            <w:r>
              <w:t>Cross et al., 2022</w:t>
            </w:r>
          </w:p>
        </w:tc>
        <w:tc>
          <w:tcPr>
            <w:tcW w:w="1495" w:type="dxa"/>
            <w:tcMar/>
          </w:tcPr>
          <w:p w:rsidR="0031790A" w:rsidP="00740A96" w:rsidRDefault="0031790A" w14:paraId="36BBD0FB" w14:textId="77777777">
            <w:r>
              <w:t>Book</w:t>
            </w:r>
          </w:p>
        </w:tc>
        <w:tc>
          <w:tcPr>
            <w:tcW w:w="2470" w:type="dxa"/>
            <w:tcMar/>
          </w:tcPr>
          <w:p w:rsidR="0031790A" w:rsidP="00740A96" w:rsidRDefault="0031790A" w14:paraId="5E4CEBAC" w14:textId="77777777">
            <w:r>
              <w:t>Autoethnography, reflection</w:t>
            </w:r>
          </w:p>
        </w:tc>
        <w:tc>
          <w:tcPr>
            <w:tcW w:w="2535" w:type="dxa"/>
            <w:tcMar/>
          </w:tcPr>
          <w:p w:rsidR="0031790A" w:rsidP="00740A96" w:rsidRDefault="005360DB" w14:paraId="47FA120E" w14:textId="77777777">
            <w:r>
              <w:t>Engineering</w:t>
            </w:r>
          </w:p>
        </w:tc>
        <w:tc>
          <w:tcPr>
            <w:tcW w:w="1440" w:type="dxa"/>
            <w:tcMar/>
          </w:tcPr>
          <w:p w:rsidR="0031790A" w:rsidP="00E071BF" w:rsidRDefault="005360DB" w14:paraId="5F93847E" w14:textId="77777777">
            <w:r>
              <w:t>1 / 1</w:t>
            </w:r>
            <w:r w:rsidR="00E071BF">
              <w:t xml:space="preserve"> each for 7 chapters</w:t>
            </w:r>
            <w:r w:rsidRPr="00E071BF" w:rsidR="00E071BF">
              <w:rPr>
                <w:vertAlign w:val="superscript"/>
              </w:rPr>
              <w:t>#</w:t>
            </w:r>
          </w:p>
        </w:tc>
        <w:tc>
          <w:tcPr>
            <w:tcW w:w="3030" w:type="dxa"/>
            <w:tcMar/>
          </w:tcPr>
          <w:p w:rsidR="0031790A" w:rsidP="31B7EAB8" w:rsidRDefault="0031790A" w14:paraId="394EB4B5" w14:textId="18A14CBC">
            <w:pPr>
              <w:pStyle w:val="Normal"/>
            </w:pPr>
            <w:r w:rsidR="7D44C553">
              <w:rPr/>
              <w:t>Not specified</w:t>
            </w:r>
          </w:p>
        </w:tc>
      </w:tr>
      <w:tr w:rsidR="00EE5D8B" w:rsidTr="31B7EAB8" w14:paraId="65F5B86A" w14:textId="77777777">
        <w:tc>
          <w:tcPr>
            <w:tcW w:w="1862" w:type="dxa"/>
            <w:tcMar/>
          </w:tcPr>
          <w:p w:rsidR="0031790A" w:rsidP="00740A96" w:rsidRDefault="0031790A" w14:paraId="4E1A78B5" w14:textId="77777777">
            <w:r>
              <w:t>Day, 2010</w:t>
            </w:r>
          </w:p>
        </w:tc>
        <w:tc>
          <w:tcPr>
            <w:tcW w:w="1495" w:type="dxa"/>
            <w:tcMar/>
          </w:tcPr>
          <w:p w:rsidR="0031790A" w:rsidP="00740A96" w:rsidRDefault="0031790A" w14:paraId="68959F74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4F130DF7" w14:textId="77777777">
            <w:r>
              <w:t>Autoethnography, performative writing</w:t>
            </w:r>
          </w:p>
        </w:tc>
        <w:tc>
          <w:tcPr>
            <w:tcW w:w="2535" w:type="dxa"/>
            <w:tcMar/>
          </w:tcPr>
          <w:p w:rsidR="0031790A" w:rsidP="00740A96" w:rsidRDefault="00E071BF" w14:paraId="290B9AFE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31790A" w:rsidP="00740A96" w:rsidRDefault="00E071BF" w14:paraId="3D45C915" w14:textId="77777777">
            <w:r>
              <w:t>1 / 1</w:t>
            </w:r>
          </w:p>
        </w:tc>
        <w:tc>
          <w:tcPr>
            <w:tcW w:w="3030" w:type="dxa"/>
            <w:tcMar/>
          </w:tcPr>
          <w:p w:rsidR="0031790A" w:rsidP="31B7EAB8" w:rsidRDefault="0031790A" w14:paraId="393FF70E" w14:textId="073F467A">
            <w:pPr>
              <w:pStyle w:val="Normal"/>
            </w:pPr>
            <w:r w:rsidR="1AA26DAE">
              <w:rPr/>
              <w:t>Not specified</w:t>
            </w:r>
          </w:p>
        </w:tc>
      </w:tr>
      <w:tr w:rsidR="00EE5D8B" w:rsidTr="31B7EAB8" w14:paraId="7FD62614" w14:textId="77777777">
        <w:tc>
          <w:tcPr>
            <w:tcW w:w="1862" w:type="dxa"/>
            <w:tcMar/>
          </w:tcPr>
          <w:p w:rsidR="0031790A" w:rsidP="00740A96" w:rsidRDefault="0031790A" w14:paraId="1EB09CAB" w14:textId="77777777">
            <w:r>
              <w:t>Douglas et al., 2022</w:t>
            </w:r>
          </w:p>
        </w:tc>
        <w:tc>
          <w:tcPr>
            <w:tcW w:w="1495" w:type="dxa"/>
            <w:tcMar/>
          </w:tcPr>
          <w:p w:rsidR="0031790A" w:rsidP="00740A96" w:rsidRDefault="0031790A" w14:paraId="7876FDA5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07EDA59F" w14:textId="77777777">
            <w:r>
              <w:t>Survey</w:t>
            </w:r>
          </w:p>
        </w:tc>
        <w:tc>
          <w:tcPr>
            <w:tcW w:w="2535" w:type="dxa"/>
            <w:tcMar/>
          </w:tcPr>
          <w:p w:rsidR="0031790A" w:rsidP="00740A96" w:rsidRDefault="00E071BF" w14:paraId="42F76FD8" w14:textId="77777777">
            <w:r>
              <w:t>Life sciences, physical sciences, social sciences</w:t>
            </w:r>
          </w:p>
        </w:tc>
        <w:tc>
          <w:tcPr>
            <w:tcW w:w="1440" w:type="dxa"/>
            <w:tcMar/>
          </w:tcPr>
          <w:p w:rsidR="0031790A" w:rsidP="00740A96" w:rsidRDefault="00E071BF" w14:paraId="298A9C51" w14:textId="77777777">
            <w:r>
              <w:t>Not provided / 3,243</w:t>
            </w:r>
          </w:p>
        </w:tc>
        <w:tc>
          <w:tcPr>
            <w:tcW w:w="3030" w:type="dxa"/>
            <w:tcMar/>
          </w:tcPr>
          <w:p w:rsidR="0031790A" w:rsidP="31B7EAB8" w:rsidRDefault="0031790A" w14:paraId="459BAA04" w14:textId="3D94D23A">
            <w:pPr>
              <w:pStyle w:val="Normal"/>
            </w:pPr>
            <w:r w:rsidR="1AA26DAE">
              <w:rPr/>
              <w:t>Not specified</w:t>
            </w:r>
          </w:p>
        </w:tc>
      </w:tr>
      <w:tr w:rsidR="00EE5D8B" w:rsidTr="31B7EAB8" w14:paraId="5FDF4D5F" w14:textId="77777777">
        <w:tc>
          <w:tcPr>
            <w:tcW w:w="1862" w:type="dxa"/>
            <w:tcMar/>
          </w:tcPr>
          <w:p w:rsidR="0031790A" w:rsidP="00740A96" w:rsidRDefault="0031790A" w14:paraId="557FCA2C" w14:textId="77777777">
            <w:r>
              <w:t>Doxbeck &amp; Karalis Noel, 2023</w:t>
            </w:r>
          </w:p>
        </w:tc>
        <w:tc>
          <w:tcPr>
            <w:tcW w:w="1495" w:type="dxa"/>
            <w:tcMar/>
          </w:tcPr>
          <w:p w:rsidR="0031790A" w:rsidP="00740A96" w:rsidRDefault="0031790A" w14:paraId="227BCC08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024F24C7" w14:textId="77777777">
            <w:r>
              <w:t>Survey, interview</w:t>
            </w:r>
          </w:p>
        </w:tc>
        <w:tc>
          <w:tcPr>
            <w:tcW w:w="2535" w:type="dxa"/>
            <w:tcMar/>
          </w:tcPr>
          <w:p w:rsidR="0031790A" w:rsidP="00740A96" w:rsidRDefault="00E071BF" w14:paraId="31429FEA" w14:textId="77777777">
            <w:r>
              <w:t>Engineering, computational fields, social sciences, education, humanities and arts</w:t>
            </w:r>
          </w:p>
        </w:tc>
        <w:tc>
          <w:tcPr>
            <w:tcW w:w="1440" w:type="dxa"/>
            <w:tcMar/>
          </w:tcPr>
          <w:p w:rsidR="0031790A" w:rsidP="00740A96" w:rsidRDefault="00630292" w14:paraId="63FDA1A2" w14:textId="77777777">
            <w:r>
              <w:t>2-4</w:t>
            </w:r>
            <w:r w:rsidR="00E071BF">
              <w:t xml:space="preserve"> / 10</w:t>
            </w:r>
          </w:p>
        </w:tc>
        <w:tc>
          <w:tcPr>
            <w:tcW w:w="3030" w:type="dxa"/>
            <w:tcMar/>
          </w:tcPr>
          <w:p w:rsidR="31B7EAB8" w:rsidP="31B7EAB8" w:rsidRDefault="31B7EAB8" w14:paraId="5A22B5A5" w14:textId="0390C296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Contemporary critical theory</w:t>
            </w:r>
          </w:p>
        </w:tc>
      </w:tr>
      <w:tr w:rsidR="00EE5D8B" w:rsidTr="31B7EAB8" w14:paraId="2EBC7213" w14:textId="77777777">
        <w:tc>
          <w:tcPr>
            <w:tcW w:w="1862" w:type="dxa"/>
            <w:tcMar/>
          </w:tcPr>
          <w:p w:rsidR="0031790A" w:rsidP="00740A96" w:rsidRDefault="0031790A" w14:paraId="14A81439" w14:textId="77777777">
            <w:r>
              <w:t>Duran, 2021</w:t>
            </w:r>
          </w:p>
        </w:tc>
        <w:tc>
          <w:tcPr>
            <w:tcW w:w="1495" w:type="dxa"/>
            <w:tcMar/>
          </w:tcPr>
          <w:p w:rsidR="0031790A" w:rsidP="00740A96" w:rsidRDefault="0031790A" w14:paraId="0F1C98F7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31790A" w:rsidP="00740A96" w:rsidRDefault="0031790A" w14:paraId="5724EF6E" w14:textId="77777777">
            <w:r>
              <w:t>Reflection</w:t>
            </w:r>
          </w:p>
        </w:tc>
        <w:tc>
          <w:tcPr>
            <w:tcW w:w="2535" w:type="dxa"/>
            <w:tcMar/>
          </w:tcPr>
          <w:p w:rsidR="0031790A" w:rsidP="00740A96" w:rsidRDefault="00E071BF" w14:paraId="3F02358A" w14:textId="77777777">
            <w:r>
              <w:t>Education</w:t>
            </w:r>
          </w:p>
        </w:tc>
        <w:tc>
          <w:tcPr>
            <w:tcW w:w="1440" w:type="dxa"/>
            <w:tcMar/>
          </w:tcPr>
          <w:p w:rsidR="0031790A" w:rsidP="00740A96" w:rsidRDefault="00E071BF" w14:paraId="52CCBC29" w14:textId="77777777">
            <w:r>
              <w:t>1 / 1</w:t>
            </w:r>
          </w:p>
        </w:tc>
        <w:tc>
          <w:tcPr>
            <w:tcW w:w="3030" w:type="dxa"/>
            <w:tcMar/>
          </w:tcPr>
          <w:p w:rsidR="0031790A" w:rsidP="31B7EAB8" w:rsidRDefault="0031790A" w14:paraId="135B403F" w14:textId="3D09CBE9">
            <w:pPr>
              <w:pStyle w:val="Normal"/>
            </w:pPr>
            <w:r w:rsidR="719EBDC6">
              <w:rPr/>
              <w:t>Not specified</w:t>
            </w:r>
          </w:p>
        </w:tc>
      </w:tr>
      <w:tr w:rsidR="00EE5D8B" w:rsidTr="31B7EAB8" w14:paraId="0E11B8F7" w14:textId="77777777">
        <w:tc>
          <w:tcPr>
            <w:tcW w:w="1862" w:type="dxa"/>
            <w:tcMar/>
          </w:tcPr>
          <w:p w:rsidR="0031790A" w:rsidP="00740A96" w:rsidRDefault="0031790A" w14:paraId="0E711DCB" w14:textId="77777777">
            <w:r>
              <w:t>Duran et al., 2022</w:t>
            </w:r>
          </w:p>
        </w:tc>
        <w:tc>
          <w:tcPr>
            <w:tcW w:w="1495" w:type="dxa"/>
            <w:tcMar/>
          </w:tcPr>
          <w:p w:rsidR="0031790A" w:rsidP="00740A96" w:rsidRDefault="0031790A" w14:paraId="2490B4E3" w14:textId="77777777">
            <w:r>
              <w:t>Book</w:t>
            </w:r>
          </w:p>
        </w:tc>
        <w:tc>
          <w:tcPr>
            <w:tcW w:w="2470" w:type="dxa"/>
            <w:tcMar/>
          </w:tcPr>
          <w:p w:rsidR="0031790A" w:rsidP="00740A96" w:rsidRDefault="0031790A" w14:paraId="5E782E85" w14:textId="77777777">
            <w:r>
              <w:t>Autoethnography, interview, reflection</w:t>
            </w:r>
          </w:p>
        </w:tc>
        <w:tc>
          <w:tcPr>
            <w:tcW w:w="2535" w:type="dxa"/>
            <w:tcMar/>
          </w:tcPr>
          <w:p w:rsidR="0031790A" w:rsidP="00740A96" w:rsidRDefault="00E071BF" w14:paraId="439D9E26" w14:textId="77777777">
            <w:r>
              <w:t>Education, social sciences, humanities and arts</w:t>
            </w:r>
          </w:p>
        </w:tc>
        <w:tc>
          <w:tcPr>
            <w:tcW w:w="1440" w:type="dxa"/>
            <w:tcMar/>
          </w:tcPr>
          <w:p w:rsidR="0031790A" w:rsidP="00740A96" w:rsidRDefault="00630292" w14:paraId="10C8FEFC" w14:textId="77777777">
            <w:r>
              <w:t>2</w:t>
            </w:r>
            <w:r w:rsidR="00E071BF">
              <w:t xml:space="preserve"> / 2</w:t>
            </w:r>
            <w:r>
              <w:t xml:space="preserve"> (each for 3 chapters)</w:t>
            </w:r>
            <w:r w:rsidR="00E071BF">
              <w:t>; 1 / 1 (each for 2 chapters)</w:t>
            </w:r>
            <w:r w:rsidRPr="00630292">
              <w:rPr>
                <w:vertAlign w:val="superscript"/>
              </w:rPr>
              <w:t>#</w:t>
            </w:r>
          </w:p>
        </w:tc>
        <w:tc>
          <w:tcPr>
            <w:tcW w:w="3030" w:type="dxa"/>
            <w:tcMar/>
          </w:tcPr>
          <w:p w:rsidR="0031790A" w:rsidP="31B7EAB8" w:rsidRDefault="0031790A" w14:paraId="09EAC199" w14:textId="5E2D3671">
            <w:pPr>
              <w:pStyle w:val="Normal"/>
            </w:pPr>
            <w:r w:rsidR="05627530">
              <w:rPr/>
              <w:t>Not specified</w:t>
            </w:r>
          </w:p>
        </w:tc>
      </w:tr>
      <w:tr w:rsidR="00EE5D8B" w:rsidTr="31B7EAB8" w14:paraId="67A7E0C1" w14:textId="77777777">
        <w:tc>
          <w:tcPr>
            <w:tcW w:w="1862" w:type="dxa"/>
            <w:tcMar/>
          </w:tcPr>
          <w:p w:rsidR="0031790A" w:rsidP="00740A96" w:rsidRDefault="0031790A" w14:paraId="58F19FEA" w14:textId="77777777">
            <w:r>
              <w:t>El Kurd &amp; Hummel, 2023</w:t>
            </w:r>
          </w:p>
        </w:tc>
        <w:tc>
          <w:tcPr>
            <w:tcW w:w="1495" w:type="dxa"/>
            <w:tcMar/>
          </w:tcPr>
          <w:p w:rsidR="0031790A" w:rsidP="00740A96" w:rsidRDefault="0031790A" w14:paraId="4890B916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73195C1A" w14:textId="77777777">
            <w:r>
              <w:t>Survey</w:t>
            </w:r>
          </w:p>
        </w:tc>
        <w:tc>
          <w:tcPr>
            <w:tcW w:w="2535" w:type="dxa"/>
            <w:tcMar/>
          </w:tcPr>
          <w:p w:rsidR="0031790A" w:rsidP="00740A96" w:rsidRDefault="00630292" w14:paraId="2EEF4CDB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31790A" w:rsidP="00740A96" w:rsidRDefault="00630292" w14:paraId="2D642754" w14:textId="77777777">
            <w:r>
              <w:t>53-63 / 205</w:t>
            </w:r>
          </w:p>
        </w:tc>
        <w:tc>
          <w:tcPr>
            <w:tcW w:w="3030" w:type="dxa"/>
            <w:tcMar/>
          </w:tcPr>
          <w:p w:rsidR="0031790A" w:rsidP="31B7EAB8" w:rsidRDefault="0031790A" w14:paraId="76459D13" w14:textId="46B0DD40">
            <w:pPr>
              <w:pStyle w:val="Normal"/>
            </w:pPr>
            <w:r w:rsidR="7F717045">
              <w:rPr/>
              <w:t>Not specified</w:t>
            </w:r>
          </w:p>
        </w:tc>
      </w:tr>
      <w:tr w:rsidR="00EE5D8B" w:rsidTr="31B7EAB8" w14:paraId="3DF6A629" w14:textId="77777777">
        <w:tc>
          <w:tcPr>
            <w:tcW w:w="1862" w:type="dxa"/>
            <w:tcMar/>
          </w:tcPr>
          <w:p w:rsidR="0031790A" w:rsidP="00740A96" w:rsidRDefault="0031790A" w14:paraId="2E6639E2" w14:textId="77777777">
            <w:r>
              <w:t>English &amp; Fenby-Hulse, 2019</w:t>
            </w:r>
          </w:p>
        </w:tc>
        <w:tc>
          <w:tcPr>
            <w:tcW w:w="1495" w:type="dxa"/>
            <w:tcMar/>
          </w:tcPr>
          <w:p w:rsidR="0031790A" w:rsidP="00740A96" w:rsidRDefault="0031790A" w14:paraId="22C770EA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5843845E" w14:textId="77777777">
            <w:r>
              <w:t>Survey</w:t>
            </w:r>
          </w:p>
        </w:tc>
        <w:tc>
          <w:tcPr>
            <w:tcW w:w="2535" w:type="dxa"/>
            <w:tcMar/>
          </w:tcPr>
          <w:p w:rsidR="0031790A" w:rsidP="00740A96" w:rsidRDefault="00630292" w14:paraId="3139EF4E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31790A" w:rsidP="00740A96" w:rsidRDefault="00630292" w14:paraId="169E3F0F" w14:textId="77777777">
            <w:r>
              <w:t>224 / 224</w:t>
            </w:r>
          </w:p>
        </w:tc>
        <w:tc>
          <w:tcPr>
            <w:tcW w:w="3030" w:type="dxa"/>
            <w:tcMar/>
          </w:tcPr>
          <w:p w:rsidR="0031790A" w:rsidP="31B7EAB8" w:rsidRDefault="0031790A" w14:paraId="4FE5CD02" w14:textId="28E3754A">
            <w:pPr>
              <w:pStyle w:val="Normal"/>
            </w:pPr>
            <w:r w:rsidR="7F717045">
              <w:rPr/>
              <w:t>Not specified</w:t>
            </w:r>
          </w:p>
        </w:tc>
      </w:tr>
      <w:tr w:rsidR="00EE5D8B" w:rsidTr="31B7EAB8" w14:paraId="594C7489" w14:textId="77777777">
        <w:tc>
          <w:tcPr>
            <w:tcW w:w="1862" w:type="dxa"/>
            <w:tcMar/>
          </w:tcPr>
          <w:p w:rsidR="0031790A" w:rsidP="00740A96" w:rsidRDefault="0031790A" w14:paraId="3A5143F8" w14:textId="77777777">
            <w:r>
              <w:t>Freeman, 2018</w:t>
            </w:r>
          </w:p>
        </w:tc>
        <w:tc>
          <w:tcPr>
            <w:tcW w:w="1495" w:type="dxa"/>
            <w:tcMar/>
          </w:tcPr>
          <w:p w:rsidR="0031790A" w:rsidP="00740A96" w:rsidRDefault="0031790A" w14:paraId="5AA94919" w14:textId="77777777">
            <w:r>
              <w:t>Editorial</w:t>
            </w:r>
          </w:p>
        </w:tc>
        <w:tc>
          <w:tcPr>
            <w:tcW w:w="2470" w:type="dxa"/>
            <w:tcMar/>
          </w:tcPr>
          <w:p w:rsidR="0031790A" w:rsidP="00740A96" w:rsidRDefault="0031790A" w14:paraId="2B663347" w14:textId="77777777">
            <w:r>
              <w:t>Reflection</w:t>
            </w:r>
          </w:p>
        </w:tc>
        <w:tc>
          <w:tcPr>
            <w:tcW w:w="2535" w:type="dxa"/>
            <w:tcMar/>
          </w:tcPr>
          <w:p w:rsidR="0031790A" w:rsidP="00740A96" w:rsidRDefault="00630292" w14:paraId="0AC9F38D" w14:textId="77777777">
            <w:r>
              <w:t>STEM</w:t>
            </w:r>
          </w:p>
        </w:tc>
        <w:tc>
          <w:tcPr>
            <w:tcW w:w="1440" w:type="dxa"/>
            <w:tcMar/>
          </w:tcPr>
          <w:p w:rsidR="0031790A" w:rsidP="00740A96" w:rsidRDefault="00630292" w14:paraId="00912A04" w14:textId="77777777">
            <w:r>
              <w:t>1 / 1</w:t>
            </w:r>
          </w:p>
        </w:tc>
        <w:tc>
          <w:tcPr>
            <w:tcW w:w="3030" w:type="dxa"/>
            <w:tcMar/>
          </w:tcPr>
          <w:p w:rsidR="0031790A" w:rsidP="31B7EAB8" w:rsidRDefault="0031790A" w14:paraId="5C057AFF" w14:textId="3D433E40">
            <w:pPr>
              <w:pStyle w:val="Normal"/>
            </w:pPr>
            <w:r w:rsidR="74374220">
              <w:rPr/>
              <w:t>Not specified</w:t>
            </w:r>
          </w:p>
        </w:tc>
      </w:tr>
      <w:tr w:rsidR="00EE5D8B" w:rsidTr="31B7EAB8" w14:paraId="3FC08984" w14:textId="77777777">
        <w:tc>
          <w:tcPr>
            <w:tcW w:w="1862" w:type="dxa"/>
            <w:tcMar/>
          </w:tcPr>
          <w:p w:rsidR="0031790A" w:rsidP="00740A96" w:rsidRDefault="0031790A" w14:paraId="651F8049" w14:textId="77777777">
            <w:proofErr w:type="spellStart"/>
            <w:r>
              <w:t>Gattamorta</w:t>
            </w:r>
            <w:proofErr w:type="spellEnd"/>
            <w:r>
              <w:t xml:space="preserve"> et al., 2023</w:t>
            </w:r>
          </w:p>
        </w:tc>
        <w:tc>
          <w:tcPr>
            <w:tcW w:w="1495" w:type="dxa"/>
            <w:tcMar/>
          </w:tcPr>
          <w:p w:rsidR="0031790A" w:rsidP="00740A96" w:rsidRDefault="0031790A" w14:paraId="04896C88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2715421F" w14:textId="77777777">
            <w:r>
              <w:t>Survey</w:t>
            </w:r>
          </w:p>
        </w:tc>
        <w:tc>
          <w:tcPr>
            <w:tcW w:w="2535" w:type="dxa"/>
            <w:tcMar/>
          </w:tcPr>
          <w:p w:rsidR="0031790A" w:rsidP="00740A96" w:rsidRDefault="00913C85" w14:paraId="7596793F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31790A" w:rsidP="00740A96" w:rsidRDefault="00913C85" w14:paraId="28B66BDC" w14:textId="77777777">
            <w:r>
              <w:t>81 / 565</w:t>
            </w:r>
          </w:p>
        </w:tc>
        <w:tc>
          <w:tcPr>
            <w:tcW w:w="3030" w:type="dxa"/>
            <w:tcMar/>
          </w:tcPr>
          <w:p w:rsidR="0031790A" w:rsidP="31B7EAB8" w:rsidRDefault="0031790A" w14:paraId="7954A811" w14:textId="4A1DF479">
            <w:pPr>
              <w:pStyle w:val="Normal"/>
            </w:pPr>
            <w:r w:rsidR="74374220">
              <w:rPr/>
              <w:t>Not specified</w:t>
            </w:r>
          </w:p>
        </w:tc>
      </w:tr>
      <w:tr w:rsidR="00EE5D8B" w:rsidTr="31B7EAB8" w14:paraId="2E4ED6D3" w14:textId="77777777">
        <w:tc>
          <w:tcPr>
            <w:tcW w:w="1862" w:type="dxa"/>
            <w:tcMar/>
          </w:tcPr>
          <w:p w:rsidR="0031790A" w:rsidP="00740A96" w:rsidRDefault="0031790A" w14:paraId="586851D0" w14:textId="77777777">
            <w:r>
              <w:t>Gilliam &amp; Swanson, 2020</w:t>
            </w:r>
          </w:p>
        </w:tc>
        <w:tc>
          <w:tcPr>
            <w:tcW w:w="1495" w:type="dxa"/>
            <w:tcMar/>
          </w:tcPr>
          <w:p w:rsidR="0031790A" w:rsidP="00740A96" w:rsidRDefault="0031790A" w14:paraId="35176FA1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5F224FE0" w14:textId="77777777">
            <w:r>
              <w:t>Reflection</w:t>
            </w:r>
          </w:p>
        </w:tc>
        <w:tc>
          <w:tcPr>
            <w:tcW w:w="2535" w:type="dxa"/>
            <w:tcMar/>
          </w:tcPr>
          <w:p w:rsidR="0031790A" w:rsidP="00740A96" w:rsidRDefault="00913C85" w14:paraId="425F1CCA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31790A" w:rsidP="00740A96" w:rsidRDefault="00913C85" w14:paraId="55E0581C" w14:textId="77777777">
            <w:r>
              <w:t>1 / 2</w:t>
            </w:r>
          </w:p>
        </w:tc>
        <w:tc>
          <w:tcPr>
            <w:tcW w:w="3030" w:type="dxa"/>
            <w:tcMar/>
          </w:tcPr>
          <w:p w:rsidR="0031790A" w:rsidP="31B7EAB8" w:rsidRDefault="0031790A" w14:paraId="1AA10523" w14:textId="175FDD43">
            <w:pPr>
              <w:pStyle w:val="Normal"/>
            </w:pPr>
            <w:r w:rsidR="419D5C49">
              <w:rPr/>
              <w:t>Not specified</w:t>
            </w:r>
          </w:p>
        </w:tc>
      </w:tr>
      <w:tr w:rsidR="00EE5D8B" w:rsidTr="31B7EAB8" w14:paraId="382D4947" w14:textId="77777777">
        <w:tc>
          <w:tcPr>
            <w:tcW w:w="1862" w:type="dxa"/>
            <w:tcMar/>
          </w:tcPr>
          <w:p w:rsidR="0031790A" w:rsidP="00740A96" w:rsidRDefault="0031790A" w14:paraId="21941E97" w14:textId="77777777">
            <w:r>
              <w:t>Glover, 2017</w:t>
            </w:r>
          </w:p>
        </w:tc>
        <w:tc>
          <w:tcPr>
            <w:tcW w:w="1495" w:type="dxa"/>
            <w:tcMar/>
          </w:tcPr>
          <w:p w:rsidR="0031790A" w:rsidP="00740A96" w:rsidRDefault="0031790A" w14:paraId="4A665AB3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53B268AE" w14:textId="77777777">
            <w:r>
              <w:t>Reflection</w:t>
            </w:r>
          </w:p>
        </w:tc>
        <w:tc>
          <w:tcPr>
            <w:tcW w:w="2535" w:type="dxa"/>
            <w:tcMar/>
          </w:tcPr>
          <w:p w:rsidR="0031790A" w:rsidP="00740A96" w:rsidRDefault="00913C85" w14:paraId="7E66CB60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31790A" w:rsidP="00740A96" w:rsidRDefault="00913C85" w14:paraId="48951EDB" w14:textId="77777777">
            <w:r>
              <w:t>1 / 1</w:t>
            </w:r>
          </w:p>
        </w:tc>
        <w:tc>
          <w:tcPr>
            <w:tcW w:w="3030" w:type="dxa"/>
            <w:tcMar/>
          </w:tcPr>
          <w:p w:rsidR="31B7EAB8" w:rsidP="31B7EAB8" w:rsidRDefault="31B7EAB8" w14:paraId="4E3F63AC" w14:textId="087AF996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Black lesbian/queer positionality</w:t>
            </w:r>
          </w:p>
        </w:tc>
      </w:tr>
      <w:tr w:rsidR="00EE5D8B" w:rsidTr="31B7EAB8" w14:paraId="2268D047" w14:textId="77777777">
        <w:tc>
          <w:tcPr>
            <w:tcW w:w="1862" w:type="dxa"/>
            <w:tcMar/>
          </w:tcPr>
          <w:p w:rsidR="0031790A" w:rsidP="00740A96" w:rsidRDefault="0031790A" w14:paraId="3C610D46" w14:textId="77777777">
            <w:r>
              <w:t>Goldberg et al., 2019</w:t>
            </w:r>
          </w:p>
        </w:tc>
        <w:tc>
          <w:tcPr>
            <w:tcW w:w="1495" w:type="dxa"/>
            <w:tcMar/>
          </w:tcPr>
          <w:p w:rsidR="0031790A" w:rsidP="00740A96" w:rsidRDefault="0031790A" w14:paraId="72470028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28DDF48C" w14:textId="77777777">
            <w:r>
              <w:t>Survey</w:t>
            </w:r>
          </w:p>
        </w:tc>
        <w:tc>
          <w:tcPr>
            <w:tcW w:w="2535" w:type="dxa"/>
            <w:tcMar/>
          </w:tcPr>
          <w:p w:rsidR="0031790A" w:rsidP="00740A96" w:rsidRDefault="00913C85" w14:paraId="65FB55A1" w14:textId="77777777">
            <w:r>
              <w:t>Life sciences, physical sciences, computational fields, social sciences, humanities and arts, education</w:t>
            </w:r>
          </w:p>
        </w:tc>
        <w:tc>
          <w:tcPr>
            <w:tcW w:w="1440" w:type="dxa"/>
            <w:tcMar/>
          </w:tcPr>
          <w:p w:rsidR="0031790A" w:rsidP="00740A96" w:rsidRDefault="00913C85" w14:paraId="7610F939" w14:textId="77777777">
            <w:r>
              <w:t>2+ / 91</w:t>
            </w:r>
          </w:p>
        </w:tc>
        <w:tc>
          <w:tcPr>
            <w:tcW w:w="3030" w:type="dxa"/>
            <w:tcMar/>
          </w:tcPr>
          <w:p w:rsidR="31B7EAB8" w:rsidP="31B7EAB8" w:rsidRDefault="31B7EAB8" w14:paraId="3E5EF7BE" w14:textId="6E6BA926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eer, microaggressions, and minority stress frameworks</w:t>
            </w:r>
          </w:p>
        </w:tc>
      </w:tr>
      <w:tr w:rsidR="00EE5D8B" w:rsidTr="31B7EAB8" w14:paraId="24D2AB4E" w14:textId="77777777">
        <w:tc>
          <w:tcPr>
            <w:tcW w:w="1862" w:type="dxa"/>
            <w:tcMar/>
          </w:tcPr>
          <w:p w:rsidR="0031790A" w:rsidP="00740A96" w:rsidRDefault="0031790A" w14:paraId="2A0B0504" w14:textId="77777777">
            <w:r>
              <w:t>Goldberg et al., 2021</w:t>
            </w:r>
          </w:p>
        </w:tc>
        <w:tc>
          <w:tcPr>
            <w:tcW w:w="1495" w:type="dxa"/>
            <w:tcMar/>
          </w:tcPr>
          <w:p w:rsidR="0031790A" w:rsidP="00740A96" w:rsidRDefault="0031790A" w14:paraId="03CC4066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31790A" w:rsidP="00740A96" w:rsidRDefault="0031790A" w14:paraId="4DCF49A4" w14:textId="77777777">
            <w:r>
              <w:t>Survey, interview</w:t>
            </w:r>
          </w:p>
        </w:tc>
        <w:tc>
          <w:tcPr>
            <w:tcW w:w="2535" w:type="dxa"/>
            <w:tcMar/>
          </w:tcPr>
          <w:p w:rsidR="0031790A" w:rsidP="00740A96" w:rsidRDefault="00913C85" w14:paraId="24490873" w14:textId="77777777">
            <w:r>
              <w:t>Physical sciences, computational fields, social sciences, humanities and arts, education</w:t>
            </w:r>
          </w:p>
        </w:tc>
        <w:tc>
          <w:tcPr>
            <w:tcW w:w="1440" w:type="dxa"/>
            <w:tcMar/>
          </w:tcPr>
          <w:p w:rsidR="0031790A" w:rsidP="00740A96" w:rsidRDefault="00913C85" w14:paraId="20D5DE86" w14:textId="77777777">
            <w:r>
              <w:t>Not provided / 30</w:t>
            </w:r>
          </w:p>
        </w:tc>
        <w:tc>
          <w:tcPr>
            <w:tcW w:w="3030" w:type="dxa"/>
            <w:tcMar/>
          </w:tcPr>
          <w:p w:rsidR="31B7EAB8" w:rsidP="31B7EAB8" w:rsidRDefault="31B7EAB8" w14:paraId="301831F2" w14:textId="73B6C5C2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rson-environment fit theories of career decision-making, minority stress theory, theory of work adjustment</w:t>
            </w:r>
          </w:p>
        </w:tc>
      </w:tr>
      <w:tr w:rsidR="00EE5D8B" w:rsidTr="31B7EAB8" w14:paraId="6E2A8187" w14:textId="77777777">
        <w:tc>
          <w:tcPr>
            <w:tcW w:w="1862" w:type="dxa"/>
            <w:tcMar/>
          </w:tcPr>
          <w:p w:rsidR="00913C85" w:rsidP="00913C85" w:rsidRDefault="00913C85" w14:paraId="41029B8A" w14:textId="77777777">
            <w:r>
              <w:t>Goldberg et al., 2022</w:t>
            </w:r>
          </w:p>
        </w:tc>
        <w:tc>
          <w:tcPr>
            <w:tcW w:w="1495" w:type="dxa"/>
            <w:tcMar/>
          </w:tcPr>
          <w:p w:rsidR="00913C85" w:rsidP="00913C85" w:rsidRDefault="00913C85" w14:paraId="1C15CC8F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0B55521C" w14:textId="77777777">
            <w:r>
              <w:t>Survey, interview</w:t>
            </w:r>
          </w:p>
        </w:tc>
        <w:tc>
          <w:tcPr>
            <w:tcW w:w="2535" w:type="dxa"/>
            <w:tcMar/>
          </w:tcPr>
          <w:p w:rsidR="00913C85" w:rsidP="00913C85" w:rsidRDefault="00913C85" w14:paraId="633BAC93" w14:textId="77777777">
            <w:r>
              <w:t>Physical sciences, computational fields, social sciences, humanities and arts, education</w:t>
            </w:r>
          </w:p>
        </w:tc>
        <w:tc>
          <w:tcPr>
            <w:tcW w:w="1440" w:type="dxa"/>
            <w:tcMar/>
          </w:tcPr>
          <w:p w:rsidR="00913C85" w:rsidP="00913C85" w:rsidRDefault="00913C85" w14:paraId="03586A48" w14:textId="77777777">
            <w:r>
              <w:t>Not provided / 30</w:t>
            </w:r>
          </w:p>
        </w:tc>
        <w:tc>
          <w:tcPr>
            <w:tcW w:w="3030" w:type="dxa"/>
            <w:tcMar/>
          </w:tcPr>
          <w:p w:rsidR="31B7EAB8" w:rsidP="31B7EAB8" w:rsidRDefault="31B7EAB8" w14:paraId="4995DBCE" w14:textId="3AC6851A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Educational decision-making theories, gender minority stress theory, Gati, Krausz, and Osipow's model of career decision-making</w:t>
            </w:r>
          </w:p>
        </w:tc>
      </w:tr>
      <w:tr w:rsidR="00EE5D8B" w:rsidTr="31B7EAB8" w14:paraId="4E856F41" w14:textId="77777777">
        <w:tc>
          <w:tcPr>
            <w:tcW w:w="1862" w:type="dxa"/>
            <w:tcMar/>
          </w:tcPr>
          <w:p w:rsidR="00913C85" w:rsidP="00913C85" w:rsidRDefault="00913C85" w14:paraId="6FB8012A" w14:textId="77777777">
            <w:r>
              <w:t>Gould, 1999</w:t>
            </w:r>
          </w:p>
        </w:tc>
        <w:tc>
          <w:tcPr>
            <w:tcW w:w="1495" w:type="dxa"/>
            <w:tcMar/>
          </w:tcPr>
          <w:p w:rsidR="00913C85" w:rsidP="00913C85" w:rsidRDefault="00913C85" w14:paraId="0111A278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913C85" w:rsidP="00913C85" w:rsidRDefault="00913C85" w14:paraId="1C9292F6" w14:textId="77777777">
            <w:r>
              <w:t>Case report</w:t>
            </w:r>
          </w:p>
        </w:tc>
        <w:tc>
          <w:tcPr>
            <w:tcW w:w="2535" w:type="dxa"/>
            <w:tcMar/>
          </w:tcPr>
          <w:p w:rsidR="00913C85" w:rsidP="00913C85" w:rsidRDefault="00913C85" w14:paraId="3E1CB824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913C85" w14:paraId="6ED11B13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67088FE7" w14:textId="6ABF04A8">
            <w:pPr>
              <w:pStyle w:val="Normal"/>
            </w:pPr>
            <w:r w:rsidR="5D1C7B54">
              <w:rPr/>
              <w:t>Not specified</w:t>
            </w:r>
          </w:p>
        </w:tc>
      </w:tr>
      <w:tr w:rsidR="00EE5D8B" w:rsidTr="31B7EAB8" w14:paraId="08212C14" w14:textId="77777777">
        <w:tc>
          <w:tcPr>
            <w:tcW w:w="1862" w:type="dxa"/>
            <w:tcMar/>
          </w:tcPr>
          <w:p w:rsidR="00913C85" w:rsidP="00913C85" w:rsidRDefault="00913C85" w14:paraId="7009DE63" w14:textId="77777777">
            <w:r>
              <w:t>Grunert &amp; Bodner, 2011</w:t>
            </w:r>
          </w:p>
        </w:tc>
        <w:tc>
          <w:tcPr>
            <w:tcW w:w="1495" w:type="dxa"/>
            <w:tcMar/>
          </w:tcPr>
          <w:p w:rsidR="00913C85" w:rsidP="00913C85" w:rsidRDefault="00913C85" w14:paraId="45A56AA2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75F8ADA1" w14:textId="77777777">
            <w:r>
              <w:t>Interview</w:t>
            </w:r>
          </w:p>
        </w:tc>
        <w:tc>
          <w:tcPr>
            <w:tcW w:w="2535" w:type="dxa"/>
            <w:tcMar/>
          </w:tcPr>
          <w:p w:rsidR="00913C85" w:rsidP="00913C85" w:rsidRDefault="00913C85" w14:paraId="6029DF17" w14:textId="77777777">
            <w:r>
              <w:t>Physical sciences</w:t>
            </w:r>
          </w:p>
        </w:tc>
        <w:tc>
          <w:tcPr>
            <w:tcW w:w="1440" w:type="dxa"/>
            <w:tcMar/>
          </w:tcPr>
          <w:p w:rsidR="00913C85" w:rsidP="00913C85" w:rsidRDefault="00913C85" w14:paraId="41605AE2" w14:textId="77777777">
            <w:r>
              <w:t>1 / 10</w:t>
            </w:r>
          </w:p>
        </w:tc>
        <w:tc>
          <w:tcPr>
            <w:tcW w:w="3030" w:type="dxa"/>
            <w:tcMar/>
          </w:tcPr>
          <w:p w:rsidR="31B7EAB8" w:rsidP="31B7EAB8" w:rsidRDefault="31B7EAB8" w14:paraId="4A308310" w14:textId="74DC1446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tandpoint feminism</w:t>
            </w:r>
          </w:p>
        </w:tc>
      </w:tr>
      <w:tr w:rsidR="00EE5D8B" w:rsidTr="31B7EAB8" w14:paraId="1BAE71D4" w14:textId="77777777">
        <w:tc>
          <w:tcPr>
            <w:tcW w:w="1862" w:type="dxa"/>
            <w:tcMar/>
          </w:tcPr>
          <w:p w:rsidR="00913C85" w:rsidP="00913C85" w:rsidRDefault="00913C85" w14:paraId="7BA4B734" w14:textId="77777777">
            <w:r>
              <w:t>Handy, 2016</w:t>
            </w:r>
          </w:p>
        </w:tc>
        <w:tc>
          <w:tcPr>
            <w:tcW w:w="1495" w:type="dxa"/>
            <w:tcMar/>
          </w:tcPr>
          <w:p w:rsidR="00913C85" w:rsidP="00913C85" w:rsidRDefault="00913C85" w14:paraId="79155214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913C85" w:rsidP="00913C85" w:rsidRDefault="00913C85" w14:paraId="41FAC3C6" w14:textId="77777777">
            <w:r>
              <w:t>Interview</w:t>
            </w:r>
          </w:p>
        </w:tc>
        <w:tc>
          <w:tcPr>
            <w:tcW w:w="2535" w:type="dxa"/>
            <w:tcMar/>
          </w:tcPr>
          <w:p w:rsidR="00913C85" w:rsidP="00913C85" w:rsidRDefault="00913C85" w14:paraId="4C355C2B" w14:textId="77777777">
            <w:r>
              <w:t>Education</w:t>
            </w:r>
          </w:p>
        </w:tc>
        <w:tc>
          <w:tcPr>
            <w:tcW w:w="1440" w:type="dxa"/>
            <w:tcMar/>
          </w:tcPr>
          <w:p w:rsidR="00913C85" w:rsidP="00913C85" w:rsidRDefault="00913C85" w14:paraId="361DC446" w14:textId="77777777">
            <w:r>
              <w:t>1 / 4</w:t>
            </w:r>
          </w:p>
        </w:tc>
        <w:tc>
          <w:tcPr>
            <w:tcW w:w="3030" w:type="dxa"/>
            <w:tcMar/>
          </w:tcPr>
          <w:p w:rsidR="00913C85" w:rsidP="31B7EAB8" w:rsidRDefault="00913C85" w14:paraId="2EFF856D" w14:textId="0A021319">
            <w:pPr>
              <w:pStyle w:val="Normal"/>
            </w:pPr>
            <w:r w:rsidR="22DC8A4A">
              <w:rPr/>
              <w:t>Not specified</w:t>
            </w:r>
          </w:p>
        </w:tc>
      </w:tr>
      <w:tr w:rsidR="00EE5D8B" w:rsidTr="31B7EAB8" w14:paraId="73F28E96" w14:textId="77777777">
        <w:tc>
          <w:tcPr>
            <w:tcW w:w="1862" w:type="dxa"/>
            <w:tcMar/>
          </w:tcPr>
          <w:p w:rsidR="00913C85" w:rsidP="00913C85" w:rsidRDefault="00913C85" w14:paraId="0E519395" w14:textId="77777777">
            <w:r>
              <w:t>Hector et al., 2023</w:t>
            </w:r>
          </w:p>
        </w:tc>
        <w:tc>
          <w:tcPr>
            <w:tcW w:w="1495" w:type="dxa"/>
            <w:tcMar/>
          </w:tcPr>
          <w:p w:rsidR="00913C85" w:rsidP="00913C85" w:rsidRDefault="00913C85" w14:paraId="6A976C21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4E1C263F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913C85" w14:paraId="28F42D2F" w14:textId="77777777">
            <w:r>
              <w:t>Education</w:t>
            </w:r>
          </w:p>
        </w:tc>
        <w:tc>
          <w:tcPr>
            <w:tcW w:w="1440" w:type="dxa"/>
            <w:tcMar/>
          </w:tcPr>
          <w:p w:rsidR="00913C85" w:rsidP="00913C85" w:rsidRDefault="00913C85" w14:paraId="3A7625F0" w14:textId="77777777">
            <w:r>
              <w:t>1 / 3</w:t>
            </w:r>
          </w:p>
        </w:tc>
        <w:tc>
          <w:tcPr>
            <w:tcW w:w="3030" w:type="dxa"/>
            <w:tcMar/>
          </w:tcPr>
          <w:p w:rsidR="00913C85" w:rsidP="31B7EAB8" w:rsidRDefault="00913C85" w14:paraId="619A3510" w14:textId="0D85FBB2">
            <w:pPr>
              <w:pStyle w:val="Normal"/>
            </w:pPr>
            <w:r w:rsidR="22DC8A4A">
              <w:rPr/>
              <w:t>Not specified</w:t>
            </w:r>
          </w:p>
        </w:tc>
      </w:tr>
      <w:tr w:rsidR="00EE5D8B" w:rsidTr="31B7EAB8" w14:paraId="4E6BE7CD" w14:textId="77777777">
        <w:tc>
          <w:tcPr>
            <w:tcW w:w="1862" w:type="dxa"/>
            <w:tcMar/>
          </w:tcPr>
          <w:p w:rsidR="00913C85" w:rsidP="00913C85" w:rsidRDefault="00913C85" w14:paraId="3B550049" w14:textId="77777777">
            <w:r>
              <w:t>Heffernan &amp; Gutierez-Schmich, 2016</w:t>
            </w:r>
          </w:p>
        </w:tc>
        <w:tc>
          <w:tcPr>
            <w:tcW w:w="1495" w:type="dxa"/>
            <w:tcMar/>
          </w:tcPr>
          <w:p w:rsidR="00913C85" w:rsidP="00913C85" w:rsidRDefault="00913C85" w14:paraId="46F8CAA8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913C85" w:rsidP="00913C85" w:rsidRDefault="00913C85" w14:paraId="51837C93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913C85" w14:paraId="3C4F02AC" w14:textId="77777777">
            <w:r>
              <w:t>Education</w:t>
            </w:r>
          </w:p>
        </w:tc>
        <w:tc>
          <w:tcPr>
            <w:tcW w:w="1440" w:type="dxa"/>
            <w:tcMar/>
          </w:tcPr>
          <w:p w:rsidR="00913C85" w:rsidP="00913C85" w:rsidRDefault="00913C85" w14:paraId="3E265035" w14:textId="77777777">
            <w:r>
              <w:t>1 / 2</w:t>
            </w:r>
          </w:p>
        </w:tc>
        <w:tc>
          <w:tcPr>
            <w:tcW w:w="3030" w:type="dxa"/>
            <w:tcMar/>
          </w:tcPr>
          <w:p w:rsidR="00913C85" w:rsidP="31B7EAB8" w:rsidRDefault="00913C85" w14:paraId="5EDFE548" w14:textId="24942F98">
            <w:pPr>
              <w:pStyle w:val="Normal"/>
            </w:pPr>
            <w:r w:rsidR="7CE5A085">
              <w:rPr/>
              <w:t>Not specified</w:t>
            </w:r>
          </w:p>
        </w:tc>
      </w:tr>
      <w:tr w:rsidR="00EE5D8B" w:rsidTr="31B7EAB8" w14:paraId="7E61E305" w14:textId="77777777">
        <w:tc>
          <w:tcPr>
            <w:tcW w:w="1862" w:type="dxa"/>
            <w:tcMar/>
          </w:tcPr>
          <w:p w:rsidR="00913C85" w:rsidP="00913C85" w:rsidRDefault="00913C85" w14:paraId="1CA88BDA" w14:textId="77777777">
            <w:r>
              <w:t>Hinchey &amp; Kimmel, 2000</w:t>
            </w:r>
          </w:p>
        </w:tc>
        <w:tc>
          <w:tcPr>
            <w:tcW w:w="1495" w:type="dxa"/>
            <w:tcMar/>
          </w:tcPr>
          <w:p w:rsidR="00913C85" w:rsidP="00913C85" w:rsidRDefault="00913C85" w14:paraId="0909DEA6" w14:textId="77777777">
            <w:r>
              <w:t>Book</w:t>
            </w:r>
          </w:p>
        </w:tc>
        <w:tc>
          <w:tcPr>
            <w:tcW w:w="2470" w:type="dxa"/>
            <w:tcMar/>
          </w:tcPr>
          <w:p w:rsidR="00913C85" w:rsidP="00913C85" w:rsidRDefault="00913C85" w14:paraId="5AAF3F79" w14:textId="77777777">
            <w:r>
              <w:t>Interview, reflection</w:t>
            </w:r>
          </w:p>
        </w:tc>
        <w:tc>
          <w:tcPr>
            <w:tcW w:w="2535" w:type="dxa"/>
            <w:tcMar/>
          </w:tcPr>
          <w:p w:rsidR="00913C85" w:rsidP="00913C85" w:rsidRDefault="00913C85" w14:paraId="1022F581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913C85" w:rsidP="00913C85" w:rsidRDefault="00913C85" w14:paraId="28310299" w14:textId="77777777">
            <w:r>
              <w:t>Not provided</w:t>
            </w:r>
          </w:p>
        </w:tc>
        <w:tc>
          <w:tcPr>
            <w:tcW w:w="3030" w:type="dxa"/>
            <w:tcMar/>
          </w:tcPr>
          <w:p w:rsidR="00913C85" w:rsidP="31B7EAB8" w:rsidRDefault="00913C85" w14:paraId="7B3D6BEA" w14:textId="23557FA9">
            <w:pPr>
              <w:pStyle w:val="Normal"/>
            </w:pPr>
            <w:r w:rsidR="2B93D250">
              <w:rPr/>
              <w:t>Not specified</w:t>
            </w:r>
          </w:p>
        </w:tc>
      </w:tr>
      <w:tr w:rsidR="00EE5D8B" w:rsidTr="31B7EAB8" w14:paraId="5CD8D4E4" w14:textId="77777777">
        <w:tc>
          <w:tcPr>
            <w:tcW w:w="1862" w:type="dxa"/>
            <w:tcMar/>
          </w:tcPr>
          <w:p w:rsidR="00913C85" w:rsidP="00913C85" w:rsidRDefault="00913C85" w14:paraId="0C4F3021" w14:textId="77777777">
            <w:r>
              <w:t>Ings, 2015</w:t>
            </w:r>
          </w:p>
        </w:tc>
        <w:tc>
          <w:tcPr>
            <w:tcW w:w="1495" w:type="dxa"/>
            <w:tcMar/>
          </w:tcPr>
          <w:p w:rsidR="00913C85" w:rsidP="00913C85" w:rsidRDefault="00913C85" w14:paraId="54F61876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001542BC" w14:textId="77777777">
            <w:r>
              <w:t>Interview, observations, text analysis</w:t>
            </w:r>
          </w:p>
        </w:tc>
        <w:tc>
          <w:tcPr>
            <w:tcW w:w="2535" w:type="dxa"/>
            <w:tcMar/>
          </w:tcPr>
          <w:p w:rsidR="00913C85" w:rsidP="00913C85" w:rsidRDefault="00913C85" w14:paraId="4AADCDEF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913C85" w:rsidP="00913C85" w:rsidRDefault="00913C85" w14:paraId="08C2270A" w14:textId="77777777">
            <w:r>
              <w:t>Not provided</w:t>
            </w:r>
          </w:p>
        </w:tc>
        <w:tc>
          <w:tcPr>
            <w:tcW w:w="3030" w:type="dxa"/>
            <w:tcMar/>
          </w:tcPr>
          <w:p w:rsidR="00913C85" w:rsidP="31B7EAB8" w:rsidRDefault="00913C85" w14:paraId="1B606A40" w14:textId="20114714">
            <w:pPr>
              <w:pStyle w:val="Normal"/>
            </w:pPr>
            <w:r w:rsidR="2B93D250">
              <w:rPr/>
              <w:t>Not specified</w:t>
            </w:r>
          </w:p>
        </w:tc>
      </w:tr>
      <w:tr w:rsidR="00EE5D8B" w:rsidTr="31B7EAB8" w14:paraId="7B92FF47" w14:textId="77777777">
        <w:tc>
          <w:tcPr>
            <w:tcW w:w="1862" w:type="dxa"/>
            <w:tcMar/>
          </w:tcPr>
          <w:p w:rsidR="00913C85" w:rsidP="00913C85" w:rsidRDefault="00913C85" w14:paraId="056C1F26" w14:textId="77777777">
            <w:r>
              <w:t>Jones-White et al., 2022</w:t>
            </w:r>
          </w:p>
        </w:tc>
        <w:tc>
          <w:tcPr>
            <w:tcW w:w="1495" w:type="dxa"/>
            <w:tcMar/>
          </w:tcPr>
          <w:p w:rsidR="00913C85" w:rsidP="00913C85" w:rsidRDefault="00913C85" w14:paraId="1FF3B2FF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6326B155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EE5D8B" w:rsidRDefault="00913C85" w14:paraId="5E6DFBC5" w14:textId="77777777">
            <w:r>
              <w:t>Life sciences, physical sciences, engineering, computational fields, social sciences, humanities</w:t>
            </w:r>
            <w:r w:rsidR="00EE5D8B">
              <w:t xml:space="preserve"> and arts</w:t>
            </w:r>
            <w:r>
              <w:t>, education</w:t>
            </w:r>
          </w:p>
        </w:tc>
        <w:tc>
          <w:tcPr>
            <w:tcW w:w="1440" w:type="dxa"/>
            <w:tcMar/>
          </w:tcPr>
          <w:p w:rsidR="00913C85" w:rsidP="00913C85" w:rsidRDefault="00913C85" w14:paraId="3C609201" w14:textId="77777777">
            <w:r>
              <w:t>290-324 / 2,582</w:t>
            </w:r>
          </w:p>
        </w:tc>
        <w:tc>
          <w:tcPr>
            <w:tcW w:w="3030" w:type="dxa"/>
            <w:tcMar/>
          </w:tcPr>
          <w:p w:rsidR="31B7EAB8" w:rsidP="31B7EAB8" w:rsidRDefault="31B7EAB8" w14:paraId="668EF469" w14:textId="369AF03F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Occupational health research idea that "work organization and health are highly intertwined"</w:t>
            </w:r>
          </w:p>
        </w:tc>
      </w:tr>
      <w:tr w:rsidR="00EE5D8B" w:rsidTr="31B7EAB8" w14:paraId="39C93E0A" w14:textId="77777777">
        <w:tc>
          <w:tcPr>
            <w:tcW w:w="1862" w:type="dxa"/>
            <w:tcMar/>
          </w:tcPr>
          <w:p w:rsidR="00913C85" w:rsidP="00913C85" w:rsidRDefault="00913C85" w14:paraId="51584D5D" w14:textId="77777777">
            <w:r>
              <w:t>Juhasz &amp; Ma, 2009</w:t>
            </w:r>
          </w:p>
        </w:tc>
        <w:tc>
          <w:tcPr>
            <w:tcW w:w="1495" w:type="dxa"/>
            <w:tcMar/>
          </w:tcPr>
          <w:p w:rsidR="00913C85" w:rsidP="00913C85" w:rsidRDefault="00913C85" w14:paraId="439CCB51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7130B6CB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913C85" w14:paraId="74E177D0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913C85" w:rsidP="00913C85" w:rsidRDefault="00913C85" w14:paraId="08BE6053" w14:textId="77777777">
            <w:r>
              <w:t>4 / 5</w:t>
            </w:r>
          </w:p>
        </w:tc>
        <w:tc>
          <w:tcPr>
            <w:tcW w:w="3030" w:type="dxa"/>
            <w:tcMar/>
          </w:tcPr>
          <w:p w:rsidR="00913C85" w:rsidP="31B7EAB8" w:rsidRDefault="00913C85" w14:paraId="0A820A13" w14:textId="717DFDCD">
            <w:pPr>
              <w:pStyle w:val="Normal"/>
            </w:pPr>
            <w:r w:rsidR="3FDFA296">
              <w:rPr/>
              <w:t>Not specified</w:t>
            </w:r>
          </w:p>
        </w:tc>
      </w:tr>
      <w:tr w:rsidR="00EE5D8B" w:rsidTr="31B7EAB8" w14:paraId="3B4EC608" w14:textId="77777777">
        <w:tc>
          <w:tcPr>
            <w:tcW w:w="1862" w:type="dxa"/>
            <w:tcMar/>
          </w:tcPr>
          <w:p w:rsidR="00913C85" w:rsidP="00913C85" w:rsidRDefault="00913C85" w14:paraId="785DD5E1" w14:textId="77777777">
            <w:r>
              <w:t>Kawano, 2020</w:t>
            </w:r>
          </w:p>
        </w:tc>
        <w:tc>
          <w:tcPr>
            <w:tcW w:w="1495" w:type="dxa"/>
            <w:tcMar/>
          </w:tcPr>
          <w:p w:rsidR="00913C85" w:rsidP="00913C85" w:rsidRDefault="00913C85" w14:paraId="42E3072F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913C85" w:rsidP="00913C85" w:rsidRDefault="00913C85" w14:paraId="1A976606" w14:textId="77777777">
            <w:r>
              <w:t>Focus group, interview</w:t>
            </w:r>
          </w:p>
        </w:tc>
        <w:tc>
          <w:tcPr>
            <w:tcW w:w="2535" w:type="dxa"/>
            <w:tcMar/>
          </w:tcPr>
          <w:p w:rsidR="00913C85" w:rsidP="00913C85" w:rsidRDefault="00EE5D8B" w14:paraId="3D31C6C0" w14:textId="77777777">
            <w:r>
              <w:t>Social sciences, humanities and arts</w:t>
            </w:r>
          </w:p>
        </w:tc>
        <w:tc>
          <w:tcPr>
            <w:tcW w:w="1440" w:type="dxa"/>
            <w:tcMar/>
          </w:tcPr>
          <w:p w:rsidR="00913C85" w:rsidP="00913C85" w:rsidRDefault="00EE5D8B" w14:paraId="39A29409" w14:textId="77777777">
            <w:r>
              <w:t>1 / 9</w:t>
            </w:r>
          </w:p>
        </w:tc>
        <w:tc>
          <w:tcPr>
            <w:tcW w:w="3030" w:type="dxa"/>
            <w:tcMar/>
          </w:tcPr>
          <w:p w:rsidR="31B7EAB8" w:rsidP="31B7EAB8" w:rsidRDefault="31B7EAB8" w14:paraId="3A3ADAF2" w14:textId="61A38D9E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Anti-colonial, anti-racist, and feminist</w:t>
            </w:r>
          </w:p>
        </w:tc>
      </w:tr>
      <w:tr w:rsidR="00EE5D8B" w:rsidTr="31B7EAB8" w14:paraId="36693A55" w14:textId="77777777">
        <w:tc>
          <w:tcPr>
            <w:tcW w:w="1862" w:type="dxa"/>
            <w:tcMar/>
          </w:tcPr>
          <w:p w:rsidR="00913C85" w:rsidP="00913C85" w:rsidRDefault="00913C85" w14:paraId="580FE8FC" w14:textId="77777777">
            <w:r>
              <w:t>Knutson et al., 2022</w:t>
            </w:r>
          </w:p>
        </w:tc>
        <w:tc>
          <w:tcPr>
            <w:tcW w:w="1495" w:type="dxa"/>
            <w:tcMar/>
          </w:tcPr>
          <w:p w:rsidR="00913C85" w:rsidP="00913C85" w:rsidRDefault="00913C85" w14:paraId="756A01B5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7ED067BF" w14:textId="77777777">
            <w:r>
              <w:t>Narrative review</w:t>
            </w:r>
          </w:p>
        </w:tc>
        <w:tc>
          <w:tcPr>
            <w:tcW w:w="2535" w:type="dxa"/>
            <w:tcMar/>
          </w:tcPr>
          <w:p w:rsidR="00913C85" w:rsidP="00913C85" w:rsidRDefault="00EE5D8B" w14:paraId="1C291947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913C85" w:rsidP="00913C85" w:rsidRDefault="00EE5D8B" w14:paraId="6FBB7B40" w14:textId="77777777">
            <w:r>
              <w:t>Not provided</w:t>
            </w:r>
          </w:p>
        </w:tc>
        <w:tc>
          <w:tcPr>
            <w:tcW w:w="3030" w:type="dxa"/>
            <w:tcMar/>
          </w:tcPr>
          <w:p w:rsidR="31B7EAB8" w:rsidP="31B7EAB8" w:rsidRDefault="31B7EAB8" w14:paraId="5277CB8D" w14:textId="4378699E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Socio-ecological model</w:t>
            </w:r>
          </w:p>
        </w:tc>
      </w:tr>
      <w:tr w:rsidR="00EE5D8B" w:rsidTr="31B7EAB8" w14:paraId="60666ADE" w14:textId="77777777">
        <w:tc>
          <w:tcPr>
            <w:tcW w:w="1862" w:type="dxa"/>
            <w:tcMar/>
          </w:tcPr>
          <w:p w:rsidR="00913C85" w:rsidP="00913C85" w:rsidRDefault="00913C85" w14:paraId="7DEFA93D" w14:textId="77777777">
            <w:r>
              <w:t>Koch et al., 2022</w:t>
            </w:r>
          </w:p>
        </w:tc>
        <w:tc>
          <w:tcPr>
            <w:tcW w:w="1495" w:type="dxa"/>
            <w:tcMar/>
          </w:tcPr>
          <w:p w:rsidR="00913C85" w:rsidP="00913C85" w:rsidRDefault="00913C85" w14:paraId="6E3C8B9C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23C4C2A7" w14:textId="77777777">
            <w:r>
              <w:t>Survey, focus group</w:t>
            </w:r>
          </w:p>
        </w:tc>
        <w:tc>
          <w:tcPr>
            <w:tcW w:w="2535" w:type="dxa"/>
            <w:tcMar/>
          </w:tcPr>
          <w:p w:rsidR="00913C85" w:rsidP="00913C85" w:rsidRDefault="00EE5D8B" w14:paraId="4E6C588F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913C85" w:rsidP="00913C85" w:rsidRDefault="00EE5D8B" w14:paraId="2D8E4243" w14:textId="77777777">
            <w:r>
              <w:t>1-4 / 13</w:t>
            </w:r>
          </w:p>
        </w:tc>
        <w:tc>
          <w:tcPr>
            <w:tcW w:w="3030" w:type="dxa"/>
            <w:tcMar/>
          </w:tcPr>
          <w:p w:rsidR="00913C85" w:rsidP="31B7EAB8" w:rsidRDefault="00913C85" w14:paraId="4590D5C9" w14:textId="4BC0512F">
            <w:pPr>
              <w:pStyle w:val="Normal"/>
            </w:pPr>
            <w:r w:rsidR="22911D62">
              <w:rPr/>
              <w:t>Not specified</w:t>
            </w:r>
          </w:p>
        </w:tc>
      </w:tr>
      <w:tr w:rsidR="00EE5D8B" w:rsidTr="31B7EAB8" w14:paraId="6D8399C7" w14:textId="77777777">
        <w:tc>
          <w:tcPr>
            <w:tcW w:w="1862" w:type="dxa"/>
            <w:tcMar/>
          </w:tcPr>
          <w:p w:rsidR="00913C85" w:rsidP="00913C85" w:rsidRDefault="00913C85" w14:paraId="541EA13C" w14:textId="77777777">
            <w:r>
              <w:t>Lee, 2017</w:t>
            </w:r>
          </w:p>
        </w:tc>
        <w:tc>
          <w:tcPr>
            <w:tcW w:w="1495" w:type="dxa"/>
            <w:tcMar/>
          </w:tcPr>
          <w:p w:rsidR="00913C85" w:rsidP="00913C85" w:rsidRDefault="00913C85" w14:paraId="361C6BCA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913C85" w:rsidP="00913C85" w:rsidRDefault="00913C85" w14:paraId="7B5FFAEC" w14:textId="77777777">
            <w:r>
              <w:t>Interview</w:t>
            </w:r>
          </w:p>
        </w:tc>
        <w:tc>
          <w:tcPr>
            <w:tcW w:w="2535" w:type="dxa"/>
            <w:tcMar/>
          </w:tcPr>
          <w:p w:rsidR="00913C85" w:rsidP="00913C85" w:rsidRDefault="00EE5D8B" w14:paraId="2C2A2812" w14:textId="77777777">
            <w:r>
              <w:t>Social sciences, humanities and arts</w:t>
            </w:r>
          </w:p>
        </w:tc>
        <w:tc>
          <w:tcPr>
            <w:tcW w:w="1440" w:type="dxa"/>
            <w:tcMar/>
          </w:tcPr>
          <w:p w:rsidR="00913C85" w:rsidP="00913C85" w:rsidRDefault="00EE5D8B" w14:paraId="68500996" w14:textId="77777777">
            <w:r>
              <w:t>1 / 8</w:t>
            </w:r>
          </w:p>
        </w:tc>
        <w:tc>
          <w:tcPr>
            <w:tcW w:w="3030" w:type="dxa"/>
            <w:tcMar/>
          </w:tcPr>
          <w:p w:rsidR="00913C85" w:rsidP="31B7EAB8" w:rsidRDefault="00913C85" w14:paraId="618CB188" w14:textId="49DF7A72">
            <w:pPr>
              <w:pStyle w:val="Normal"/>
            </w:pPr>
            <w:r w:rsidR="22911D62">
              <w:rPr/>
              <w:t>Not specified</w:t>
            </w:r>
          </w:p>
        </w:tc>
      </w:tr>
      <w:tr w:rsidR="00EE5D8B" w:rsidTr="31B7EAB8" w14:paraId="22C786BB" w14:textId="77777777">
        <w:tc>
          <w:tcPr>
            <w:tcW w:w="1862" w:type="dxa"/>
            <w:tcMar/>
          </w:tcPr>
          <w:p w:rsidR="00913C85" w:rsidP="00913C85" w:rsidRDefault="00913C85" w14:paraId="6CAF4C4B" w14:textId="77777777">
            <w:proofErr w:type="spellStart"/>
            <w:r>
              <w:t>Levounis</w:t>
            </w:r>
            <w:proofErr w:type="spellEnd"/>
            <w:r>
              <w:t>, 2003</w:t>
            </w:r>
          </w:p>
        </w:tc>
        <w:tc>
          <w:tcPr>
            <w:tcW w:w="1495" w:type="dxa"/>
            <w:tcMar/>
          </w:tcPr>
          <w:p w:rsidR="00913C85" w:rsidP="00913C85" w:rsidRDefault="00913C85" w14:paraId="1C0ED3C2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913C85" w:rsidP="00913C85" w:rsidRDefault="00913C85" w14:paraId="7FDE6C59" w14:textId="77777777">
            <w:r>
              <w:t>Case report</w:t>
            </w:r>
          </w:p>
        </w:tc>
        <w:tc>
          <w:tcPr>
            <w:tcW w:w="2535" w:type="dxa"/>
            <w:tcMar/>
          </w:tcPr>
          <w:p w:rsidR="00913C85" w:rsidP="00913C85" w:rsidRDefault="00EE5D8B" w14:paraId="12EF9F5A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913C85" w:rsidP="00913C85" w:rsidRDefault="00EE5D8B" w14:paraId="0DC0ED7B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3D633A7C" w14:textId="0B94C6C5">
            <w:pPr>
              <w:pStyle w:val="Normal"/>
            </w:pPr>
            <w:r w:rsidR="7B4D9C3A">
              <w:rPr/>
              <w:t>Not specified</w:t>
            </w:r>
          </w:p>
        </w:tc>
      </w:tr>
      <w:tr w:rsidR="00EE5D8B" w:rsidTr="31B7EAB8" w14:paraId="705A7D07" w14:textId="77777777">
        <w:tc>
          <w:tcPr>
            <w:tcW w:w="1862" w:type="dxa"/>
            <w:tcMar/>
          </w:tcPr>
          <w:p w:rsidR="00913C85" w:rsidP="00913C85" w:rsidRDefault="00913C85" w14:paraId="5B888C0C" w14:textId="77777777">
            <w:r>
              <w:t>Linley &amp; Kilgo, 2018</w:t>
            </w:r>
          </w:p>
        </w:tc>
        <w:tc>
          <w:tcPr>
            <w:tcW w:w="1495" w:type="dxa"/>
            <w:tcMar/>
          </w:tcPr>
          <w:p w:rsidR="00913C85" w:rsidP="00913C85" w:rsidRDefault="00913C85" w14:paraId="20719994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411D87DA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24F17BCE" w14:textId="77777777">
            <w:r>
              <w:t>Education</w:t>
            </w:r>
          </w:p>
        </w:tc>
        <w:tc>
          <w:tcPr>
            <w:tcW w:w="1440" w:type="dxa"/>
            <w:tcMar/>
          </w:tcPr>
          <w:p w:rsidR="00913C85" w:rsidP="00913C85" w:rsidRDefault="00EE5D8B" w14:paraId="5F275DDC" w14:textId="77777777">
            <w:r>
              <w:t>1 / 2</w:t>
            </w:r>
          </w:p>
        </w:tc>
        <w:tc>
          <w:tcPr>
            <w:tcW w:w="3030" w:type="dxa"/>
            <w:tcMar/>
          </w:tcPr>
          <w:p w:rsidR="00913C85" w:rsidP="31B7EAB8" w:rsidRDefault="00913C85" w14:paraId="04489A77" w14:textId="1102886B">
            <w:pPr>
              <w:pStyle w:val="Normal"/>
            </w:pPr>
            <w:r w:rsidR="7B4D9C3A">
              <w:rPr/>
              <w:t>Not specified</w:t>
            </w:r>
          </w:p>
        </w:tc>
      </w:tr>
      <w:tr w:rsidR="00EE5D8B" w:rsidTr="31B7EAB8" w14:paraId="34064CDA" w14:textId="77777777">
        <w:tc>
          <w:tcPr>
            <w:tcW w:w="1862" w:type="dxa"/>
            <w:tcMar/>
          </w:tcPr>
          <w:p w:rsidR="00913C85" w:rsidP="00913C85" w:rsidRDefault="00913C85" w14:paraId="5A7B5F6A" w14:textId="77777777">
            <w:r>
              <w:t>Lyle et al., 1999</w:t>
            </w:r>
          </w:p>
        </w:tc>
        <w:tc>
          <w:tcPr>
            <w:tcW w:w="1495" w:type="dxa"/>
            <w:tcMar/>
          </w:tcPr>
          <w:p w:rsidR="00913C85" w:rsidP="00913C85" w:rsidRDefault="00913C85" w14:paraId="4A0858AC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3D3E9F4B" w14:textId="77777777">
            <w:r>
              <w:t>Interview, 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2671CDCC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EE5D8B" w14:paraId="76F0E4DF" w14:textId="77777777">
            <w:r>
              <w:t>1 / 3</w:t>
            </w:r>
          </w:p>
        </w:tc>
        <w:tc>
          <w:tcPr>
            <w:tcW w:w="3030" w:type="dxa"/>
            <w:tcMar/>
          </w:tcPr>
          <w:p w:rsidR="00913C85" w:rsidP="31B7EAB8" w:rsidRDefault="00913C85" w14:paraId="12893015" w14:textId="555C1B6B">
            <w:pPr>
              <w:pStyle w:val="Normal"/>
            </w:pPr>
            <w:r w:rsidR="4462672C">
              <w:rPr/>
              <w:t>Not specified</w:t>
            </w:r>
          </w:p>
        </w:tc>
      </w:tr>
      <w:tr w:rsidR="00EE5D8B" w:rsidTr="31B7EAB8" w14:paraId="10C6D93E" w14:textId="77777777">
        <w:tc>
          <w:tcPr>
            <w:tcW w:w="1862" w:type="dxa"/>
            <w:tcMar/>
          </w:tcPr>
          <w:p w:rsidR="00913C85" w:rsidP="00913C85" w:rsidRDefault="00913C85" w14:paraId="70BF1C03" w14:textId="77777777">
            <w:r>
              <w:t>Martinez, 2023</w:t>
            </w:r>
          </w:p>
        </w:tc>
        <w:tc>
          <w:tcPr>
            <w:tcW w:w="1495" w:type="dxa"/>
            <w:tcMar/>
          </w:tcPr>
          <w:p w:rsidR="00913C85" w:rsidP="00913C85" w:rsidRDefault="00913C85" w14:paraId="6EA2909B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6D926B57" w14:textId="77777777">
            <w:r>
              <w:t>Interview, ethnography</w:t>
            </w:r>
          </w:p>
        </w:tc>
        <w:tc>
          <w:tcPr>
            <w:tcW w:w="2535" w:type="dxa"/>
            <w:tcMar/>
          </w:tcPr>
          <w:p w:rsidR="00913C85" w:rsidP="00913C85" w:rsidRDefault="00EE5D8B" w14:paraId="252CCB23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913C85" w:rsidP="00913C85" w:rsidRDefault="00EE5D8B" w14:paraId="4279D229" w14:textId="77777777">
            <w:r>
              <w:t>2 / 4</w:t>
            </w:r>
          </w:p>
        </w:tc>
        <w:tc>
          <w:tcPr>
            <w:tcW w:w="3030" w:type="dxa"/>
            <w:tcMar/>
          </w:tcPr>
          <w:p w:rsidR="00913C85" w:rsidP="31B7EAB8" w:rsidRDefault="00913C85" w14:paraId="56803D91" w14:textId="42BB997B">
            <w:pPr>
              <w:pStyle w:val="Normal"/>
            </w:pPr>
            <w:r w:rsidR="574F8B03">
              <w:rPr/>
              <w:t>Not specified</w:t>
            </w:r>
          </w:p>
        </w:tc>
      </w:tr>
      <w:tr w:rsidR="00EE5D8B" w:rsidTr="31B7EAB8" w14:paraId="716162C8" w14:textId="77777777">
        <w:tc>
          <w:tcPr>
            <w:tcW w:w="1862" w:type="dxa"/>
            <w:tcMar/>
          </w:tcPr>
          <w:p w:rsidR="00913C85" w:rsidP="00913C85" w:rsidRDefault="00913C85" w14:paraId="3788D2C6" w14:textId="77777777">
            <w:r>
              <w:t>Maughan et al., 2022</w:t>
            </w:r>
          </w:p>
        </w:tc>
        <w:tc>
          <w:tcPr>
            <w:tcW w:w="1495" w:type="dxa"/>
            <w:tcMar/>
          </w:tcPr>
          <w:p w:rsidR="00913C85" w:rsidP="00913C85" w:rsidRDefault="00913C85" w14:paraId="170AD910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1635FA34" w14:textId="77777777">
            <w:r>
              <w:t>Autoethnography</w:t>
            </w:r>
          </w:p>
        </w:tc>
        <w:tc>
          <w:tcPr>
            <w:tcW w:w="2535" w:type="dxa"/>
            <w:tcMar/>
          </w:tcPr>
          <w:p w:rsidR="00913C85" w:rsidP="00913C85" w:rsidRDefault="00EE5D8B" w14:paraId="2FCC69FE" w14:textId="77777777">
            <w:r>
              <w:t>Education</w:t>
            </w:r>
          </w:p>
        </w:tc>
        <w:tc>
          <w:tcPr>
            <w:tcW w:w="1440" w:type="dxa"/>
            <w:tcMar/>
          </w:tcPr>
          <w:p w:rsidR="00913C85" w:rsidP="00913C85" w:rsidRDefault="00EE5D8B" w14:paraId="500B0B97" w14:textId="77777777">
            <w:r>
              <w:t>1 / 1</w:t>
            </w:r>
          </w:p>
        </w:tc>
        <w:tc>
          <w:tcPr>
            <w:tcW w:w="3030" w:type="dxa"/>
            <w:tcMar/>
          </w:tcPr>
          <w:p w:rsidR="31B7EAB8" w:rsidP="31B7EAB8" w:rsidRDefault="31B7EAB8" w14:paraId="74CB58A5" w14:textId="7F562118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stitutional transphobia</w:t>
            </w:r>
          </w:p>
        </w:tc>
      </w:tr>
      <w:tr w:rsidR="00EE5D8B" w:rsidTr="31B7EAB8" w14:paraId="66CF1049" w14:textId="77777777">
        <w:tc>
          <w:tcPr>
            <w:tcW w:w="1862" w:type="dxa"/>
            <w:tcMar/>
          </w:tcPr>
          <w:p w:rsidR="00913C85" w:rsidP="00913C85" w:rsidRDefault="00913C85" w14:paraId="401775A3" w14:textId="77777777">
            <w:proofErr w:type="spellStart"/>
            <w:r>
              <w:t>McNaron</w:t>
            </w:r>
            <w:proofErr w:type="spellEnd"/>
            <w:r>
              <w:t>, 1996</w:t>
            </w:r>
          </w:p>
        </w:tc>
        <w:tc>
          <w:tcPr>
            <w:tcW w:w="1495" w:type="dxa"/>
            <w:tcMar/>
          </w:tcPr>
          <w:p w:rsidR="00913C85" w:rsidP="00913C85" w:rsidRDefault="00913C85" w14:paraId="5F08C61B" w14:textId="77777777">
            <w:r>
              <w:t>Book</w:t>
            </w:r>
          </w:p>
        </w:tc>
        <w:tc>
          <w:tcPr>
            <w:tcW w:w="2470" w:type="dxa"/>
            <w:tcMar/>
          </w:tcPr>
          <w:p w:rsidR="00913C85" w:rsidP="00913C85" w:rsidRDefault="00913C85" w14:paraId="6EA4D61E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44B734B5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913C85" w:rsidP="00913C85" w:rsidRDefault="00EE5D8B" w14:paraId="436DEEAD" w14:textId="77777777">
            <w:r>
              <w:t>Not provided</w:t>
            </w:r>
          </w:p>
        </w:tc>
        <w:tc>
          <w:tcPr>
            <w:tcW w:w="3030" w:type="dxa"/>
            <w:tcMar/>
          </w:tcPr>
          <w:p w:rsidR="00913C85" w:rsidP="31B7EAB8" w:rsidRDefault="00913C85" w14:paraId="6B6A4467" w14:textId="01D4F3CB">
            <w:pPr>
              <w:pStyle w:val="Normal"/>
            </w:pPr>
            <w:r w:rsidR="574F8B03">
              <w:rPr/>
              <w:t>Not specified</w:t>
            </w:r>
          </w:p>
        </w:tc>
      </w:tr>
      <w:tr w:rsidR="00EE5D8B" w:rsidTr="31B7EAB8" w14:paraId="50B4A471" w14:textId="77777777">
        <w:tc>
          <w:tcPr>
            <w:tcW w:w="1862" w:type="dxa"/>
            <w:tcMar/>
          </w:tcPr>
          <w:p w:rsidR="00913C85" w:rsidP="00913C85" w:rsidRDefault="00913C85" w14:paraId="30B0BDE0" w14:textId="77777777">
            <w:r>
              <w:t>Means et al., 2017</w:t>
            </w:r>
          </w:p>
        </w:tc>
        <w:tc>
          <w:tcPr>
            <w:tcW w:w="1495" w:type="dxa"/>
            <w:tcMar/>
          </w:tcPr>
          <w:p w:rsidR="00913C85" w:rsidP="00913C85" w:rsidRDefault="00913C85" w14:paraId="07710FCC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1777BB49" w14:textId="77777777">
            <w:r>
              <w:t>Reflection, panel discussion</w:t>
            </w:r>
          </w:p>
        </w:tc>
        <w:tc>
          <w:tcPr>
            <w:tcW w:w="2535" w:type="dxa"/>
            <w:tcMar/>
          </w:tcPr>
          <w:p w:rsidR="00913C85" w:rsidP="00913C85" w:rsidRDefault="00EE5D8B" w14:paraId="67589F82" w14:textId="77777777">
            <w:r>
              <w:t>Social sciences, education</w:t>
            </w:r>
          </w:p>
        </w:tc>
        <w:tc>
          <w:tcPr>
            <w:tcW w:w="1440" w:type="dxa"/>
            <w:tcMar/>
          </w:tcPr>
          <w:p w:rsidR="00913C85" w:rsidP="00913C85" w:rsidRDefault="00EE5D8B" w14:paraId="4DEC1CB6" w14:textId="77777777">
            <w:r>
              <w:t>5 / 5</w:t>
            </w:r>
          </w:p>
        </w:tc>
        <w:tc>
          <w:tcPr>
            <w:tcW w:w="3030" w:type="dxa"/>
            <w:tcMar/>
          </w:tcPr>
          <w:p w:rsidR="31B7EAB8" w:rsidP="31B7EAB8" w:rsidRDefault="31B7EAB8" w14:paraId="61AE75B8" w14:textId="555A951D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ersectionality, Black queer studies, quare theory</w:t>
            </w:r>
          </w:p>
        </w:tc>
      </w:tr>
      <w:tr w:rsidR="00EE5D8B" w:rsidTr="31B7EAB8" w14:paraId="74C7C2CE" w14:textId="77777777">
        <w:tc>
          <w:tcPr>
            <w:tcW w:w="1862" w:type="dxa"/>
            <w:tcMar/>
          </w:tcPr>
          <w:p w:rsidR="00913C85" w:rsidP="00913C85" w:rsidRDefault="00913C85" w14:paraId="3D156894" w14:textId="77777777">
            <w:r>
              <w:t>Mehra, 2016</w:t>
            </w:r>
          </w:p>
        </w:tc>
        <w:tc>
          <w:tcPr>
            <w:tcW w:w="1495" w:type="dxa"/>
            <w:tcMar/>
          </w:tcPr>
          <w:p w:rsidR="00913C85" w:rsidP="00913C85" w:rsidRDefault="00913C85" w14:paraId="7959D452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063356D6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7A970BC2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913C85" w:rsidP="00913C85" w:rsidRDefault="00EE5D8B" w14:paraId="0FAAFE47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2DE99361" w14:textId="5AC41D6E">
            <w:pPr>
              <w:pStyle w:val="Normal"/>
            </w:pPr>
            <w:r w:rsidR="546C0C3F">
              <w:rPr/>
              <w:t>Not specified</w:t>
            </w:r>
          </w:p>
        </w:tc>
      </w:tr>
      <w:tr w:rsidR="00EE5D8B" w:rsidTr="31B7EAB8" w14:paraId="196EF42D" w14:textId="77777777">
        <w:tc>
          <w:tcPr>
            <w:tcW w:w="1862" w:type="dxa"/>
            <w:tcMar/>
          </w:tcPr>
          <w:p w:rsidR="00913C85" w:rsidP="00913C85" w:rsidRDefault="00913C85" w14:paraId="2E895F7C" w14:textId="77777777">
            <w:r>
              <w:t xml:space="preserve">Mintz &amp; </w:t>
            </w:r>
            <w:proofErr w:type="spellStart"/>
            <w:r>
              <w:t>Rothblum</w:t>
            </w:r>
            <w:proofErr w:type="spellEnd"/>
            <w:r>
              <w:t>, 1997</w:t>
            </w:r>
          </w:p>
        </w:tc>
        <w:tc>
          <w:tcPr>
            <w:tcW w:w="1495" w:type="dxa"/>
            <w:tcMar/>
          </w:tcPr>
          <w:p w:rsidR="00913C85" w:rsidP="00913C85" w:rsidRDefault="00913C85" w14:paraId="6720DB41" w14:textId="77777777">
            <w:r>
              <w:t>Book</w:t>
            </w:r>
          </w:p>
        </w:tc>
        <w:tc>
          <w:tcPr>
            <w:tcW w:w="2470" w:type="dxa"/>
            <w:tcMar/>
          </w:tcPr>
          <w:p w:rsidR="00913C85" w:rsidP="00913C85" w:rsidRDefault="00913C85" w14:paraId="72884A31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7193241F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EE5D8B" w14:paraId="34DDAFE0" w14:textId="77777777">
            <w:r>
              <w:t>1 / 1 each for 2 chapters</w:t>
            </w:r>
            <w:r w:rsidRPr="00EE5D8B">
              <w:rPr>
                <w:vertAlign w:val="superscript"/>
              </w:rPr>
              <w:t>#</w:t>
            </w:r>
          </w:p>
        </w:tc>
        <w:tc>
          <w:tcPr>
            <w:tcW w:w="3030" w:type="dxa"/>
            <w:tcMar/>
          </w:tcPr>
          <w:p w:rsidR="00913C85" w:rsidP="31B7EAB8" w:rsidRDefault="00913C85" w14:paraId="37B0EC88" w14:textId="12479101">
            <w:pPr>
              <w:pStyle w:val="Normal"/>
            </w:pPr>
            <w:r w:rsidR="546C0C3F">
              <w:rPr/>
              <w:t>Not specified</w:t>
            </w:r>
          </w:p>
        </w:tc>
      </w:tr>
      <w:tr w:rsidR="00EE5D8B" w:rsidTr="31B7EAB8" w14:paraId="5F5434BA" w14:textId="77777777">
        <w:tc>
          <w:tcPr>
            <w:tcW w:w="1862" w:type="dxa"/>
            <w:tcMar/>
          </w:tcPr>
          <w:p w:rsidR="00913C85" w:rsidP="00913C85" w:rsidRDefault="00913C85" w14:paraId="509A22DC" w14:textId="77777777">
            <w:r>
              <w:t>Misawa, 2009</w:t>
            </w:r>
          </w:p>
        </w:tc>
        <w:tc>
          <w:tcPr>
            <w:tcW w:w="1495" w:type="dxa"/>
            <w:tcMar/>
          </w:tcPr>
          <w:p w:rsidR="00913C85" w:rsidP="00913C85" w:rsidRDefault="00913C85" w14:paraId="44383AD2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3C356F85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69040400" w14:textId="77777777">
            <w:r>
              <w:t>Education</w:t>
            </w:r>
          </w:p>
        </w:tc>
        <w:tc>
          <w:tcPr>
            <w:tcW w:w="1440" w:type="dxa"/>
            <w:tcMar/>
          </w:tcPr>
          <w:p w:rsidR="00913C85" w:rsidP="00913C85" w:rsidRDefault="00EE5D8B" w14:paraId="5A1A672A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41F49711" w14:textId="1AE9D100">
            <w:pPr>
              <w:pStyle w:val="Normal"/>
            </w:pPr>
            <w:r w:rsidR="74D056E8">
              <w:rPr/>
              <w:t>Not specified</w:t>
            </w:r>
          </w:p>
        </w:tc>
      </w:tr>
      <w:tr w:rsidR="00EE5D8B" w:rsidTr="31B7EAB8" w14:paraId="3BDEF758" w14:textId="77777777">
        <w:tc>
          <w:tcPr>
            <w:tcW w:w="1862" w:type="dxa"/>
            <w:tcMar/>
          </w:tcPr>
          <w:p w:rsidR="00913C85" w:rsidP="00913C85" w:rsidRDefault="00913C85" w14:paraId="3C779D56" w14:textId="77777777">
            <w:r>
              <w:t>Nadal, 2019</w:t>
            </w:r>
          </w:p>
        </w:tc>
        <w:tc>
          <w:tcPr>
            <w:tcW w:w="1495" w:type="dxa"/>
            <w:tcMar/>
          </w:tcPr>
          <w:p w:rsidR="00913C85" w:rsidP="00913C85" w:rsidRDefault="00913C85" w14:paraId="53DBB6F2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2F063F6D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EE5D8B" w14:paraId="1DBC0673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EE5D8B" w14:paraId="5150390D" w14:textId="77777777">
            <w:r>
              <w:t>129 / 368</w:t>
            </w:r>
          </w:p>
        </w:tc>
        <w:tc>
          <w:tcPr>
            <w:tcW w:w="3030" w:type="dxa"/>
            <w:tcMar/>
          </w:tcPr>
          <w:p w:rsidR="31B7EAB8" w:rsidP="31B7EAB8" w:rsidRDefault="31B7EAB8" w14:paraId="6E6D4F33" w14:textId="2D4252AC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edagogy of the Oppressed, queer theory, intersectionality</w:t>
            </w:r>
          </w:p>
        </w:tc>
      </w:tr>
      <w:tr w:rsidR="00EE5D8B" w:rsidTr="31B7EAB8" w14:paraId="23F13888" w14:textId="77777777">
        <w:tc>
          <w:tcPr>
            <w:tcW w:w="1862" w:type="dxa"/>
            <w:tcMar/>
          </w:tcPr>
          <w:p w:rsidR="00913C85" w:rsidP="00913C85" w:rsidRDefault="00913C85" w14:paraId="73C3D118" w14:textId="77777777">
            <w:r>
              <w:t xml:space="preserve">Nowakowski &amp; </w:t>
            </w:r>
            <w:proofErr w:type="spellStart"/>
            <w:r>
              <w:t>Sumerau</w:t>
            </w:r>
            <w:proofErr w:type="spellEnd"/>
            <w:r>
              <w:t>, 2017</w:t>
            </w:r>
          </w:p>
        </w:tc>
        <w:tc>
          <w:tcPr>
            <w:tcW w:w="1495" w:type="dxa"/>
            <w:tcMar/>
          </w:tcPr>
          <w:p w:rsidR="00913C85" w:rsidP="00913C85" w:rsidRDefault="00913C85" w14:paraId="3A3975AA" w14:textId="77777777">
            <w:r>
              <w:t>Book</w:t>
            </w:r>
          </w:p>
        </w:tc>
        <w:tc>
          <w:tcPr>
            <w:tcW w:w="2470" w:type="dxa"/>
            <w:tcMar/>
          </w:tcPr>
          <w:p w:rsidR="00913C85" w:rsidP="00913C85" w:rsidRDefault="00913C85" w14:paraId="4963BC9F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1247ECA4" w14:textId="77777777">
            <w:r>
              <w:t>Social sciences, humanities and arts</w:t>
            </w:r>
          </w:p>
        </w:tc>
        <w:tc>
          <w:tcPr>
            <w:tcW w:w="1440" w:type="dxa"/>
            <w:tcMar/>
          </w:tcPr>
          <w:p w:rsidR="00913C85" w:rsidP="00913C85" w:rsidRDefault="00EE5D8B" w14:paraId="6C4E10FD" w14:textId="77777777">
            <w:r>
              <w:t>1 / 1 each for 2 chapters</w:t>
            </w:r>
            <w:r w:rsidRPr="00EE5D8B">
              <w:rPr>
                <w:vertAlign w:val="superscript"/>
              </w:rPr>
              <w:t>#</w:t>
            </w:r>
          </w:p>
        </w:tc>
        <w:tc>
          <w:tcPr>
            <w:tcW w:w="3030" w:type="dxa"/>
            <w:tcMar/>
          </w:tcPr>
          <w:p w:rsidR="00913C85" w:rsidP="31B7EAB8" w:rsidRDefault="00913C85" w14:paraId="09EEA9B5" w14:textId="0AB8E4B4">
            <w:pPr>
              <w:pStyle w:val="Normal"/>
            </w:pPr>
            <w:r w:rsidR="74D056E8">
              <w:rPr/>
              <w:t>Not specified</w:t>
            </w:r>
          </w:p>
        </w:tc>
      </w:tr>
      <w:tr w:rsidR="00EE5D8B" w:rsidTr="31B7EAB8" w14:paraId="03BFDA84" w14:textId="77777777">
        <w:tc>
          <w:tcPr>
            <w:tcW w:w="1862" w:type="dxa"/>
            <w:tcMar/>
          </w:tcPr>
          <w:p w:rsidR="00913C85" w:rsidP="00913C85" w:rsidRDefault="00913C85" w14:paraId="78128096" w14:textId="77777777">
            <w:r>
              <w:t>Ortis, 2018</w:t>
            </w:r>
          </w:p>
        </w:tc>
        <w:tc>
          <w:tcPr>
            <w:tcW w:w="1495" w:type="dxa"/>
            <w:tcMar/>
          </w:tcPr>
          <w:p w:rsidR="00913C85" w:rsidP="00913C85" w:rsidRDefault="00913C85" w14:paraId="78DBE9C2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913C85" w:rsidP="00913C85" w:rsidRDefault="00913C85" w14:paraId="27A3ADA4" w14:textId="77777777">
            <w:r>
              <w:t>Interview, survey</w:t>
            </w:r>
          </w:p>
        </w:tc>
        <w:tc>
          <w:tcPr>
            <w:tcW w:w="2535" w:type="dxa"/>
            <w:tcMar/>
          </w:tcPr>
          <w:p w:rsidR="00913C85" w:rsidP="00913C85" w:rsidRDefault="00EE5D8B" w14:paraId="4D493149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913C85" w:rsidP="00913C85" w:rsidRDefault="00EE5D8B" w14:paraId="0BF4AD04" w14:textId="77777777">
            <w:r>
              <w:t>1+ / 7</w:t>
            </w:r>
          </w:p>
        </w:tc>
        <w:tc>
          <w:tcPr>
            <w:tcW w:w="3030" w:type="dxa"/>
            <w:tcMar/>
          </w:tcPr>
          <w:p w:rsidR="00913C85" w:rsidP="31B7EAB8" w:rsidRDefault="00913C85" w14:paraId="449E30B8" w14:textId="19A3C615">
            <w:pPr>
              <w:pStyle w:val="Normal"/>
            </w:pPr>
            <w:r w:rsidR="6BF78653">
              <w:rPr/>
              <w:t>Not specified</w:t>
            </w:r>
          </w:p>
        </w:tc>
      </w:tr>
      <w:tr w:rsidR="00EE5D8B" w:rsidTr="31B7EAB8" w14:paraId="53D88F7F" w14:textId="77777777">
        <w:tc>
          <w:tcPr>
            <w:tcW w:w="1862" w:type="dxa"/>
            <w:tcMar/>
          </w:tcPr>
          <w:p w:rsidR="00913C85" w:rsidP="00913C85" w:rsidRDefault="00913C85" w14:paraId="722E9AFE" w14:textId="77777777">
            <w:r>
              <w:t>Phillips, 2018</w:t>
            </w:r>
          </w:p>
        </w:tc>
        <w:tc>
          <w:tcPr>
            <w:tcW w:w="1495" w:type="dxa"/>
            <w:tcMar/>
          </w:tcPr>
          <w:p w:rsidR="00913C85" w:rsidP="00913C85" w:rsidRDefault="00913C85" w14:paraId="00FD0673" w14:textId="77777777">
            <w:r>
              <w:t>Editorial</w:t>
            </w:r>
          </w:p>
        </w:tc>
        <w:tc>
          <w:tcPr>
            <w:tcW w:w="2470" w:type="dxa"/>
            <w:tcMar/>
          </w:tcPr>
          <w:p w:rsidR="00913C85" w:rsidP="00913C85" w:rsidRDefault="00913C85" w14:paraId="05ED2D24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76E97CDE" w14:textId="77777777">
            <w:r>
              <w:t>Life sciences</w:t>
            </w:r>
          </w:p>
        </w:tc>
        <w:tc>
          <w:tcPr>
            <w:tcW w:w="1440" w:type="dxa"/>
            <w:tcMar/>
          </w:tcPr>
          <w:p w:rsidR="00913C85" w:rsidP="00913C85" w:rsidRDefault="00EE5D8B" w14:paraId="76683E39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18280F1D" w14:textId="57EDEDCB">
            <w:pPr>
              <w:pStyle w:val="Normal"/>
            </w:pPr>
            <w:r w:rsidR="6BF78653">
              <w:rPr/>
              <w:t>Not specified</w:t>
            </w:r>
          </w:p>
        </w:tc>
      </w:tr>
      <w:tr w:rsidR="00EE5D8B" w:rsidTr="31B7EAB8" w14:paraId="07DD20BD" w14:textId="77777777">
        <w:tc>
          <w:tcPr>
            <w:tcW w:w="1862" w:type="dxa"/>
            <w:tcMar/>
          </w:tcPr>
          <w:p w:rsidR="00913C85" w:rsidP="00913C85" w:rsidRDefault="00913C85" w14:paraId="3605CB50" w14:textId="77777777">
            <w:r>
              <w:t>Pierce, 2003</w:t>
            </w:r>
          </w:p>
        </w:tc>
        <w:tc>
          <w:tcPr>
            <w:tcW w:w="1495" w:type="dxa"/>
            <w:tcMar/>
          </w:tcPr>
          <w:p w:rsidR="00913C85" w:rsidP="00913C85" w:rsidRDefault="00913C85" w14:paraId="17557D2E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45AFFB44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EE5D8B" w14:paraId="0B474A54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EE5D8B" w14:paraId="48FB3E33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698E0184" w14:textId="622200C3">
            <w:pPr>
              <w:pStyle w:val="Normal"/>
            </w:pPr>
            <w:r w:rsidR="5C9737EC">
              <w:rPr/>
              <w:t>Not specified</w:t>
            </w:r>
          </w:p>
        </w:tc>
      </w:tr>
      <w:tr w:rsidR="00EE5D8B" w:rsidTr="31B7EAB8" w14:paraId="6CF19718" w14:textId="77777777">
        <w:tc>
          <w:tcPr>
            <w:tcW w:w="1862" w:type="dxa"/>
            <w:tcMar/>
          </w:tcPr>
          <w:p w:rsidR="00913C85" w:rsidP="00913C85" w:rsidRDefault="00913C85" w14:paraId="493DA8D5" w14:textId="77777777">
            <w:r>
              <w:t>Platt et al., 2022</w:t>
            </w:r>
          </w:p>
        </w:tc>
        <w:tc>
          <w:tcPr>
            <w:tcW w:w="1495" w:type="dxa"/>
            <w:tcMar/>
          </w:tcPr>
          <w:p w:rsidR="00913C85" w:rsidP="00913C85" w:rsidRDefault="00913C85" w14:paraId="5D82D9BB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7FE7B96A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EE5D8B" w14:paraId="77C11995" w14:textId="77777777">
            <w:r>
              <w:t>Life sciences, physical sciences, social sciences</w:t>
            </w:r>
          </w:p>
        </w:tc>
        <w:tc>
          <w:tcPr>
            <w:tcW w:w="1440" w:type="dxa"/>
            <w:tcMar/>
          </w:tcPr>
          <w:p w:rsidR="00913C85" w:rsidP="00913C85" w:rsidRDefault="00EE5D8B" w14:paraId="45FF4F8E" w14:textId="77777777">
            <w:r>
              <w:t>240-262 / 1,272</w:t>
            </w:r>
          </w:p>
        </w:tc>
        <w:tc>
          <w:tcPr>
            <w:tcW w:w="3030" w:type="dxa"/>
            <w:tcMar/>
          </w:tcPr>
          <w:p w:rsidR="00913C85" w:rsidP="31B7EAB8" w:rsidRDefault="00913C85" w14:paraId="6E9BE01C" w14:textId="4E9B8946">
            <w:pPr>
              <w:pStyle w:val="Normal"/>
            </w:pPr>
            <w:r w:rsidR="5C9737EC">
              <w:rPr/>
              <w:t>Not specified</w:t>
            </w:r>
          </w:p>
        </w:tc>
      </w:tr>
      <w:tr w:rsidR="00EE5D8B" w:rsidTr="31B7EAB8" w14:paraId="2763395B" w14:textId="77777777">
        <w:tc>
          <w:tcPr>
            <w:tcW w:w="1862" w:type="dxa"/>
            <w:tcMar/>
          </w:tcPr>
          <w:p w:rsidR="00913C85" w:rsidP="00913C85" w:rsidRDefault="00913C85" w14:paraId="0B3E568D" w14:textId="77777777">
            <w:r>
              <w:t>Reggiani et al., 2023</w:t>
            </w:r>
          </w:p>
        </w:tc>
        <w:tc>
          <w:tcPr>
            <w:tcW w:w="1495" w:type="dxa"/>
            <w:tcMar/>
          </w:tcPr>
          <w:p w:rsidR="00913C85" w:rsidP="00913C85" w:rsidRDefault="00913C85" w14:paraId="718B292D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02B787E8" w14:textId="77777777">
            <w:r>
              <w:t>Focus group, interview, autoethnography</w:t>
            </w:r>
          </w:p>
        </w:tc>
        <w:tc>
          <w:tcPr>
            <w:tcW w:w="2535" w:type="dxa"/>
            <w:tcMar/>
          </w:tcPr>
          <w:p w:rsidR="00913C85" w:rsidP="00913C85" w:rsidRDefault="00EE5D8B" w14:paraId="55E579C4" w14:textId="77777777">
            <w:r>
              <w:t>Life sciences, physical sciences, engineering, social sciences</w:t>
            </w:r>
          </w:p>
        </w:tc>
        <w:tc>
          <w:tcPr>
            <w:tcW w:w="1440" w:type="dxa"/>
            <w:tcMar/>
          </w:tcPr>
          <w:p w:rsidR="00913C85" w:rsidP="00913C85" w:rsidRDefault="00EE5D8B" w14:paraId="5F7D2DAB" w14:textId="77777777">
            <w:r>
              <w:t>16-19 / 24</w:t>
            </w:r>
          </w:p>
        </w:tc>
        <w:tc>
          <w:tcPr>
            <w:tcW w:w="3030" w:type="dxa"/>
            <w:tcMar/>
          </w:tcPr>
          <w:p w:rsidR="31B7EAB8" w:rsidP="31B7EAB8" w:rsidRDefault="31B7EAB8" w14:paraId="2465F675" w14:textId="5DBD810E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ersectionality, post-structural, queer theory</w:t>
            </w:r>
          </w:p>
        </w:tc>
      </w:tr>
      <w:tr w:rsidR="00EE5D8B" w:rsidTr="31B7EAB8" w14:paraId="1B69ED9B" w14:textId="77777777">
        <w:tc>
          <w:tcPr>
            <w:tcW w:w="1862" w:type="dxa"/>
            <w:tcMar/>
          </w:tcPr>
          <w:p w:rsidR="00913C85" w:rsidP="00913C85" w:rsidRDefault="00913C85" w14:paraId="249C253D" w14:textId="77777777">
            <w:r>
              <w:t>Resides, 1997</w:t>
            </w:r>
          </w:p>
        </w:tc>
        <w:tc>
          <w:tcPr>
            <w:tcW w:w="1495" w:type="dxa"/>
            <w:tcMar/>
          </w:tcPr>
          <w:p w:rsidR="00913C85" w:rsidP="00913C85" w:rsidRDefault="00913C85" w14:paraId="154D4C16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913C85" w:rsidP="00913C85" w:rsidRDefault="00913C85" w14:paraId="516CA0F0" w14:textId="77777777">
            <w:r>
              <w:t>Interview</w:t>
            </w:r>
          </w:p>
        </w:tc>
        <w:tc>
          <w:tcPr>
            <w:tcW w:w="2535" w:type="dxa"/>
            <w:tcMar/>
          </w:tcPr>
          <w:p w:rsidR="00913C85" w:rsidP="00913C85" w:rsidRDefault="005B34A0" w14:paraId="4F66F2D3" w14:textId="77777777">
            <w:r>
              <w:t>Social sciences, education</w:t>
            </w:r>
          </w:p>
        </w:tc>
        <w:tc>
          <w:tcPr>
            <w:tcW w:w="1440" w:type="dxa"/>
            <w:tcMar/>
          </w:tcPr>
          <w:p w:rsidR="00913C85" w:rsidP="00913C85" w:rsidRDefault="005B34A0" w14:paraId="3B7E681D" w14:textId="77777777">
            <w:r>
              <w:t>7 / 7</w:t>
            </w:r>
          </w:p>
        </w:tc>
        <w:tc>
          <w:tcPr>
            <w:tcW w:w="3030" w:type="dxa"/>
            <w:tcMar/>
          </w:tcPr>
          <w:p w:rsidR="31B7EAB8" w:rsidP="31B7EAB8" w:rsidRDefault="31B7EAB8" w14:paraId="622B89AB" w14:textId="432CD424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Postmodern feminist theory</w:t>
            </w:r>
          </w:p>
        </w:tc>
      </w:tr>
      <w:tr w:rsidR="00EE5D8B" w:rsidTr="31B7EAB8" w14:paraId="6E9E23DA" w14:textId="77777777">
        <w:tc>
          <w:tcPr>
            <w:tcW w:w="1862" w:type="dxa"/>
            <w:tcMar/>
          </w:tcPr>
          <w:p w:rsidR="00913C85" w:rsidP="00913C85" w:rsidRDefault="00913C85" w14:paraId="49CD1745" w14:textId="77777777">
            <w:r>
              <w:t>Rushworth et al., 2021</w:t>
            </w:r>
          </w:p>
        </w:tc>
        <w:tc>
          <w:tcPr>
            <w:tcW w:w="1495" w:type="dxa"/>
            <w:tcMar/>
          </w:tcPr>
          <w:p w:rsidR="00913C85" w:rsidP="00913C85" w:rsidRDefault="00913C85" w14:paraId="5C02823D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674B45A2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5B34A0" w14:paraId="4DBB5222" w14:textId="77777777">
            <w:r>
              <w:t>Life sciences</w:t>
            </w:r>
          </w:p>
        </w:tc>
        <w:tc>
          <w:tcPr>
            <w:tcW w:w="1440" w:type="dxa"/>
            <w:tcMar/>
          </w:tcPr>
          <w:p w:rsidR="00913C85" w:rsidP="00913C85" w:rsidRDefault="005B34A0" w14:paraId="264ACCFA" w14:textId="77777777">
            <w:r>
              <w:t>108-121 / 852</w:t>
            </w:r>
          </w:p>
        </w:tc>
        <w:tc>
          <w:tcPr>
            <w:tcW w:w="3030" w:type="dxa"/>
            <w:tcMar/>
          </w:tcPr>
          <w:p w:rsidR="00913C85" w:rsidP="31B7EAB8" w:rsidRDefault="00913C85" w14:paraId="1EA65882" w14:textId="060F3C98">
            <w:pPr>
              <w:pStyle w:val="Normal"/>
            </w:pPr>
            <w:r w:rsidR="5D254EA5">
              <w:rPr/>
              <w:t>Not specified</w:t>
            </w:r>
          </w:p>
        </w:tc>
      </w:tr>
      <w:tr w:rsidR="00EE5D8B" w:rsidTr="31B7EAB8" w14:paraId="4B1FDB80" w14:textId="77777777">
        <w:tc>
          <w:tcPr>
            <w:tcW w:w="1862" w:type="dxa"/>
            <w:tcMar/>
          </w:tcPr>
          <w:p w:rsidR="00913C85" w:rsidP="00913C85" w:rsidRDefault="00913C85" w14:paraId="43D25DFA" w14:textId="77777777">
            <w:r>
              <w:t>Samek &amp; Donofrio, 2013</w:t>
            </w:r>
          </w:p>
        </w:tc>
        <w:tc>
          <w:tcPr>
            <w:tcW w:w="1495" w:type="dxa"/>
            <w:tcMar/>
          </w:tcPr>
          <w:p w:rsidR="00913C85" w:rsidP="00913C85" w:rsidRDefault="00913C85" w14:paraId="786C1C5B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6688B569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5B34A0" w14:paraId="25A45BC8" w14:textId="77777777">
            <w:r>
              <w:t>Humanities and arts</w:t>
            </w:r>
          </w:p>
        </w:tc>
        <w:tc>
          <w:tcPr>
            <w:tcW w:w="1440" w:type="dxa"/>
            <w:tcMar/>
          </w:tcPr>
          <w:p w:rsidR="00913C85" w:rsidP="00913C85" w:rsidRDefault="005B34A0" w14:paraId="2D61CAF1" w14:textId="77777777">
            <w:r>
              <w:t>1 / 2</w:t>
            </w:r>
          </w:p>
        </w:tc>
        <w:tc>
          <w:tcPr>
            <w:tcW w:w="3030" w:type="dxa"/>
            <w:tcMar/>
          </w:tcPr>
          <w:p w:rsidR="31B7EAB8" w:rsidP="31B7EAB8" w:rsidRDefault="31B7EAB8" w14:paraId="40A03388" w14:textId="5D9830A1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eer theory</w:t>
            </w:r>
          </w:p>
        </w:tc>
      </w:tr>
      <w:tr w:rsidR="00EE5D8B" w:rsidTr="31B7EAB8" w14:paraId="62126C96" w14:textId="77777777">
        <w:tc>
          <w:tcPr>
            <w:tcW w:w="1862" w:type="dxa"/>
            <w:tcMar/>
          </w:tcPr>
          <w:p w:rsidR="00913C85" w:rsidP="00913C85" w:rsidRDefault="00913C85" w14:paraId="20348E0D" w14:textId="77777777">
            <w:r>
              <w:t>Satterfield et al., 2019</w:t>
            </w:r>
          </w:p>
        </w:tc>
        <w:tc>
          <w:tcPr>
            <w:tcW w:w="1495" w:type="dxa"/>
            <w:tcMar/>
          </w:tcPr>
          <w:p w:rsidR="00913C85" w:rsidP="00913C85" w:rsidRDefault="00913C85" w14:paraId="1B3A4651" w14:textId="77777777">
            <w:r>
              <w:t>Conference paper</w:t>
            </w:r>
          </w:p>
        </w:tc>
        <w:tc>
          <w:tcPr>
            <w:tcW w:w="2470" w:type="dxa"/>
            <w:tcMar/>
          </w:tcPr>
          <w:p w:rsidR="00913C85" w:rsidP="00913C85" w:rsidRDefault="00913C85" w14:paraId="25A850BE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5B34A0" w14:paraId="452E4F28" w14:textId="77777777">
            <w:r>
              <w:t>Engineering</w:t>
            </w:r>
          </w:p>
        </w:tc>
        <w:tc>
          <w:tcPr>
            <w:tcW w:w="1440" w:type="dxa"/>
            <w:tcMar/>
          </w:tcPr>
          <w:p w:rsidR="00913C85" w:rsidP="00913C85" w:rsidRDefault="005B34A0" w14:paraId="1C9F8BF9" w14:textId="77777777">
            <w:r>
              <w:t>18 / 1,482</w:t>
            </w:r>
          </w:p>
        </w:tc>
        <w:tc>
          <w:tcPr>
            <w:tcW w:w="3030" w:type="dxa"/>
            <w:tcMar/>
          </w:tcPr>
          <w:p w:rsidR="31B7EAB8" w:rsidP="31B7EAB8" w:rsidRDefault="31B7EAB8" w14:paraId="2C203434" w14:textId="0D305BEB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dentity-based motivation</w:t>
            </w:r>
          </w:p>
        </w:tc>
      </w:tr>
      <w:tr w:rsidR="00EE5D8B" w:rsidTr="31B7EAB8" w14:paraId="339A053C" w14:textId="77777777">
        <w:tc>
          <w:tcPr>
            <w:tcW w:w="1862" w:type="dxa"/>
            <w:tcMar/>
          </w:tcPr>
          <w:p w:rsidR="00913C85" w:rsidP="00913C85" w:rsidRDefault="00913C85" w14:paraId="77DCAE13" w14:textId="77777777">
            <w:r>
              <w:t>Schad et al., 2022</w:t>
            </w:r>
          </w:p>
        </w:tc>
        <w:tc>
          <w:tcPr>
            <w:tcW w:w="1495" w:type="dxa"/>
            <w:tcMar/>
          </w:tcPr>
          <w:p w:rsidR="00913C85" w:rsidP="00913C85" w:rsidRDefault="00913C85" w14:paraId="680F0B35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242DD748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5B34A0" w14:paraId="0DA8B5A2" w14:textId="77777777">
            <w:r>
              <w:t>Life sciences</w:t>
            </w:r>
          </w:p>
        </w:tc>
        <w:tc>
          <w:tcPr>
            <w:tcW w:w="1440" w:type="dxa"/>
            <w:tcMar/>
          </w:tcPr>
          <w:p w:rsidR="00913C85" w:rsidP="00913C85" w:rsidRDefault="005B34A0" w14:paraId="1C4CBE7A" w14:textId="77777777">
            <w:r>
              <w:t>60+ / 957</w:t>
            </w:r>
          </w:p>
        </w:tc>
        <w:tc>
          <w:tcPr>
            <w:tcW w:w="3030" w:type="dxa"/>
            <w:tcMar/>
          </w:tcPr>
          <w:p w:rsidR="00913C85" w:rsidP="31B7EAB8" w:rsidRDefault="00913C85" w14:paraId="473411C1" w14:textId="3AE3EFF6">
            <w:pPr>
              <w:pStyle w:val="Normal"/>
            </w:pPr>
            <w:r w:rsidR="4D6CB7E0">
              <w:rPr/>
              <w:t>Not specified</w:t>
            </w:r>
          </w:p>
        </w:tc>
      </w:tr>
      <w:tr w:rsidR="00EE5D8B" w:rsidTr="31B7EAB8" w14:paraId="1EC1A28D" w14:textId="77777777">
        <w:tc>
          <w:tcPr>
            <w:tcW w:w="1862" w:type="dxa"/>
            <w:tcMar/>
          </w:tcPr>
          <w:p w:rsidR="00913C85" w:rsidP="00913C85" w:rsidRDefault="00913C85" w14:paraId="36C7ACC2" w14:textId="77777777">
            <w:r>
              <w:t>Singh &amp; Mathews, 2019</w:t>
            </w:r>
          </w:p>
        </w:tc>
        <w:tc>
          <w:tcPr>
            <w:tcW w:w="1495" w:type="dxa"/>
            <w:tcMar/>
          </w:tcPr>
          <w:p w:rsidR="00913C85" w:rsidP="00913C85" w:rsidRDefault="00913C85" w14:paraId="253B5FC7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71D60BD7" w14:textId="77777777">
            <w:r>
              <w:t>Autoethnography, reflection</w:t>
            </w:r>
          </w:p>
        </w:tc>
        <w:tc>
          <w:tcPr>
            <w:tcW w:w="2535" w:type="dxa"/>
            <w:tcMar/>
          </w:tcPr>
          <w:p w:rsidR="00913C85" w:rsidP="00913C85" w:rsidRDefault="005B34A0" w14:paraId="3B9119F0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5B34A0" w14:paraId="489CD624" w14:textId="77777777">
            <w:r>
              <w:t>2 / 2</w:t>
            </w:r>
          </w:p>
        </w:tc>
        <w:tc>
          <w:tcPr>
            <w:tcW w:w="3030" w:type="dxa"/>
            <w:tcMar/>
          </w:tcPr>
          <w:p w:rsidR="00913C85" w:rsidP="31B7EAB8" w:rsidRDefault="00913C85" w14:paraId="43D007A2" w14:textId="7DAB288B">
            <w:pPr>
              <w:pStyle w:val="Normal"/>
            </w:pPr>
            <w:r w:rsidR="3C5F487B">
              <w:rPr/>
              <w:t>Not specified</w:t>
            </w:r>
          </w:p>
        </w:tc>
      </w:tr>
      <w:tr w:rsidR="00EE5D8B" w:rsidTr="31B7EAB8" w14:paraId="04B5839B" w14:textId="77777777">
        <w:tc>
          <w:tcPr>
            <w:tcW w:w="1862" w:type="dxa"/>
            <w:tcMar/>
          </w:tcPr>
          <w:p w:rsidR="00913C85" w:rsidP="00913C85" w:rsidRDefault="00913C85" w14:paraId="0585C6C1" w14:textId="77777777">
            <w:r>
              <w:t>Sloane, 1993</w:t>
            </w:r>
          </w:p>
        </w:tc>
        <w:tc>
          <w:tcPr>
            <w:tcW w:w="1495" w:type="dxa"/>
            <w:tcMar/>
          </w:tcPr>
          <w:p w:rsidR="00913C85" w:rsidP="00913C85" w:rsidRDefault="00913C85" w14:paraId="7826912F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913C85" w:rsidP="00913C85" w:rsidRDefault="00913C85" w14:paraId="7A9CA551" w14:textId="77777777">
            <w:r>
              <w:t>Interview, reflection</w:t>
            </w:r>
          </w:p>
        </w:tc>
        <w:tc>
          <w:tcPr>
            <w:tcW w:w="2535" w:type="dxa"/>
            <w:tcMar/>
          </w:tcPr>
          <w:p w:rsidR="00913C85" w:rsidP="00913C85" w:rsidRDefault="005B34A0" w14:paraId="667F0E55" w14:textId="77777777">
            <w:r>
              <w:t>Humanities &amp; arts</w:t>
            </w:r>
          </w:p>
        </w:tc>
        <w:tc>
          <w:tcPr>
            <w:tcW w:w="1440" w:type="dxa"/>
            <w:tcMar/>
          </w:tcPr>
          <w:p w:rsidR="00913C85" w:rsidP="00913C85" w:rsidRDefault="005B34A0" w14:paraId="3355C119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7BDDBD56" w14:textId="299B7A6C">
            <w:pPr>
              <w:pStyle w:val="Normal"/>
            </w:pPr>
            <w:r w:rsidR="3C5F487B">
              <w:rPr/>
              <w:t>Not specified</w:t>
            </w:r>
          </w:p>
        </w:tc>
      </w:tr>
      <w:tr w:rsidR="00EE5D8B" w:rsidTr="31B7EAB8" w14:paraId="2009CBDC" w14:textId="77777777">
        <w:tc>
          <w:tcPr>
            <w:tcW w:w="1862" w:type="dxa"/>
            <w:tcMar/>
          </w:tcPr>
          <w:p w:rsidR="00913C85" w:rsidP="00913C85" w:rsidRDefault="00913C85" w14:paraId="4286926C" w14:textId="77777777">
            <w:r>
              <w:t>Smith, 1995</w:t>
            </w:r>
          </w:p>
        </w:tc>
        <w:tc>
          <w:tcPr>
            <w:tcW w:w="1495" w:type="dxa"/>
            <w:tcMar/>
          </w:tcPr>
          <w:p w:rsidR="00913C85" w:rsidP="00913C85" w:rsidRDefault="00913C85" w14:paraId="3FAC0D28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46817BCA" w14:textId="77777777">
            <w:r>
              <w:t>Narrative review</w:t>
            </w:r>
          </w:p>
        </w:tc>
        <w:tc>
          <w:tcPr>
            <w:tcW w:w="2535" w:type="dxa"/>
            <w:tcMar/>
          </w:tcPr>
          <w:p w:rsidR="00913C85" w:rsidP="00913C85" w:rsidRDefault="005B34A0" w14:paraId="7076E06D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913C85" w:rsidP="00913C85" w:rsidRDefault="005B34A0" w14:paraId="1B8CB2F5" w14:textId="77777777">
            <w:r>
              <w:t>Not provided</w:t>
            </w:r>
          </w:p>
        </w:tc>
        <w:tc>
          <w:tcPr>
            <w:tcW w:w="3030" w:type="dxa"/>
            <w:tcMar/>
          </w:tcPr>
          <w:p w:rsidR="00913C85" w:rsidP="31B7EAB8" w:rsidRDefault="00913C85" w14:paraId="7FBA1021" w14:textId="48549FA9">
            <w:pPr>
              <w:pStyle w:val="Normal"/>
            </w:pPr>
            <w:r w:rsidR="74369D11">
              <w:rPr/>
              <w:t>Not specified</w:t>
            </w:r>
          </w:p>
        </w:tc>
      </w:tr>
      <w:tr w:rsidR="00EE5D8B" w:rsidTr="31B7EAB8" w14:paraId="42107482" w14:textId="77777777">
        <w:tc>
          <w:tcPr>
            <w:tcW w:w="1862" w:type="dxa"/>
            <w:tcMar/>
          </w:tcPr>
          <w:p w:rsidR="00913C85" w:rsidP="00913C85" w:rsidRDefault="00913C85" w14:paraId="32DE72CA" w14:textId="77777777">
            <w:r>
              <w:t>Smith, 2014</w:t>
            </w:r>
          </w:p>
        </w:tc>
        <w:tc>
          <w:tcPr>
            <w:tcW w:w="1495" w:type="dxa"/>
            <w:tcMar/>
          </w:tcPr>
          <w:p w:rsidR="00913C85" w:rsidP="00913C85" w:rsidRDefault="00913C85" w14:paraId="1AE68E3F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913C85" w:rsidP="00913C85" w:rsidRDefault="00913C85" w14:paraId="19EBB8B7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5B34A0" w14:paraId="031A164E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5B34A0" w14:paraId="1AD66F4D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2F78A2F6" w14:textId="5CDEED69">
            <w:pPr>
              <w:pStyle w:val="Normal"/>
            </w:pPr>
            <w:r w:rsidR="74369D11">
              <w:rPr/>
              <w:t>Not specified</w:t>
            </w:r>
          </w:p>
        </w:tc>
      </w:tr>
      <w:tr w:rsidR="00EE5D8B" w:rsidTr="31B7EAB8" w14:paraId="2D27BC35" w14:textId="77777777">
        <w:tc>
          <w:tcPr>
            <w:tcW w:w="1862" w:type="dxa"/>
            <w:tcMar/>
          </w:tcPr>
          <w:p w:rsidR="00913C85" w:rsidP="00913C85" w:rsidRDefault="00913C85" w14:paraId="0C528176" w14:textId="77777777">
            <w:r>
              <w:t>Sokolowski, 2020</w:t>
            </w:r>
          </w:p>
        </w:tc>
        <w:tc>
          <w:tcPr>
            <w:tcW w:w="1495" w:type="dxa"/>
            <w:tcMar/>
          </w:tcPr>
          <w:p w:rsidR="00913C85" w:rsidP="00913C85" w:rsidRDefault="00913C85" w14:paraId="543D445D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913C85" w:rsidP="00913C85" w:rsidRDefault="00913C85" w14:paraId="4D747BFA" w14:textId="77777777">
            <w:r>
              <w:t>Interview</w:t>
            </w:r>
          </w:p>
        </w:tc>
        <w:tc>
          <w:tcPr>
            <w:tcW w:w="2535" w:type="dxa"/>
            <w:tcMar/>
          </w:tcPr>
          <w:p w:rsidR="00913C85" w:rsidP="00913C85" w:rsidRDefault="005B34A0" w14:paraId="08C4F7A5" w14:textId="77777777">
            <w:r>
              <w:t>Physical sciences</w:t>
            </w:r>
          </w:p>
        </w:tc>
        <w:tc>
          <w:tcPr>
            <w:tcW w:w="1440" w:type="dxa"/>
            <w:tcMar/>
          </w:tcPr>
          <w:p w:rsidR="00913C85" w:rsidP="00913C85" w:rsidRDefault="005B34A0" w14:paraId="075D35E8" w14:textId="77777777">
            <w:r>
              <w:t>3 / 3</w:t>
            </w:r>
          </w:p>
        </w:tc>
        <w:tc>
          <w:tcPr>
            <w:tcW w:w="3030" w:type="dxa"/>
            <w:tcMar/>
          </w:tcPr>
          <w:p w:rsidR="31B7EAB8" w:rsidP="31B7EAB8" w:rsidRDefault="31B7EAB8" w14:paraId="2B494B63" w14:textId="5476F98F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eer theory</w:t>
            </w:r>
          </w:p>
        </w:tc>
      </w:tr>
      <w:tr w:rsidR="00EE5D8B" w:rsidTr="31B7EAB8" w14:paraId="2CFF5E7F" w14:textId="77777777">
        <w:tc>
          <w:tcPr>
            <w:tcW w:w="1862" w:type="dxa"/>
            <w:tcMar/>
          </w:tcPr>
          <w:p w:rsidR="00913C85" w:rsidP="00913C85" w:rsidRDefault="00913C85" w14:paraId="686C0230" w14:textId="77777777">
            <w:r>
              <w:t>Stockdill, 2018</w:t>
            </w:r>
          </w:p>
        </w:tc>
        <w:tc>
          <w:tcPr>
            <w:tcW w:w="1495" w:type="dxa"/>
            <w:tcMar/>
          </w:tcPr>
          <w:p w:rsidR="00913C85" w:rsidP="00913C85" w:rsidRDefault="00913C85" w14:paraId="129CC97A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23E9FF39" w14:textId="77777777">
            <w:r>
              <w:t>Reflection, lecture notes</w:t>
            </w:r>
          </w:p>
        </w:tc>
        <w:tc>
          <w:tcPr>
            <w:tcW w:w="2535" w:type="dxa"/>
            <w:tcMar/>
          </w:tcPr>
          <w:p w:rsidR="00913C85" w:rsidP="00913C85" w:rsidRDefault="005B34A0" w14:paraId="62F1067F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5B34A0" w14:paraId="53931957" w14:textId="77777777">
            <w:r>
              <w:t>1 / 1</w:t>
            </w:r>
          </w:p>
        </w:tc>
        <w:tc>
          <w:tcPr>
            <w:tcW w:w="3030" w:type="dxa"/>
            <w:tcMar/>
          </w:tcPr>
          <w:p w:rsidR="31B7EAB8" w:rsidP="31B7EAB8" w:rsidRDefault="31B7EAB8" w14:paraId="66657E09" w14:textId="60738532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ueer theory, black feminism</w:t>
            </w:r>
          </w:p>
        </w:tc>
      </w:tr>
      <w:tr w:rsidR="00EE5D8B" w:rsidTr="31B7EAB8" w14:paraId="028A1CD4" w14:textId="77777777">
        <w:tc>
          <w:tcPr>
            <w:tcW w:w="1862" w:type="dxa"/>
            <w:tcMar/>
          </w:tcPr>
          <w:p w:rsidR="00913C85" w:rsidP="00913C85" w:rsidRDefault="00913C85" w14:paraId="5BD904D4" w14:textId="77777777">
            <w:r>
              <w:t>Stout &amp; Wright, 2016</w:t>
            </w:r>
          </w:p>
        </w:tc>
        <w:tc>
          <w:tcPr>
            <w:tcW w:w="1495" w:type="dxa"/>
            <w:tcMar/>
          </w:tcPr>
          <w:p w:rsidR="00913C85" w:rsidP="00913C85" w:rsidRDefault="00913C85" w14:paraId="2F9B18ED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6C1802C1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5B34A0" w14:paraId="702E8AF7" w14:textId="77777777">
            <w:r>
              <w:t>Computational fields</w:t>
            </w:r>
          </w:p>
        </w:tc>
        <w:tc>
          <w:tcPr>
            <w:tcW w:w="1440" w:type="dxa"/>
            <w:tcMar/>
          </w:tcPr>
          <w:p w:rsidR="00913C85" w:rsidP="00913C85" w:rsidRDefault="005B34A0" w14:paraId="44961274" w14:textId="77777777">
            <w:r>
              <w:t>Not specified / 994</w:t>
            </w:r>
          </w:p>
        </w:tc>
        <w:tc>
          <w:tcPr>
            <w:tcW w:w="3030" w:type="dxa"/>
            <w:tcMar/>
          </w:tcPr>
          <w:p w:rsidR="00913C85" w:rsidP="31B7EAB8" w:rsidRDefault="00913C85" w14:paraId="4C4EB532" w14:textId="4B898B69">
            <w:pPr>
              <w:pStyle w:val="Normal"/>
            </w:pPr>
            <w:r w:rsidR="1681EBE3">
              <w:rPr/>
              <w:t>Not specified</w:t>
            </w:r>
          </w:p>
        </w:tc>
      </w:tr>
      <w:tr w:rsidR="00EE5D8B" w:rsidTr="31B7EAB8" w14:paraId="72052A54" w14:textId="77777777">
        <w:tc>
          <w:tcPr>
            <w:tcW w:w="1862" w:type="dxa"/>
            <w:tcMar/>
          </w:tcPr>
          <w:p w:rsidR="00913C85" w:rsidP="00913C85" w:rsidRDefault="00913C85" w14:paraId="0780A671" w14:textId="77777777">
            <w:r>
              <w:t>Strings &amp; Nasir, 2022</w:t>
            </w:r>
          </w:p>
        </w:tc>
        <w:tc>
          <w:tcPr>
            <w:tcW w:w="1495" w:type="dxa"/>
            <w:tcMar/>
          </w:tcPr>
          <w:p w:rsidR="00913C85" w:rsidP="00913C85" w:rsidRDefault="00913C85" w14:paraId="6D7E0415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166F91F5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5B34A0" w14:paraId="513F23C4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5B34A0" w14:paraId="7E4C0624" w14:textId="77777777">
            <w:r>
              <w:t>3 / 22</w:t>
            </w:r>
          </w:p>
        </w:tc>
        <w:tc>
          <w:tcPr>
            <w:tcW w:w="3030" w:type="dxa"/>
            <w:tcMar/>
          </w:tcPr>
          <w:p w:rsidR="00913C85" w:rsidP="31B7EAB8" w:rsidRDefault="00913C85" w14:paraId="4594A184" w14:textId="3A506BC3">
            <w:pPr>
              <w:pStyle w:val="Normal"/>
            </w:pPr>
            <w:r w:rsidR="1681EBE3">
              <w:rPr/>
              <w:t>Not specified</w:t>
            </w:r>
          </w:p>
        </w:tc>
      </w:tr>
      <w:tr w:rsidR="00EE5D8B" w:rsidTr="31B7EAB8" w14:paraId="4710C91B" w14:textId="77777777">
        <w:tc>
          <w:tcPr>
            <w:tcW w:w="1862" w:type="dxa"/>
            <w:tcMar/>
          </w:tcPr>
          <w:p w:rsidR="00913C85" w:rsidP="00913C85" w:rsidRDefault="00913C85" w14:paraId="4B35CF80" w14:textId="77777777">
            <w:r>
              <w:t>Strouse, 2015</w:t>
            </w:r>
          </w:p>
        </w:tc>
        <w:tc>
          <w:tcPr>
            <w:tcW w:w="1495" w:type="dxa"/>
            <w:tcMar/>
          </w:tcPr>
          <w:p w:rsidR="00913C85" w:rsidP="00913C85" w:rsidRDefault="00913C85" w14:paraId="6A664C6C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718EACCA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5B34A0" w14:paraId="0987AE42" w14:textId="77777777">
            <w:r>
              <w:t>Humanities &amp; arts</w:t>
            </w:r>
          </w:p>
        </w:tc>
        <w:tc>
          <w:tcPr>
            <w:tcW w:w="1440" w:type="dxa"/>
            <w:tcMar/>
          </w:tcPr>
          <w:p w:rsidR="00913C85" w:rsidP="00913C85" w:rsidRDefault="005B34A0" w14:paraId="3534CA9B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454D71BA" w14:textId="29FBBE85">
            <w:pPr>
              <w:pStyle w:val="Normal"/>
            </w:pPr>
            <w:r w:rsidR="71C1D16C">
              <w:rPr/>
              <w:t>Not specified</w:t>
            </w:r>
          </w:p>
        </w:tc>
      </w:tr>
      <w:tr w:rsidR="00EE5D8B" w:rsidTr="31B7EAB8" w14:paraId="6F3F2C40" w14:textId="77777777">
        <w:tc>
          <w:tcPr>
            <w:tcW w:w="1862" w:type="dxa"/>
            <w:tcMar/>
          </w:tcPr>
          <w:p w:rsidR="00913C85" w:rsidP="00913C85" w:rsidRDefault="00913C85" w14:paraId="69FFF729" w14:textId="77777777">
            <w:proofErr w:type="spellStart"/>
            <w:r>
              <w:t>Turkowitz</w:t>
            </w:r>
            <w:proofErr w:type="spellEnd"/>
            <w:r>
              <w:t>, 2012</w:t>
            </w:r>
          </w:p>
        </w:tc>
        <w:tc>
          <w:tcPr>
            <w:tcW w:w="1495" w:type="dxa"/>
            <w:tcMar/>
          </w:tcPr>
          <w:p w:rsidR="00913C85" w:rsidP="00913C85" w:rsidRDefault="00913C85" w14:paraId="1BB9BE62" w14:textId="77777777">
            <w:r>
              <w:t>Dissertation</w:t>
            </w:r>
          </w:p>
        </w:tc>
        <w:tc>
          <w:tcPr>
            <w:tcW w:w="2470" w:type="dxa"/>
            <w:tcMar/>
          </w:tcPr>
          <w:p w:rsidR="00913C85" w:rsidP="00913C85" w:rsidRDefault="00913C85" w14:paraId="3FC96AF3" w14:textId="77777777">
            <w:r>
              <w:t>Survey, focus group, interview</w:t>
            </w:r>
          </w:p>
        </w:tc>
        <w:tc>
          <w:tcPr>
            <w:tcW w:w="2535" w:type="dxa"/>
            <w:tcMar/>
          </w:tcPr>
          <w:p w:rsidR="00913C85" w:rsidP="00913C85" w:rsidRDefault="005B34A0" w14:paraId="2D18D2B5" w14:textId="77777777">
            <w:r>
              <w:t>Life sciences, physical sciences, computational fields, humanities and arts</w:t>
            </w:r>
          </w:p>
        </w:tc>
        <w:tc>
          <w:tcPr>
            <w:tcW w:w="1440" w:type="dxa"/>
            <w:tcMar/>
          </w:tcPr>
          <w:p w:rsidR="00913C85" w:rsidP="00913C85" w:rsidRDefault="005B34A0" w14:paraId="2C5828D8" w14:textId="77777777">
            <w:r>
              <w:t>7 / 17</w:t>
            </w:r>
          </w:p>
        </w:tc>
        <w:tc>
          <w:tcPr>
            <w:tcW w:w="3030" w:type="dxa"/>
            <w:tcMar/>
          </w:tcPr>
          <w:p w:rsidR="00913C85" w:rsidP="31B7EAB8" w:rsidRDefault="00913C85" w14:paraId="4D23BE0F" w14:textId="28D4A35D">
            <w:pPr>
              <w:pStyle w:val="Normal"/>
            </w:pPr>
            <w:r w:rsidR="71C1D16C">
              <w:rPr/>
              <w:t>Not specified</w:t>
            </w:r>
          </w:p>
        </w:tc>
      </w:tr>
      <w:tr w:rsidR="00EE5D8B" w:rsidTr="31B7EAB8" w14:paraId="75C3B314" w14:textId="77777777">
        <w:tc>
          <w:tcPr>
            <w:tcW w:w="1862" w:type="dxa"/>
            <w:tcMar/>
          </w:tcPr>
          <w:p w:rsidR="00913C85" w:rsidP="00913C85" w:rsidRDefault="00913C85" w14:paraId="6591752E" w14:textId="77777777">
            <w:r>
              <w:t>Ullman et al., 2018</w:t>
            </w:r>
          </w:p>
        </w:tc>
        <w:tc>
          <w:tcPr>
            <w:tcW w:w="1495" w:type="dxa"/>
            <w:tcMar/>
          </w:tcPr>
          <w:p w:rsidR="00913C85" w:rsidP="00913C85" w:rsidRDefault="00913C85" w14:paraId="18494F23" w14:textId="77777777">
            <w:r>
              <w:t>Book chapter</w:t>
            </w:r>
          </w:p>
        </w:tc>
        <w:tc>
          <w:tcPr>
            <w:tcW w:w="2470" w:type="dxa"/>
            <w:tcMar/>
          </w:tcPr>
          <w:p w:rsidR="00913C85" w:rsidP="00913C85" w:rsidRDefault="00913C85" w14:paraId="4F6DBAFE" w14:textId="77777777">
            <w:r>
              <w:t>Reflection</w:t>
            </w:r>
          </w:p>
        </w:tc>
        <w:tc>
          <w:tcPr>
            <w:tcW w:w="2535" w:type="dxa"/>
            <w:tcMar/>
          </w:tcPr>
          <w:p w:rsidR="00913C85" w:rsidP="00913C85" w:rsidRDefault="005B34A0" w14:paraId="3FAB94D7" w14:textId="77777777">
            <w:r>
              <w:t>Education</w:t>
            </w:r>
          </w:p>
        </w:tc>
        <w:tc>
          <w:tcPr>
            <w:tcW w:w="1440" w:type="dxa"/>
            <w:tcMar/>
          </w:tcPr>
          <w:p w:rsidR="00913C85" w:rsidP="00913C85" w:rsidRDefault="001A09BD" w14:paraId="3479CB88" w14:textId="77777777">
            <w:r>
              <w:t>1 / 1</w:t>
            </w:r>
          </w:p>
        </w:tc>
        <w:tc>
          <w:tcPr>
            <w:tcW w:w="3030" w:type="dxa"/>
            <w:tcMar/>
          </w:tcPr>
          <w:p w:rsidR="00913C85" w:rsidP="31B7EAB8" w:rsidRDefault="00913C85" w14:paraId="3F81E890" w14:textId="64481C06">
            <w:pPr>
              <w:pStyle w:val="Normal"/>
            </w:pPr>
            <w:r w:rsidR="329E0C69">
              <w:rPr/>
              <w:t>Not specified</w:t>
            </w:r>
          </w:p>
        </w:tc>
      </w:tr>
      <w:tr w:rsidR="00EE5D8B" w:rsidTr="31B7EAB8" w14:paraId="0438900A" w14:textId="77777777">
        <w:tc>
          <w:tcPr>
            <w:tcW w:w="1862" w:type="dxa"/>
            <w:tcMar/>
          </w:tcPr>
          <w:p w:rsidR="00913C85" w:rsidP="00913C85" w:rsidRDefault="00913C85" w14:paraId="6FB9ED24" w14:textId="77777777">
            <w:r>
              <w:t>Whitley et al., 2022</w:t>
            </w:r>
          </w:p>
        </w:tc>
        <w:tc>
          <w:tcPr>
            <w:tcW w:w="1495" w:type="dxa"/>
            <w:tcMar/>
          </w:tcPr>
          <w:p w:rsidR="00913C85" w:rsidP="00913C85" w:rsidRDefault="00913C85" w14:paraId="4ACB670D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783D49FE" w14:textId="77777777">
            <w:r>
              <w:t>Survey</w:t>
            </w:r>
          </w:p>
        </w:tc>
        <w:tc>
          <w:tcPr>
            <w:tcW w:w="2535" w:type="dxa"/>
            <w:tcMar/>
          </w:tcPr>
          <w:p w:rsidR="00913C85" w:rsidP="00913C85" w:rsidRDefault="001A09BD" w14:paraId="624C812B" w14:textId="77777777">
            <w:r>
              <w:t>Life sciences, physical sciences, social sciences</w:t>
            </w:r>
          </w:p>
        </w:tc>
        <w:tc>
          <w:tcPr>
            <w:tcW w:w="1440" w:type="dxa"/>
            <w:tcMar/>
          </w:tcPr>
          <w:p w:rsidR="00913C85" w:rsidP="001A09BD" w:rsidRDefault="001A09BD" w14:paraId="2C043E0A" w14:textId="77777777">
            <w:r>
              <w:t>Not provided / 245</w:t>
            </w:r>
          </w:p>
        </w:tc>
        <w:tc>
          <w:tcPr>
            <w:tcW w:w="3030" w:type="dxa"/>
            <w:tcMar/>
          </w:tcPr>
          <w:p w:rsidR="00913C85" w:rsidP="31B7EAB8" w:rsidRDefault="00913C85" w14:paraId="39CCE34B" w14:textId="5BFAA33D">
            <w:pPr>
              <w:pStyle w:val="Normal"/>
            </w:pPr>
            <w:r w:rsidR="329E0C69">
              <w:rPr/>
              <w:t>Not specified</w:t>
            </w:r>
          </w:p>
        </w:tc>
      </w:tr>
      <w:tr w:rsidR="00EE5D8B" w:rsidTr="31B7EAB8" w14:paraId="57042F36" w14:textId="77777777">
        <w:tc>
          <w:tcPr>
            <w:tcW w:w="1862" w:type="dxa"/>
            <w:tcMar/>
          </w:tcPr>
          <w:p w:rsidR="00913C85" w:rsidP="00913C85" w:rsidRDefault="00913C85" w14:paraId="08FA704E" w14:textId="77777777">
            <w:r>
              <w:t>Wright-Mair &amp; Marine, 2021</w:t>
            </w:r>
          </w:p>
        </w:tc>
        <w:tc>
          <w:tcPr>
            <w:tcW w:w="1495" w:type="dxa"/>
            <w:tcMar/>
          </w:tcPr>
          <w:p w:rsidR="00913C85" w:rsidP="00913C85" w:rsidRDefault="00913C85" w14:paraId="0AB31B4F" w14:textId="77777777">
            <w:r>
              <w:t>Peer-reviewed article</w:t>
            </w:r>
          </w:p>
        </w:tc>
        <w:tc>
          <w:tcPr>
            <w:tcW w:w="2470" w:type="dxa"/>
            <w:tcMar/>
          </w:tcPr>
          <w:p w:rsidR="00913C85" w:rsidP="00913C85" w:rsidRDefault="00913C85" w14:paraId="142B574E" w14:textId="77777777">
            <w:r>
              <w:t>Interview</w:t>
            </w:r>
          </w:p>
        </w:tc>
        <w:tc>
          <w:tcPr>
            <w:tcW w:w="2535" w:type="dxa"/>
            <w:tcMar/>
          </w:tcPr>
          <w:p w:rsidR="00913C85" w:rsidP="00913C85" w:rsidRDefault="001A09BD" w14:paraId="5DC10840" w14:textId="77777777">
            <w:r>
              <w:t>Not specified</w:t>
            </w:r>
          </w:p>
        </w:tc>
        <w:tc>
          <w:tcPr>
            <w:tcW w:w="1440" w:type="dxa"/>
            <w:tcMar/>
          </w:tcPr>
          <w:p w:rsidR="00913C85" w:rsidP="00913C85" w:rsidRDefault="001A09BD" w14:paraId="516672F0" w14:textId="77777777">
            <w:r>
              <w:t>Not provided / 11</w:t>
            </w:r>
          </w:p>
        </w:tc>
        <w:tc>
          <w:tcPr>
            <w:tcW w:w="3030" w:type="dxa"/>
            <w:tcMar/>
          </w:tcPr>
          <w:p w:rsidR="31B7EAB8" w:rsidP="31B7EAB8" w:rsidRDefault="31B7EAB8" w14:paraId="5964CA65" w14:textId="382227BE">
            <w:pPr>
              <w:spacing w:before="0" w:beforeAutospacing="off" w:after="0" w:afterAutospacing="off"/>
            </w:pPr>
            <w:r w:rsidRPr="31B7EAB8" w:rsidR="31B7EAB8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Intersectionality theory</w:t>
            </w:r>
          </w:p>
        </w:tc>
      </w:tr>
      <w:tr w:rsidR="00EE5D8B" w:rsidTr="31B7EAB8" w14:paraId="49710CEC" w14:textId="77777777">
        <w:tc>
          <w:tcPr>
            <w:tcW w:w="1862" w:type="dxa"/>
            <w:tcMar/>
          </w:tcPr>
          <w:p w:rsidR="00913C85" w:rsidP="00913C85" w:rsidRDefault="00913C85" w14:paraId="56940701" w14:textId="77777777">
            <w:proofErr w:type="spellStart"/>
            <w:r>
              <w:t>Yitmen</w:t>
            </w:r>
            <w:proofErr w:type="spellEnd"/>
            <w:r>
              <w:t xml:space="preserve"> &amp; </w:t>
            </w:r>
            <w:proofErr w:type="spellStart"/>
            <w:r>
              <w:t>Almusaed</w:t>
            </w:r>
            <w:proofErr w:type="spellEnd"/>
            <w:r>
              <w:t>, 2022</w:t>
            </w:r>
          </w:p>
        </w:tc>
        <w:tc>
          <w:tcPr>
            <w:tcW w:w="1495" w:type="dxa"/>
            <w:tcMar/>
          </w:tcPr>
          <w:p w:rsidR="00913C85" w:rsidP="00913C85" w:rsidRDefault="00913C85" w14:paraId="07DD89C8" w14:textId="77777777">
            <w:r>
              <w:t>Conference paper</w:t>
            </w:r>
          </w:p>
        </w:tc>
        <w:tc>
          <w:tcPr>
            <w:tcW w:w="2470" w:type="dxa"/>
            <w:tcMar/>
          </w:tcPr>
          <w:p w:rsidR="00913C85" w:rsidP="00913C85" w:rsidRDefault="00913C85" w14:paraId="58FB7E05" w14:textId="77777777">
            <w:r>
              <w:t>Narrative review</w:t>
            </w:r>
          </w:p>
        </w:tc>
        <w:tc>
          <w:tcPr>
            <w:tcW w:w="2535" w:type="dxa"/>
            <w:tcMar/>
          </w:tcPr>
          <w:p w:rsidR="00913C85" w:rsidP="00913C85" w:rsidRDefault="001A09BD" w14:paraId="431E60C8" w14:textId="77777777">
            <w:r>
              <w:t>Social sciences</w:t>
            </w:r>
          </w:p>
        </w:tc>
        <w:tc>
          <w:tcPr>
            <w:tcW w:w="1440" w:type="dxa"/>
            <w:tcMar/>
          </w:tcPr>
          <w:p w:rsidR="00913C85" w:rsidP="00913C85" w:rsidRDefault="001A09BD" w14:paraId="7F739FC2" w14:textId="77777777">
            <w:r>
              <w:t>Not provided</w:t>
            </w:r>
          </w:p>
        </w:tc>
        <w:tc>
          <w:tcPr>
            <w:tcW w:w="3030" w:type="dxa"/>
            <w:tcMar/>
          </w:tcPr>
          <w:p w:rsidR="00913C85" w:rsidP="00913C85" w:rsidRDefault="00913C85" w14:paraId="11C4E425" w14:textId="1BB1C732">
            <w:r w:rsidR="287B3DE8">
              <w:rPr/>
              <w:t>Not specified</w:t>
            </w:r>
          </w:p>
        </w:tc>
      </w:tr>
    </w:tbl>
    <w:p w:rsidRPr="002B7B4C" w:rsidR="003048E7" w:rsidRDefault="002B7B4C" w14:paraId="11099D64" w14:textId="77777777">
      <w:r>
        <w:t xml:space="preserve">* fitting inclusion criteria for this review. </w:t>
      </w:r>
      <w:r w:rsidRPr="002B7B4C">
        <w:rPr>
          <w:vertAlign w:val="superscript"/>
        </w:rPr>
        <w:t>#</w:t>
      </w:r>
      <w:r>
        <w:rPr>
          <w:vertAlign w:val="superscript"/>
        </w:rPr>
        <w:t xml:space="preserve"> </w:t>
      </w:r>
      <w:r>
        <w:t>numbers for books reported for each relevant chapter.</w:t>
      </w:r>
    </w:p>
    <w:p w:rsidR="003048E7" w:rsidRDefault="003048E7" w14:paraId="38E7CF22" w14:textId="77777777"/>
    <w:p w:rsidR="003048E7" w:rsidRDefault="003048E7" w14:paraId="300221F8" w14:textId="77777777">
      <w:r>
        <w:fldChar w:fldCharType="begin"/>
      </w:r>
      <w:r>
        <w:instrText> ADDIN EN.REFLIST </w:instrText>
      </w:r>
      <w:r>
        <w:fldChar w:fldCharType="separate"/>
      </w:r>
      <w:r>
        <w:fldChar w:fldCharType="end"/>
      </w:r>
    </w:p>
    <w:sectPr w:rsidR="003048E7" w:rsidSect="003048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xs0p9zaf0te2e0f5bpzxv2xwpv90epzadt&quot;&gt;LGBTQ Scoping Review&lt;record-ids&gt;&lt;item&gt;55&lt;/item&gt;&lt;/record-ids&gt;&lt;/item&gt;&lt;/Libraries&gt;"/>
  </w:docVars>
  <w:rsids>
    <w:rsidRoot w:val="00F91061"/>
    <w:rsid w:val="00101ADD"/>
    <w:rsid w:val="001A09BD"/>
    <w:rsid w:val="002A362F"/>
    <w:rsid w:val="002B7B4C"/>
    <w:rsid w:val="003048E7"/>
    <w:rsid w:val="0031790A"/>
    <w:rsid w:val="0038536A"/>
    <w:rsid w:val="003F656B"/>
    <w:rsid w:val="005230AD"/>
    <w:rsid w:val="005360DB"/>
    <w:rsid w:val="005B34A0"/>
    <w:rsid w:val="00630292"/>
    <w:rsid w:val="00740A96"/>
    <w:rsid w:val="00913C85"/>
    <w:rsid w:val="009C02D2"/>
    <w:rsid w:val="00A11544"/>
    <w:rsid w:val="00BF3D66"/>
    <w:rsid w:val="00DD4BB3"/>
    <w:rsid w:val="00DE13E3"/>
    <w:rsid w:val="00E071BF"/>
    <w:rsid w:val="00E37D2F"/>
    <w:rsid w:val="00EE5D8B"/>
    <w:rsid w:val="00F067EF"/>
    <w:rsid w:val="00F5261B"/>
    <w:rsid w:val="00F91061"/>
    <w:rsid w:val="05301FC8"/>
    <w:rsid w:val="05627530"/>
    <w:rsid w:val="121F511D"/>
    <w:rsid w:val="159DA20E"/>
    <w:rsid w:val="15E6473A"/>
    <w:rsid w:val="1681EBE3"/>
    <w:rsid w:val="18D542D0"/>
    <w:rsid w:val="191AB6DC"/>
    <w:rsid w:val="1AA26DAE"/>
    <w:rsid w:val="1C0CE392"/>
    <w:rsid w:val="22911D62"/>
    <w:rsid w:val="22DC8A4A"/>
    <w:rsid w:val="287B3DE8"/>
    <w:rsid w:val="2B93D250"/>
    <w:rsid w:val="31B7EAB8"/>
    <w:rsid w:val="329E0C69"/>
    <w:rsid w:val="336CE376"/>
    <w:rsid w:val="336CE376"/>
    <w:rsid w:val="34440B72"/>
    <w:rsid w:val="368B5BDB"/>
    <w:rsid w:val="3B5ECCFE"/>
    <w:rsid w:val="3C5F487B"/>
    <w:rsid w:val="3FDFA296"/>
    <w:rsid w:val="413AB776"/>
    <w:rsid w:val="419D5C49"/>
    <w:rsid w:val="4462672C"/>
    <w:rsid w:val="45067686"/>
    <w:rsid w:val="46407965"/>
    <w:rsid w:val="4D6CB7E0"/>
    <w:rsid w:val="4D942B94"/>
    <w:rsid w:val="50C4364E"/>
    <w:rsid w:val="538A6689"/>
    <w:rsid w:val="546C0C3F"/>
    <w:rsid w:val="572ACCB2"/>
    <w:rsid w:val="574F8B03"/>
    <w:rsid w:val="5C9737EC"/>
    <w:rsid w:val="5D1C7B54"/>
    <w:rsid w:val="5D254EA5"/>
    <w:rsid w:val="61410DD1"/>
    <w:rsid w:val="62DCDE32"/>
    <w:rsid w:val="6A37F523"/>
    <w:rsid w:val="6BF3F72B"/>
    <w:rsid w:val="6BF78653"/>
    <w:rsid w:val="6FBB613A"/>
    <w:rsid w:val="7121F79A"/>
    <w:rsid w:val="713C565B"/>
    <w:rsid w:val="719EBDC6"/>
    <w:rsid w:val="71C1D16C"/>
    <w:rsid w:val="74369D11"/>
    <w:rsid w:val="74374220"/>
    <w:rsid w:val="74D056E8"/>
    <w:rsid w:val="7B4D9C3A"/>
    <w:rsid w:val="7CE5A085"/>
    <w:rsid w:val="7D44C553"/>
    <w:rsid w:val="7DBABE5B"/>
    <w:rsid w:val="7F104F39"/>
    <w:rsid w:val="7F104F39"/>
    <w:rsid w:val="7F71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6FE73"/>
  <w15:chartTrackingRefBased/>
  <w15:docId w15:val="{49BBA1EC-A4C9-4167-9B66-602C59D5CF6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48E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3048E7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3048E7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3048E7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3048E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048E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2B7B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5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85AB5EF574CEE4FA368EC0E78520314" ma:contentTypeVersion="6" ma:contentTypeDescription="Create a new document." ma:contentTypeScope="" ma:versionID="d8272890e5c19ad808c3971d758717db">
  <xsd:schema xmlns:xsd="http://www.w3.org/2001/XMLSchema" xmlns:xs="http://www.w3.org/2001/XMLSchema" xmlns:p="http://schemas.microsoft.com/office/2006/metadata/properties" xmlns:ns2="94a5d2be-58e9-4117-8e2d-00afe814c64c" xmlns:ns3="88ff19f2-ef10-43c2-9453-b7f821ad1c5e" targetNamespace="http://schemas.microsoft.com/office/2006/metadata/properties" ma:root="true" ma:fieldsID="6423f981f999dd6ef022af3ffa39691e" ns2:_="" ns3:_="">
    <xsd:import namespace="94a5d2be-58e9-4117-8e2d-00afe814c64c"/>
    <xsd:import namespace="88ff19f2-ef10-43c2-9453-b7f821ad1c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a5d2be-58e9-4117-8e2d-00afe814c6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f19f2-ef10-43c2-9453-b7f821ad1c5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97CF8C-F468-4C5F-B451-A45D8D60C12B}"/>
</file>

<file path=customXml/itemProps2.xml><?xml version="1.0" encoding="utf-8"?>
<ds:datastoreItem xmlns:ds="http://schemas.openxmlformats.org/officeDocument/2006/customXml" ds:itemID="{45F0EEF9-D0CA-460F-B804-690678840E9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6397AC2-5323-493E-8033-2066826AD4F5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C School of Medicine 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donald, Dave</dc:creator>
  <cp:keywords/>
  <dc:description/>
  <cp:lastModifiedBy>Mcdonald, Dave</cp:lastModifiedBy>
  <cp:revision>7</cp:revision>
  <dcterms:created xsi:type="dcterms:W3CDTF">2024-01-06T16:09:00Z</dcterms:created>
  <dcterms:modified xsi:type="dcterms:W3CDTF">2024-01-13T21:09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5AB5EF574CEE4FA368EC0E78520314</vt:lpwstr>
  </property>
</Properties>
</file>